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33A36" w14:textId="5B1446B7" w:rsidR="007229FE" w:rsidRPr="00DB04F3" w:rsidRDefault="006E55B5" w:rsidP="00825946">
      <w:pPr>
        <w:widowControl/>
        <w:ind w:left="-630"/>
        <w:rPr>
          <w:b/>
          <w:bCs/>
          <w:sz w:val="20"/>
        </w:rPr>
      </w:pPr>
      <w:r w:rsidRPr="002170AF">
        <w:rPr>
          <w:b/>
          <w:bCs/>
          <w:sz w:val="20"/>
          <w:u w:val="single"/>
        </w:rPr>
        <w:t>S1</w:t>
      </w:r>
      <w:r w:rsidR="004F540E" w:rsidRPr="002170AF">
        <w:rPr>
          <w:b/>
          <w:bCs/>
          <w:sz w:val="20"/>
          <w:u w:val="single"/>
        </w:rPr>
        <w:t xml:space="preserve"> Appendix</w:t>
      </w:r>
    </w:p>
    <w:p w14:paraId="556CEABB" w14:textId="77777777" w:rsidR="007229FE" w:rsidRDefault="007229FE" w:rsidP="00825946">
      <w:pPr>
        <w:widowControl/>
        <w:ind w:left="-630"/>
        <w:rPr>
          <w:b/>
          <w:bCs/>
          <w:sz w:val="20"/>
          <w:u w:val="single"/>
        </w:rPr>
      </w:pPr>
    </w:p>
    <w:p w14:paraId="3414C7F2" w14:textId="77777777" w:rsidR="008807C1" w:rsidRPr="00C5460B" w:rsidRDefault="008807C1" w:rsidP="00825946">
      <w:pPr>
        <w:widowControl/>
        <w:ind w:left="-630"/>
        <w:rPr>
          <w:b/>
          <w:bCs/>
          <w:sz w:val="20"/>
          <w:u w:val="single"/>
        </w:rPr>
      </w:pPr>
    </w:p>
    <w:p w14:paraId="4E75DBDA" w14:textId="33E9C448" w:rsidR="00FB4453" w:rsidRPr="00C5460B" w:rsidRDefault="0023653E" w:rsidP="00825946">
      <w:pPr>
        <w:widowControl/>
        <w:ind w:left="-630"/>
        <w:rPr>
          <w:sz w:val="20"/>
        </w:rPr>
      </w:pPr>
      <w:bookmarkStart w:id="0" w:name="_Hlk194365296"/>
      <w:r>
        <w:rPr>
          <w:b/>
          <w:bCs/>
          <w:sz w:val="20"/>
          <w:u w:val="single"/>
        </w:rPr>
        <w:t xml:space="preserve">Table </w:t>
      </w:r>
      <w:r w:rsidR="00E81C1A">
        <w:rPr>
          <w:b/>
          <w:bCs/>
          <w:sz w:val="20"/>
          <w:u w:val="single"/>
        </w:rPr>
        <w:t>A</w:t>
      </w:r>
      <w:r>
        <w:rPr>
          <w:b/>
          <w:bCs/>
          <w:sz w:val="20"/>
          <w:u w:val="single"/>
        </w:rPr>
        <w:t xml:space="preserve">. </w:t>
      </w:r>
      <w:r w:rsidR="00FB4453" w:rsidRPr="00C5460B">
        <w:rPr>
          <w:b/>
          <w:bCs/>
          <w:sz w:val="20"/>
          <w:u w:val="single"/>
        </w:rPr>
        <w:t xml:space="preserve">Illness </w:t>
      </w:r>
      <w:r w:rsidR="00EE5D1B">
        <w:rPr>
          <w:b/>
          <w:bCs/>
          <w:sz w:val="20"/>
          <w:u w:val="single"/>
        </w:rPr>
        <w:t xml:space="preserve">that </w:t>
      </w:r>
      <w:r w:rsidR="00FB4453" w:rsidRPr="00C5460B">
        <w:rPr>
          <w:b/>
          <w:bCs/>
          <w:sz w:val="20"/>
          <w:u w:val="single"/>
        </w:rPr>
        <w:t xml:space="preserve">started in </w:t>
      </w:r>
      <w:r w:rsidR="00EE5D1B">
        <w:rPr>
          <w:b/>
          <w:bCs/>
          <w:sz w:val="20"/>
          <w:u w:val="single"/>
        </w:rPr>
        <w:t xml:space="preserve">the </w:t>
      </w:r>
      <w:r w:rsidR="00FB4453" w:rsidRPr="00C5460B">
        <w:rPr>
          <w:b/>
          <w:bCs/>
          <w:sz w:val="20"/>
          <w:u w:val="single"/>
        </w:rPr>
        <w:t>community</w:t>
      </w:r>
    </w:p>
    <w:bookmarkEnd w:id="0"/>
    <w:p w14:paraId="1A8024D2" w14:textId="77777777" w:rsidR="00A84E09" w:rsidRPr="00C5460B" w:rsidRDefault="00A84E09" w:rsidP="000637B3">
      <w:pPr>
        <w:widowControl/>
        <w:tabs>
          <w:tab w:val="left" w:pos="1800"/>
          <w:tab w:val="left" w:pos="3600"/>
        </w:tabs>
        <w:ind w:left="-630"/>
        <w:rPr>
          <w:b/>
          <w:sz w:val="20"/>
        </w:rPr>
      </w:pPr>
      <w:r w:rsidRPr="00C5460B">
        <w:rPr>
          <w:b/>
          <w:sz w:val="20"/>
          <w:u w:val="single"/>
        </w:rPr>
        <w:t>Country</w:t>
      </w:r>
      <w:r w:rsidRPr="00C5460B">
        <w:rPr>
          <w:b/>
          <w:sz w:val="20"/>
        </w:rPr>
        <w:tab/>
      </w:r>
      <w:r w:rsidRPr="00C5460B">
        <w:rPr>
          <w:b/>
          <w:sz w:val="20"/>
          <w:u w:val="single"/>
        </w:rPr>
        <w:t>Neonates</w:t>
      </w:r>
      <w:r w:rsidRPr="00C5460B">
        <w:rPr>
          <w:b/>
          <w:sz w:val="20"/>
        </w:rPr>
        <w:tab/>
      </w:r>
      <w:r w:rsidRPr="00C5460B">
        <w:rPr>
          <w:b/>
          <w:sz w:val="20"/>
          <w:u w:val="single"/>
        </w:rPr>
        <w:t>1-11-month-olds</w:t>
      </w:r>
    </w:p>
    <w:p w14:paraId="411151F9" w14:textId="77777777" w:rsidR="00FB4453" w:rsidRPr="00EE5D1B" w:rsidRDefault="00FB4453" w:rsidP="000637B3">
      <w:pPr>
        <w:widowControl/>
        <w:tabs>
          <w:tab w:val="left" w:pos="1800"/>
          <w:tab w:val="left" w:pos="3600"/>
        </w:tabs>
        <w:ind w:left="-630"/>
        <w:rPr>
          <w:sz w:val="20"/>
        </w:rPr>
      </w:pPr>
      <w:r w:rsidRPr="00EE5D1B">
        <w:rPr>
          <w:sz w:val="20"/>
        </w:rPr>
        <w:t>Cameroon:</w:t>
      </w:r>
      <w:r w:rsidRPr="00EE5D1B">
        <w:rPr>
          <w:sz w:val="20"/>
        </w:rPr>
        <w:tab/>
        <w:t>142/164 (86.6%)</w:t>
      </w:r>
      <w:r w:rsidRPr="00EE5D1B">
        <w:rPr>
          <w:sz w:val="20"/>
        </w:rPr>
        <w:tab/>
        <w:t>261 (100%)</w:t>
      </w:r>
    </w:p>
    <w:p w14:paraId="50829473" w14:textId="77777777" w:rsidR="00FB4453" w:rsidRPr="00C5460B" w:rsidRDefault="00FB4453" w:rsidP="00D93C60">
      <w:pPr>
        <w:widowControl/>
        <w:tabs>
          <w:tab w:val="left" w:pos="882"/>
          <w:tab w:val="left" w:pos="1800"/>
          <w:tab w:val="left" w:pos="3600"/>
        </w:tabs>
        <w:ind w:left="-630"/>
        <w:rPr>
          <w:sz w:val="20"/>
          <w:lang w:val="pt-BR"/>
        </w:rPr>
      </w:pPr>
      <w:r w:rsidRPr="00C5460B">
        <w:rPr>
          <w:sz w:val="20"/>
          <w:lang w:val="pt-BR"/>
        </w:rPr>
        <w:t>Nigeria:</w:t>
      </w:r>
      <w:r w:rsidR="000637B3" w:rsidRPr="00C5460B">
        <w:rPr>
          <w:sz w:val="20"/>
          <w:lang w:val="pt-BR"/>
        </w:rPr>
        <w:tab/>
      </w:r>
      <w:r w:rsidR="00D93C60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557/723 (77.0%)</w:t>
      </w:r>
      <w:r w:rsidRPr="00C5460B">
        <w:rPr>
          <w:sz w:val="20"/>
          <w:lang w:val="pt-BR"/>
        </w:rPr>
        <w:tab/>
        <w:t>691 (100%)</w:t>
      </w:r>
    </w:p>
    <w:p w14:paraId="3C85D532" w14:textId="77777777" w:rsidR="00FB4453" w:rsidRPr="00C5460B" w:rsidRDefault="00FB4453" w:rsidP="000637B3">
      <w:pPr>
        <w:widowControl/>
        <w:tabs>
          <w:tab w:val="left" w:pos="1800"/>
          <w:tab w:val="left" w:pos="3600"/>
        </w:tabs>
        <w:ind w:left="-630"/>
        <w:rPr>
          <w:sz w:val="20"/>
          <w:lang w:val="pt-BR"/>
        </w:rPr>
      </w:pPr>
      <w:r w:rsidRPr="00C5460B">
        <w:rPr>
          <w:sz w:val="20"/>
          <w:lang w:val="pt-BR"/>
        </w:rPr>
        <w:t>Malawi</w:t>
      </w:r>
      <w:r w:rsidRPr="00C5460B">
        <w:rPr>
          <w:sz w:val="20"/>
          <w:lang w:val="pt-BR"/>
        </w:rPr>
        <w:tab/>
        <w:t>205/320 (64.1%)</w:t>
      </w:r>
      <w:r w:rsidRPr="00C5460B">
        <w:rPr>
          <w:sz w:val="20"/>
          <w:lang w:val="pt-BR"/>
        </w:rPr>
        <w:tab/>
        <w:t>335 (100%)</w:t>
      </w:r>
    </w:p>
    <w:p w14:paraId="7550BBB3" w14:textId="77777777" w:rsidR="00FB4453" w:rsidRPr="00C5460B" w:rsidRDefault="00FB4453" w:rsidP="000637B3">
      <w:pPr>
        <w:widowControl/>
        <w:tabs>
          <w:tab w:val="left" w:pos="1800"/>
          <w:tab w:val="left" w:pos="3600"/>
        </w:tabs>
        <w:ind w:left="-630"/>
        <w:rPr>
          <w:sz w:val="20"/>
          <w:lang w:val="pt-BR"/>
        </w:rPr>
      </w:pPr>
      <w:r w:rsidRPr="00C5460B">
        <w:rPr>
          <w:sz w:val="20"/>
          <w:lang w:val="pt-BR"/>
        </w:rPr>
        <w:t>Niger:</w:t>
      </w:r>
      <w:r w:rsidRPr="00C5460B">
        <w:rPr>
          <w:sz w:val="20"/>
          <w:lang w:val="pt-BR"/>
        </w:rPr>
        <w:tab/>
        <w:t>438/453 (96.7%)</w:t>
      </w:r>
      <w:r w:rsidRPr="00C5460B">
        <w:rPr>
          <w:sz w:val="20"/>
          <w:lang w:val="pt-BR"/>
        </w:rPr>
        <w:tab/>
        <w:t>269 (100%)</w:t>
      </w:r>
    </w:p>
    <w:p w14:paraId="353DA861" w14:textId="77777777" w:rsidR="00FB4453" w:rsidRPr="00C5460B" w:rsidRDefault="00FB4453" w:rsidP="000637B3">
      <w:pPr>
        <w:widowControl/>
        <w:tabs>
          <w:tab w:val="left" w:pos="1800"/>
          <w:tab w:val="left" w:pos="3600"/>
        </w:tabs>
        <w:ind w:left="-630"/>
        <w:rPr>
          <w:sz w:val="20"/>
          <w:lang w:val="pt-BR"/>
        </w:rPr>
      </w:pPr>
      <w:proofErr w:type="spellStart"/>
      <w:r w:rsidRPr="00C5460B">
        <w:rPr>
          <w:sz w:val="20"/>
          <w:lang w:val="pt-BR"/>
        </w:rPr>
        <w:t>Tanzania</w:t>
      </w:r>
      <w:proofErr w:type="spellEnd"/>
      <w:r w:rsidRPr="00C5460B">
        <w:rPr>
          <w:sz w:val="20"/>
          <w:lang w:val="pt-BR"/>
        </w:rPr>
        <w:t>:</w:t>
      </w:r>
      <w:r w:rsidRPr="00C5460B">
        <w:rPr>
          <w:sz w:val="20"/>
          <w:lang w:val="pt-BR"/>
        </w:rPr>
        <w:tab/>
        <w:t>115/228 (50.4%)</w:t>
      </w:r>
      <w:r w:rsidRPr="00C5460B">
        <w:rPr>
          <w:sz w:val="20"/>
          <w:lang w:val="pt-BR"/>
        </w:rPr>
        <w:tab/>
        <w:t>158 (100%)</w:t>
      </w:r>
    </w:p>
    <w:p w14:paraId="19716FE0" w14:textId="77777777" w:rsidR="00FB4453" w:rsidRPr="00C5460B" w:rsidRDefault="00FB4453" w:rsidP="000637B3">
      <w:pPr>
        <w:widowControl/>
        <w:tabs>
          <w:tab w:val="left" w:pos="1800"/>
          <w:tab w:val="left" w:pos="3600"/>
        </w:tabs>
        <w:ind w:left="-630"/>
        <w:rPr>
          <w:sz w:val="20"/>
          <w:lang w:val="pt-BR"/>
        </w:rPr>
      </w:pPr>
      <w:proofErr w:type="spellStart"/>
      <w:r w:rsidRPr="00C5460B">
        <w:rPr>
          <w:sz w:val="20"/>
          <w:lang w:val="pt-BR"/>
        </w:rPr>
        <w:t>Mozambique</w:t>
      </w:r>
      <w:proofErr w:type="spellEnd"/>
      <w:r w:rsidRPr="00C5460B">
        <w:rPr>
          <w:sz w:val="20"/>
          <w:lang w:val="pt-BR"/>
        </w:rPr>
        <w:t>:</w:t>
      </w:r>
      <w:r w:rsidRPr="00C5460B">
        <w:rPr>
          <w:sz w:val="20"/>
          <w:lang w:val="pt-BR"/>
        </w:rPr>
        <w:tab/>
        <w:t>289/402 (71.9%)</w:t>
      </w:r>
      <w:r w:rsidRPr="00C5460B">
        <w:rPr>
          <w:sz w:val="20"/>
          <w:lang w:val="pt-BR"/>
        </w:rPr>
        <w:tab/>
        <w:t>--</w:t>
      </w:r>
      <w:r w:rsidRPr="00C5460B">
        <w:rPr>
          <w:sz w:val="20"/>
          <w:lang w:val="pt-BR"/>
        </w:rPr>
        <w:tab/>
      </w:r>
    </w:p>
    <w:p w14:paraId="2FDDA7A9" w14:textId="77777777" w:rsidR="00FB4453" w:rsidRPr="00C5460B" w:rsidRDefault="00FB4453" w:rsidP="000637B3">
      <w:pPr>
        <w:widowControl/>
        <w:tabs>
          <w:tab w:val="left" w:pos="1800"/>
          <w:tab w:val="left" w:pos="3600"/>
        </w:tabs>
        <w:ind w:left="-630"/>
        <w:rPr>
          <w:sz w:val="20"/>
        </w:rPr>
      </w:pPr>
      <w:r w:rsidRPr="00C5460B">
        <w:rPr>
          <w:sz w:val="20"/>
        </w:rPr>
        <w:t>Pakistan:</w:t>
      </w:r>
      <w:r w:rsidRPr="00C5460B">
        <w:rPr>
          <w:sz w:val="20"/>
        </w:rPr>
        <w:tab/>
      </w:r>
      <w:r w:rsidR="0018596A" w:rsidRPr="00C5460B">
        <w:rPr>
          <w:sz w:val="20"/>
        </w:rPr>
        <w:t>1381/2088 (66.1%)</w:t>
      </w:r>
      <w:r w:rsidR="0018596A" w:rsidRPr="00C5460B">
        <w:rPr>
          <w:sz w:val="20"/>
        </w:rPr>
        <w:tab/>
      </w:r>
      <w:r w:rsidRPr="00C5460B">
        <w:rPr>
          <w:sz w:val="20"/>
        </w:rPr>
        <w:t>--</w:t>
      </w:r>
    </w:p>
    <w:p w14:paraId="6575DC94" w14:textId="77777777" w:rsidR="00FB4453" w:rsidRPr="00C5460B" w:rsidRDefault="00FB4453" w:rsidP="00825946">
      <w:pPr>
        <w:widowControl/>
        <w:ind w:left="-630"/>
        <w:rPr>
          <w:sz w:val="20"/>
        </w:rPr>
      </w:pPr>
    </w:p>
    <w:tbl>
      <w:tblPr>
        <w:tblW w:w="6300" w:type="dxa"/>
        <w:tblInd w:w="-6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2100"/>
        <w:gridCol w:w="2660"/>
      </w:tblGrid>
      <w:tr w:rsidR="006C5420" w14:paraId="0C71A578" w14:textId="77777777" w:rsidTr="00F30BCB">
        <w:trPr>
          <w:trHeight w:val="320"/>
        </w:trPr>
        <w:tc>
          <w:tcPr>
            <w:tcW w:w="6300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E5682" w14:textId="77777777" w:rsidR="0054152A" w:rsidRDefault="0054152A" w:rsidP="005E2A1F">
            <w:pPr>
              <w:rPr>
                <w:b/>
                <w:bCs/>
                <w:color w:val="000000"/>
                <w:sz w:val="20"/>
              </w:rPr>
            </w:pPr>
          </w:p>
          <w:p w14:paraId="7704C11E" w14:textId="2A1BC3EB" w:rsidR="006C5420" w:rsidRPr="00712AF7" w:rsidRDefault="006C5420" w:rsidP="005E2A1F">
            <w:pPr>
              <w:rPr>
                <w:rFonts w:ascii="Aptos" w:hAnsi="Aptos"/>
                <w:snapToGrid/>
                <w:color w:val="000000"/>
                <w:sz w:val="20"/>
                <w:u w:val="single"/>
              </w:rPr>
            </w:pPr>
            <w:bookmarkStart w:id="1" w:name="_Hlk194365352"/>
            <w:r w:rsidRPr="00712AF7">
              <w:rPr>
                <w:b/>
                <w:bCs/>
                <w:color w:val="000000"/>
                <w:sz w:val="20"/>
                <w:u w:val="single"/>
              </w:rPr>
              <w:t xml:space="preserve">Table </w:t>
            </w:r>
            <w:r w:rsidR="00E81C1A">
              <w:rPr>
                <w:b/>
                <w:bCs/>
                <w:color w:val="000000"/>
                <w:sz w:val="20"/>
                <w:u w:val="single"/>
              </w:rPr>
              <w:t>B</w:t>
            </w:r>
            <w:r w:rsidRPr="00712AF7">
              <w:rPr>
                <w:b/>
                <w:bCs/>
                <w:color w:val="000000"/>
                <w:sz w:val="20"/>
                <w:u w:val="single"/>
              </w:rPr>
              <w:t xml:space="preserve">. </w:t>
            </w:r>
            <w:r w:rsidR="00297348" w:rsidRPr="00712AF7">
              <w:rPr>
                <w:b/>
                <w:bCs/>
                <w:color w:val="000000"/>
                <w:sz w:val="20"/>
                <w:u w:val="single"/>
              </w:rPr>
              <w:t>Kappa a</w:t>
            </w:r>
            <w:r w:rsidRPr="00712AF7">
              <w:rPr>
                <w:b/>
                <w:bCs/>
                <w:color w:val="000000"/>
                <w:sz w:val="20"/>
                <w:u w:val="single"/>
              </w:rPr>
              <w:t>greement with VASA 2-sign severity at illness onset</w:t>
            </w:r>
            <w:bookmarkEnd w:id="1"/>
          </w:p>
        </w:tc>
      </w:tr>
      <w:tr w:rsidR="006C5420" w14:paraId="3BB21ECA" w14:textId="77777777" w:rsidTr="00F30BCB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5B2F3" w14:textId="77777777" w:rsidR="006C5420" w:rsidRPr="009D1A82" w:rsidRDefault="006C5420" w:rsidP="005E2A1F">
            <w:pPr>
              <w:rPr>
                <w:color w:val="000000"/>
                <w:sz w:val="20"/>
              </w:rPr>
            </w:pPr>
            <w:r w:rsidRPr="009D1A82">
              <w:rPr>
                <w:b/>
                <w:bCs/>
                <w:color w:val="000000"/>
                <w:sz w:val="20"/>
              </w:rPr>
              <w:t>Countr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F039F" w14:textId="77777777" w:rsidR="006C5420" w:rsidRPr="009D1A82" w:rsidRDefault="006C5420" w:rsidP="005E2A1F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b/>
                <w:bCs/>
                <w:color w:val="000000"/>
                <w:sz w:val="20"/>
              </w:rPr>
              <w:t>IMC day-1 illness severity  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AC19A" w14:textId="77777777" w:rsidR="006C5420" w:rsidRPr="009D1A82" w:rsidRDefault="006C5420" w:rsidP="005E2A1F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b/>
                <w:bCs/>
                <w:color w:val="000000"/>
                <w:sz w:val="20"/>
              </w:rPr>
              <w:t>IMCI-</w:t>
            </w:r>
            <w:proofErr w:type="gramStart"/>
            <w:r w:rsidRPr="009D1A82">
              <w:rPr>
                <w:b/>
                <w:bCs/>
                <w:color w:val="000000"/>
                <w:sz w:val="20"/>
              </w:rPr>
              <w:t>VASA day</w:t>
            </w:r>
            <w:proofErr w:type="gramEnd"/>
            <w:r w:rsidRPr="009D1A82">
              <w:rPr>
                <w:b/>
                <w:bCs/>
                <w:color w:val="000000"/>
                <w:sz w:val="20"/>
              </w:rPr>
              <w:t>-1 illness signs</w:t>
            </w:r>
          </w:p>
        </w:tc>
      </w:tr>
      <w:tr w:rsidR="006C5420" w14:paraId="7E669B50" w14:textId="77777777" w:rsidTr="00F30BCB">
        <w:trPr>
          <w:trHeight w:val="144"/>
        </w:trPr>
        <w:tc>
          <w:tcPr>
            <w:tcW w:w="15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41029" w14:textId="77777777" w:rsidR="006C5420" w:rsidRPr="009D1A82" w:rsidRDefault="006C5420">
            <w:pPr>
              <w:rPr>
                <w:color w:val="000000"/>
                <w:sz w:val="20"/>
              </w:rPr>
            </w:pPr>
            <w:r w:rsidRPr="009D1A82">
              <w:rPr>
                <w:b/>
                <w:bCs/>
                <w:color w:val="000000"/>
                <w:sz w:val="20"/>
              </w:rPr>
              <w:t>Neonates</w:t>
            </w:r>
          </w:p>
        </w:tc>
        <w:tc>
          <w:tcPr>
            <w:tcW w:w="21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CDA80" w14:textId="77777777" w:rsidR="006C5420" w:rsidRPr="009D1A82" w:rsidRDefault="006C5420">
            <w:pPr>
              <w:rPr>
                <w:color w:val="000000"/>
                <w:sz w:val="20"/>
              </w:rPr>
            </w:pPr>
          </w:p>
        </w:tc>
        <w:tc>
          <w:tcPr>
            <w:tcW w:w="26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71FAA" w14:textId="77777777" w:rsidR="006C5420" w:rsidRPr="009D1A82" w:rsidRDefault="006C5420">
            <w:pPr>
              <w:rPr>
                <w:rFonts w:ascii="Times New Roman" w:hAnsi="Times New Roman"/>
                <w:sz w:val="20"/>
              </w:rPr>
            </w:pPr>
          </w:p>
        </w:tc>
      </w:tr>
      <w:tr w:rsidR="006C5420" w14:paraId="20283ABF" w14:textId="77777777" w:rsidTr="00F30BCB">
        <w:trPr>
          <w:trHeight w:val="144"/>
        </w:trPr>
        <w:tc>
          <w:tcPr>
            <w:tcW w:w="15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1551B" w14:textId="77777777" w:rsidR="006C5420" w:rsidRPr="009D1A82" w:rsidRDefault="006C5420">
            <w:pPr>
              <w:rPr>
                <w:rFonts w:ascii="Aptos" w:eastAsiaTheme="minorHAnsi" w:hAnsi="Aptos" w:cs="Aptos"/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Cameroon</w:t>
            </w:r>
          </w:p>
        </w:tc>
        <w:tc>
          <w:tcPr>
            <w:tcW w:w="21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ACF30" w14:textId="304A854E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</w:t>
            </w:r>
            <w:r w:rsidR="00455FC0">
              <w:rPr>
                <w:color w:val="000000"/>
                <w:sz w:val="20"/>
              </w:rPr>
              <w:t>22</w:t>
            </w:r>
          </w:p>
        </w:tc>
        <w:tc>
          <w:tcPr>
            <w:tcW w:w="26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B513D" w14:textId="77777777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01</w:t>
            </w:r>
          </w:p>
        </w:tc>
      </w:tr>
      <w:tr w:rsidR="006C5420" w14:paraId="57C2E010" w14:textId="77777777" w:rsidTr="00F30BCB">
        <w:trPr>
          <w:trHeight w:val="144"/>
        </w:trPr>
        <w:tc>
          <w:tcPr>
            <w:tcW w:w="15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283F5" w14:textId="77777777" w:rsidR="006C5420" w:rsidRPr="009D1A82" w:rsidRDefault="006C5420">
            <w:pPr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Nigeria</w:t>
            </w:r>
          </w:p>
        </w:tc>
        <w:tc>
          <w:tcPr>
            <w:tcW w:w="21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D2E49" w14:textId="703BC21D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</w:t>
            </w:r>
            <w:r w:rsidR="00455FC0">
              <w:rPr>
                <w:color w:val="000000"/>
                <w:sz w:val="20"/>
              </w:rPr>
              <w:t>31</w:t>
            </w:r>
          </w:p>
        </w:tc>
        <w:tc>
          <w:tcPr>
            <w:tcW w:w="26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59004" w14:textId="76613E82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</w:t>
            </w:r>
            <w:r w:rsidR="0096252B">
              <w:rPr>
                <w:color w:val="000000"/>
                <w:sz w:val="20"/>
              </w:rPr>
              <w:t>25</w:t>
            </w:r>
          </w:p>
        </w:tc>
      </w:tr>
      <w:tr w:rsidR="006C5420" w14:paraId="2E5849D4" w14:textId="77777777" w:rsidTr="00F30BCB">
        <w:trPr>
          <w:trHeight w:val="144"/>
        </w:trPr>
        <w:tc>
          <w:tcPr>
            <w:tcW w:w="15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AB454" w14:textId="77777777" w:rsidR="006C5420" w:rsidRPr="009D1A82" w:rsidRDefault="006C5420">
            <w:pPr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Malawi</w:t>
            </w:r>
          </w:p>
        </w:tc>
        <w:tc>
          <w:tcPr>
            <w:tcW w:w="21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4F7A6" w14:textId="7AFC98D3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1</w:t>
            </w:r>
            <w:r w:rsidR="00455FC0">
              <w:rPr>
                <w:color w:val="000000"/>
                <w:sz w:val="20"/>
              </w:rPr>
              <w:t>7</w:t>
            </w:r>
          </w:p>
        </w:tc>
        <w:tc>
          <w:tcPr>
            <w:tcW w:w="26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D5BD2" w14:textId="484CEF2C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0</w:t>
            </w:r>
            <w:r w:rsidR="0096252B">
              <w:rPr>
                <w:color w:val="000000"/>
                <w:sz w:val="20"/>
              </w:rPr>
              <w:t>6</w:t>
            </w:r>
          </w:p>
        </w:tc>
      </w:tr>
      <w:tr w:rsidR="006C5420" w14:paraId="44CA3DE2" w14:textId="77777777" w:rsidTr="00F30BCB">
        <w:trPr>
          <w:trHeight w:val="144"/>
        </w:trPr>
        <w:tc>
          <w:tcPr>
            <w:tcW w:w="15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508E2" w14:textId="77777777" w:rsidR="006C5420" w:rsidRPr="009D1A82" w:rsidRDefault="006C5420">
            <w:pPr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Niger</w:t>
            </w:r>
          </w:p>
        </w:tc>
        <w:tc>
          <w:tcPr>
            <w:tcW w:w="21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288CA" w14:textId="64A9CBD0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</w:t>
            </w:r>
            <w:r w:rsidR="00455FC0">
              <w:rPr>
                <w:color w:val="000000"/>
                <w:sz w:val="20"/>
              </w:rPr>
              <w:t>24</w:t>
            </w:r>
          </w:p>
        </w:tc>
        <w:tc>
          <w:tcPr>
            <w:tcW w:w="26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67A2F" w14:textId="33D4DBBC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0</w:t>
            </w:r>
            <w:r w:rsidR="0096252B">
              <w:rPr>
                <w:color w:val="000000"/>
                <w:sz w:val="20"/>
              </w:rPr>
              <w:t>7</w:t>
            </w:r>
          </w:p>
        </w:tc>
      </w:tr>
      <w:tr w:rsidR="006C5420" w14:paraId="5031870E" w14:textId="77777777" w:rsidTr="00F30BCB">
        <w:trPr>
          <w:trHeight w:val="144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4D4A8" w14:textId="77777777" w:rsidR="006C5420" w:rsidRPr="009D1A82" w:rsidRDefault="006C5420">
            <w:pPr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Tanzan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EE46F" w14:textId="60247209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</w:t>
            </w:r>
            <w:r w:rsidR="0096252B">
              <w:rPr>
                <w:color w:val="000000"/>
                <w:sz w:val="20"/>
              </w:rPr>
              <w:t>4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E4108" w14:textId="4967B705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1</w:t>
            </w:r>
            <w:r w:rsidR="0096252B">
              <w:rPr>
                <w:color w:val="000000"/>
                <w:sz w:val="20"/>
              </w:rPr>
              <w:t>6</w:t>
            </w:r>
          </w:p>
        </w:tc>
      </w:tr>
      <w:tr w:rsidR="006C5420" w14:paraId="16A638CA" w14:textId="77777777" w:rsidTr="00F30BCB">
        <w:trPr>
          <w:trHeight w:val="144"/>
        </w:trPr>
        <w:tc>
          <w:tcPr>
            <w:tcW w:w="15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6F1F0" w14:textId="77777777" w:rsidR="006C5420" w:rsidRPr="009D1A82" w:rsidRDefault="006C5420">
            <w:pPr>
              <w:rPr>
                <w:color w:val="000000"/>
                <w:sz w:val="20"/>
              </w:rPr>
            </w:pPr>
            <w:proofErr w:type="gramStart"/>
            <w:r w:rsidRPr="009D1A82">
              <w:rPr>
                <w:b/>
                <w:bCs/>
                <w:color w:val="000000"/>
                <w:sz w:val="20"/>
              </w:rPr>
              <w:t>1-11 month olds</w:t>
            </w:r>
            <w:proofErr w:type="gramEnd"/>
          </w:p>
        </w:tc>
        <w:tc>
          <w:tcPr>
            <w:tcW w:w="21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C5376" w14:textId="77777777" w:rsidR="006C5420" w:rsidRPr="009D1A82" w:rsidRDefault="006C5420">
            <w:pPr>
              <w:rPr>
                <w:color w:val="000000"/>
                <w:sz w:val="20"/>
              </w:rPr>
            </w:pPr>
          </w:p>
        </w:tc>
        <w:tc>
          <w:tcPr>
            <w:tcW w:w="26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AB674" w14:textId="77777777" w:rsidR="006C5420" w:rsidRPr="009D1A82" w:rsidRDefault="006C5420">
            <w:pPr>
              <w:rPr>
                <w:rFonts w:ascii="Times New Roman" w:hAnsi="Times New Roman"/>
                <w:sz w:val="20"/>
              </w:rPr>
            </w:pPr>
          </w:p>
        </w:tc>
      </w:tr>
      <w:tr w:rsidR="006C5420" w14:paraId="58E32827" w14:textId="77777777" w:rsidTr="00F30BCB">
        <w:trPr>
          <w:trHeight w:val="144"/>
        </w:trPr>
        <w:tc>
          <w:tcPr>
            <w:tcW w:w="15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D5D27" w14:textId="77777777" w:rsidR="006C5420" w:rsidRPr="009D1A82" w:rsidRDefault="006C5420">
            <w:pPr>
              <w:rPr>
                <w:rFonts w:ascii="Aptos" w:eastAsiaTheme="minorHAnsi" w:hAnsi="Aptos" w:cs="Aptos"/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Cameroon</w:t>
            </w:r>
          </w:p>
        </w:tc>
        <w:tc>
          <w:tcPr>
            <w:tcW w:w="21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B4463" w14:textId="77777777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70</w:t>
            </w:r>
          </w:p>
        </w:tc>
        <w:tc>
          <w:tcPr>
            <w:tcW w:w="26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B4BAD" w14:textId="77777777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43</w:t>
            </w:r>
          </w:p>
        </w:tc>
      </w:tr>
      <w:tr w:rsidR="006C5420" w14:paraId="03451155" w14:textId="77777777" w:rsidTr="00F30BCB">
        <w:trPr>
          <w:trHeight w:val="144"/>
        </w:trPr>
        <w:tc>
          <w:tcPr>
            <w:tcW w:w="15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84732" w14:textId="77777777" w:rsidR="006C5420" w:rsidRPr="009D1A82" w:rsidRDefault="006C5420">
            <w:pPr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Nigeria</w:t>
            </w:r>
          </w:p>
        </w:tc>
        <w:tc>
          <w:tcPr>
            <w:tcW w:w="21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019A4" w14:textId="77777777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78</w:t>
            </w:r>
          </w:p>
        </w:tc>
        <w:tc>
          <w:tcPr>
            <w:tcW w:w="26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45F34" w14:textId="77777777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61</w:t>
            </w:r>
          </w:p>
        </w:tc>
      </w:tr>
      <w:tr w:rsidR="006C5420" w14:paraId="413C8C79" w14:textId="77777777" w:rsidTr="00F30BCB">
        <w:trPr>
          <w:trHeight w:val="144"/>
        </w:trPr>
        <w:tc>
          <w:tcPr>
            <w:tcW w:w="15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68947" w14:textId="77777777" w:rsidR="006C5420" w:rsidRPr="009D1A82" w:rsidRDefault="006C5420">
            <w:pPr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Malawi</w:t>
            </w:r>
          </w:p>
        </w:tc>
        <w:tc>
          <w:tcPr>
            <w:tcW w:w="21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D2064" w14:textId="77777777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69</w:t>
            </w:r>
          </w:p>
        </w:tc>
        <w:tc>
          <w:tcPr>
            <w:tcW w:w="26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0849F" w14:textId="77777777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48</w:t>
            </w:r>
          </w:p>
        </w:tc>
      </w:tr>
      <w:tr w:rsidR="006C5420" w14:paraId="6AEBF584" w14:textId="77777777" w:rsidTr="00F30BCB">
        <w:trPr>
          <w:trHeight w:val="144"/>
        </w:trPr>
        <w:tc>
          <w:tcPr>
            <w:tcW w:w="15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5C716" w14:textId="77777777" w:rsidR="006C5420" w:rsidRPr="009D1A82" w:rsidRDefault="006C5420">
            <w:pPr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Niger</w:t>
            </w:r>
          </w:p>
        </w:tc>
        <w:tc>
          <w:tcPr>
            <w:tcW w:w="21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37B9E" w14:textId="77777777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71</w:t>
            </w:r>
          </w:p>
        </w:tc>
        <w:tc>
          <w:tcPr>
            <w:tcW w:w="26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A5A6E" w14:textId="77777777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47</w:t>
            </w:r>
          </w:p>
        </w:tc>
      </w:tr>
      <w:tr w:rsidR="006C5420" w14:paraId="058C95AF" w14:textId="77777777" w:rsidTr="00F30BCB">
        <w:trPr>
          <w:trHeight w:val="144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6B4B2" w14:textId="77777777" w:rsidR="006C5420" w:rsidRPr="009D1A82" w:rsidRDefault="006C5420">
            <w:pPr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Tanzan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18A9" w14:textId="77777777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2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1D8F2" w14:textId="77777777" w:rsidR="006C5420" w:rsidRPr="009D1A82" w:rsidRDefault="006C5420">
            <w:pPr>
              <w:jc w:val="center"/>
              <w:rPr>
                <w:color w:val="000000"/>
                <w:sz w:val="20"/>
              </w:rPr>
            </w:pPr>
            <w:r w:rsidRPr="009D1A82">
              <w:rPr>
                <w:color w:val="000000"/>
                <w:sz w:val="20"/>
              </w:rPr>
              <w:t>0.37</w:t>
            </w:r>
          </w:p>
        </w:tc>
      </w:tr>
    </w:tbl>
    <w:p w14:paraId="0066F32D" w14:textId="77777777" w:rsidR="006C5420" w:rsidRDefault="006C5420" w:rsidP="00FB4453">
      <w:pPr>
        <w:widowControl/>
        <w:ind w:left="-630"/>
        <w:rPr>
          <w:b/>
          <w:bCs/>
          <w:sz w:val="20"/>
          <w:u w:val="single"/>
        </w:rPr>
      </w:pPr>
    </w:p>
    <w:p w14:paraId="284251D7" w14:textId="77777777" w:rsidR="0054152A" w:rsidRDefault="0054152A" w:rsidP="00FB4453">
      <w:pPr>
        <w:widowControl/>
        <w:ind w:left="-630"/>
        <w:rPr>
          <w:b/>
          <w:bCs/>
          <w:sz w:val="20"/>
          <w:u w:val="single"/>
        </w:rPr>
      </w:pPr>
    </w:p>
    <w:p w14:paraId="759BFFF7" w14:textId="0637C5F9" w:rsidR="00FB4453" w:rsidRPr="00C5460B" w:rsidRDefault="0023653E" w:rsidP="00FB4453">
      <w:pPr>
        <w:widowControl/>
        <w:ind w:left="-630"/>
        <w:rPr>
          <w:b/>
          <w:bCs/>
          <w:sz w:val="20"/>
          <w:u w:val="single"/>
        </w:rPr>
      </w:pPr>
      <w:bookmarkStart w:id="2" w:name="_Hlk194365405"/>
      <w:r>
        <w:rPr>
          <w:b/>
          <w:bCs/>
          <w:sz w:val="20"/>
          <w:u w:val="single"/>
        </w:rPr>
        <w:t xml:space="preserve">Table </w:t>
      </w:r>
      <w:r w:rsidR="00E81C1A">
        <w:rPr>
          <w:b/>
          <w:bCs/>
          <w:sz w:val="20"/>
          <w:u w:val="single"/>
        </w:rPr>
        <w:t>C</w:t>
      </w:r>
      <w:r>
        <w:rPr>
          <w:b/>
          <w:bCs/>
          <w:sz w:val="20"/>
          <w:u w:val="single"/>
        </w:rPr>
        <w:t xml:space="preserve">. </w:t>
      </w:r>
      <w:r w:rsidR="00FB4453" w:rsidRPr="00C5460B">
        <w:rPr>
          <w:b/>
          <w:bCs/>
          <w:sz w:val="20"/>
          <w:u w:val="single"/>
        </w:rPr>
        <w:t>Among neonates whose illness started in the community, missing the following variables:</w:t>
      </w:r>
    </w:p>
    <w:bookmarkEnd w:id="2"/>
    <w:p w14:paraId="7CB79DA3" w14:textId="77777777" w:rsidR="00FB4453" w:rsidRPr="00C5460B" w:rsidRDefault="00A84E09" w:rsidP="00D93C60">
      <w:pPr>
        <w:widowControl/>
        <w:tabs>
          <w:tab w:val="left" w:pos="1170"/>
          <w:tab w:val="left" w:pos="3060"/>
        </w:tabs>
        <w:ind w:left="-630"/>
        <w:rPr>
          <w:sz w:val="20"/>
          <w:u w:val="single"/>
        </w:rPr>
      </w:pPr>
      <w:r w:rsidRPr="00C5460B">
        <w:rPr>
          <w:b/>
          <w:bCs/>
          <w:sz w:val="20"/>
          <w:u w:val="single"/>
        </w:rPr>
        <w:t>Country</w:t>
      </w:r>
      <w:r w:rsidRPr="00C5460B">
        <w:rPr>
          <w:b/>
          <w:bCs/>
          <w:sz w:val="20"/>
        </w:rPr>
        <w:tab/>
      </w:r>
      <w:r w:rsidR="004B45F3" w:rsidRPr="00C5460B">
        <w:rPr>
          <w:b/>
          <w:bCs/>
          <w:sz w:val="20"/>
          <w:u w:val="single"/>
        </w:rPr>
        <w:t>Illness severity</w:t>
      </w:r>
      <w:r w:rsidR="00FB4453" w:rsidRPr="00C5460B">
        <w:rPr>
          <w:b/>
          <w:bCs/>
          <w:sz w:val="20"/>
        </w:rPr>
        <w:tab/>
      </w:r>
      <w:r w:rsidR="004B45F3" w:rsidRPr="00C5460B">
        <w:rPr>
          <w:b/>
          <w:bCs/>
          <w:sz w:val="20"/>
          <w:u w:val="single"/>
        </w:rPr>
        <w:t>Sought</w:t>
      </w:r>
      <w:r w:rsidR="001449AC" w:rsidRPr="00C5460B">
        <w:rPr>
          <w:b/>
          <w:bCs/>
          <w:sz w:val="20"/>
          <w:u w:val="single"/>
        </w:rPr>
        <w:t xml:space="preserve"> formal</w:t>
      </w:r>
      <w:r w:rsidR="004B45F3" w:rsidRPr="00C5460B">
        <w:rPr>
          <w:b/>
          <w:bCs/>
          <w:sz w:val="20"/>
          <w:u w:val="single"/>
        </w:rPr>
        <w:t xml:space="preserve"> </w:t>
      </w:r>
      <w:r w:rsidR="00FB4453" w:rsidRPr="00C5460B">
        <w:rPr>
          <w:b/>
          <w:bCs/>
          <w:sz w:val="20"/>
          <w:u w:val="single"/>
        </w:rPr>
        <w:t>care</w:t>
      </w:r>
      <w:r w:rsidR="001449AC" w:rsidRPr="00C5460B">
        <w:rPr>
          <w:b/>
          <w:bCs/>
          <w:sz w:val="20"/>
        </w:rPr>
        <w:tab/>
      </w:r>
      <w:r w:rsidR="004B45F3" w:rsidRPr="00C5460B">
        <w:rPr>
          <w:b/>
          <w:bCs/>
          <w:sz w:val="20"/>
          <w:u w:val="single"/>
        </w:rPr>
        <w:t>Cause of death</w:t>
      </w:r>
      <w:r w:rsidR="00FB4453" w:rsidRPr="00C5460B">
        <w:rPr>
          <w:b/>
          <w:bCs/>
          <w:sz w:val="20"/>
        </w:rPr>
        <w:tab/>
      </w:r>
      <w:r w:rsidR="004B45F3" w:rsidRPr="00C5460B">
        <w:rPr>
          <w:b/>
          <w:bCs/>
          <w:sz w:val="20"/>
          <w:u w:val="single"/>
        </w:rPr>
        <w:t>Age (</w:t>
      </w:r>
      <w:r w:rsidR="00FB4453" w:rsidRPr="00C5460B">
        <w:rPr>
          <w:b/>
          <w:bCs/>
          <w:sz w:val="20"/>
          <w:u w:val="single"/>
        </w:rPr>
        <w:t>days</w:t>
      </w:r>
      <w:r w:rsidR="004B45F3" w:rsidRPr="00C5460B">
        <w:rPr>
          <w:b/>
          <w:bCs/>
          <w:sz w:val="20"/>
          <w:u w:val="single"/>
        </w:rPr>
        <w:t>)</w:t>
      </w:r>
      <w:r w:rsidR="00FB4453" w:rsidRPr="00C5460B">
        <w:rPr>
          <w:b/>
          <w:bCs/>
          <w:sz w:val="20"/>
        </w:rPr>
        <w:tab/>
      </w:r>
      <w:r w:rsidR="004B45F3" w:rsidRPr="00C5460B">
        <w:rPr>
          <w:b/>
          <w:bCs/>
          <w:sz w:val="20"/>
          <w:u w:val="single"/>
        </w:rPr>
        <w:t>T</w:t>
      </w:r>
      <w:r w:rsidR="00FB4453" w:rsidRPr="00C5460B">
        <w:rPr>
          <w:b/>
          <w:bCs/>
          <w:sz w:val="20"/>
          <w:u w:val="single"/>
        </w:rPr>
        <w:t>ravel</w:t>
      </w:r>
      <w:r w:rsidR="004B45F3" w:rsidRPr="00C5460B">
        <w:rPr>
          <w:b/>
          <w:bCs/>
          <w:sz w:val="20"/>
          <w:u w:val="single"/>
        </w:rPr>
        <w:t xml:space="preserve"> time</w:t>
      </w:r>
      <w:r w:rsidR="00FB4453" w:rsidRPr="00C5460B">
        <w:rPr>
          <w:b/>
          <w:bCs/>
          <w:sz w:val="20"/>
        </w:rPr>
        <w:tab/>
      </w:r>
      <w:r w:rsidR="004B45F3" w:rsidRPr="00C5460B">
        <w:rPr>
          <w:b/>
          <w:bCs/>
          <w:sz w:val="20"/>
          <w:u w:val="single"/>
        </w:rPr>
        <w:t>M</w:t>
      </w:r>
      <w:r w:rsidR="00FB4453" w:rsidRPr="00C5460B">
        <w:rPr>
          <w:b/>
          <w:bCs/>
          <w:sz w:val="20"/>
          <w:u w:val="single"/>
        </w:rPr>
        <w:t>other</w:t>
      </w:r>
      <w:r w:rsidR="004B45F3" w:rsidRPr="00C5460B">
        <w:rPr>
          <w:b/>
          <w:bCs/>
          <w:sz w:val="20"/>
          <w:u w:val="single"/>
        </w:rPr>
        <w:t>’</w:t>
      </w:r>
      <w:r w:rsidR="00FB4453" w:rsidRPr="00C5460B">
        <w:rPr>
          <w:b/>
          <w:bCs/>
          <w:sz w:val="20"/>
          <w:u w:val="single"/>
        </w:rPr>
        <w:t>s</w:t>
      </w:r>
      <w:r w:rsidR="004B45F3" w:rsidRPr="00C5460B">
        <w:rPr>
          <w:b/>
          <w:bCs/>
          <w:sz w:val="20"/>
          <w:u w:val="single"/>
        </w:rPr>
        <w:t xml:space="preserve"> </w:t>
      </w:r>
      <w:r w:rsidR="00FB4453" w:rsidRPr="00C5460B">
        <w:rPr>
          <w:b/>
          <w:bCs/>
          <w:sz w:val="20"/>
          <w:u w:val="single"/>
        </w:rPr>
        <w:t>age</w:t>
      </w:r>
      <w:r w:rsidR="00FB4453" w:rsidRPr="00C5460B">
        <w:rPr>
          <w:b/>
          <w:bCs/>
          <w:sz w:val="20"/>
        </w:rPr>
        <w:tab/>
      </w:r>
      <w:r w:rsidR="004B45F3" w:rsidRPr="00C5460B">
        <w:rPr>
          <w:b/>
          <w:bCs/>
          <w:sz w:val="20"/>
          <w:u w:val="single"/>
        </w:rPr>
        <w:t>M</w:t>
      </w:r>
      <w:r w:rsidR="00FB4453" w:rsidRPr="00C5460B">
        <w:rPr>
          <w:b/>
          <w:bCs/>
          <w:sz w:val="20"/>
          <w:u w:val="single"/>
        </w:rPr>
        <w:t>other</w:t>
      </w:r>
      <w:r w:rsidR="004B45F3" w:rsidRPr="00C5460B">
        <w:rPr>
          <w:b/>
          <w:bCs/>
          <w:sz w:val="20"/>
          <w:u w:val="single"/>
        </w:rPr>
        <w:t>’</w:t>
      </w:r>
      <w:r w:rsidR="00FB4453" w:rsidRPr="00C5460B">
        <w:rPr>
          <w:b/>
          <w:bCs/>
          <w:sz w:val="20"/>
          <w:u w:val="single"/>
        </w:rPr>
        <w:t>s</w:t>
      </w:r>
      <w:r w:rsidR="004B45F3" w:rsidRPr="00C5460B">
        <w:rPr>
          <w:b/>
          <w:bCs/>
          <w:sz w:val="20"/>
          <w:u w:val="single"/>
        </w:rPr>
        <w:t xml:space="preserve"> schooling</w:t>
      </w:r>
    </w:p>
    <w:p w14:paraId="2B27809C" w14:textId="77777777" w:rsidR="00FB4453" w:rsidRPr="00C5460B" w:rsidRDefault="00FB4453" w:rsidP="00D93C60">
      <w:pPr>
        <w:widowControl/>
        <w:tabs>
          <w:tab w:val="left" w:pos="1170"/>
          <w:tab w:val="left" w:pos="3060"/>
        </w:tabs>
        <w:ind w:left="-630"/>
        <w:rPr>
          <w:sz w:val="20"/>
          <w:lang w:val="pt-BR"/>
        </w:rPr>
      </w:pPr>
      <w:proofErr w:type="spellStart"/>
      <w:r w:rsidRPr="00C5460B">
        <w:rPr>
          <w:sz w:val="20"/>
          <w:lang w:val="pt-BR"/>
        </w:rPr>
        <w:t>Cameroon</w:t>
      </w:r>
      <w:proofErr w:type="spellEnd"/>
      <w:r w:rsidRPr="00C5460B">
        <w:rPr>
          <w:sz w:val="20"/>
          <w:lang w:val="pt-BR"/>
        </w:rPr>
        <w:t xml:space="preserve"> </w:t>
      </w:r>
      <w:r w:rsidRPr="00C5460B">
        <w:rPr>
          <w:sz w:val="20"/>
          <w:lang w:val="pt-BR"/>
        </w:rPr>
        <w:tab/>
        <w:t>3/142 (2.1%)</w:t>
      </w:r>
      <w:r w:rsidR="00D93C60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0/142 (0%)</w:t>
      </w:r>
      <w:r w:rsidRPr="00C5460B">
        <w:rPr>
          <w:sz w:val="20"/>
          <w:lang w:val="pt-BR"/>
        </w:rPr>
        <w:tab/>
      </w:r>
      <w:r w:rsidR="001449AC" w:rsidRPr="00C5460B">
        <w:rPr>
          <w:sz w:val="20"/>
          <w:lang w:val="pt-BR"/>
        </w:rPr>
        <w:tab/>
        <w:t>0/142 (0%)</w:t>
      </w:r>
      <w:r w:rsidR="001449AC" w:rsidRPr="00C5460B">
        <w:rPr>
          <w:sz w:val="20"/>
          <w:lang w:val="pt-BR"/>
        </w:rPr>
        <w:tab/>
        <w:t>0/142 (0%)</w:t>
      </w:r>
      <w:r w:rsidR="001449AC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2/142 (1.4%)</w:t>
      </w:r>
      <w:r w:rsidRPr="00C5460B">
        <w:rPr>
          <w:sz w:val="20"/>
          <w:lang w:val="pt-BR"/>
        </w:rPr>
        <w:tab/>
        <w:t>5/142 (3.5%)</w:t>
      </w:r>
      <w:r w:rsidRPr="00C5460B">
        <w:rPr>
          <w:sz w:val="20"/>
          <w:lang w:val="pt-BR"/>
        </w:rPr>
        <w:tab/>
        <w:t>0/142 (0%)</w:t>
      </w:r>
    </w:p>
    <w:p w14:paraId="257DA708" w14:textId="77777777" w:rsidR="00FB4453" w:rsidRPr="00C5460B" w:rsidRDefault="00FB4453" w:rsidP="00D93C60">
      <w:pPr>
        <w:widowControl/>
        <w:tabs>
          <w:tab w:val="left" w:pos="1170"/>
          <w:tab w:val="left" w:pos="3060"/>
        </w:tabs>
        <w:ind w:left="-630"/>
        <w:rPr>
          <w:sz w:val="20"/>
          <w:lang w:val="pt-BR"/>
        </w:rPr>
      </w:pPr>
      <w:r w:rsidRPr="00C5460B">
        <w:rPr>
          <w:sz w:val="20"/>
          <w:lang w:val="pt-BR"/>
        </w:rPr>
        <w:t>Nigeria</w:t>
      </w:r>
      <w:r w:rsidRPr="00C5460B">
        <w:rPr>
          <w:sz w:val="20"/>
          <w:lang w:val="pt-BR"/>
        </w:rPr>
        <w:tab/>
        <w:t>11/557 (1.9%)</w:t>
      </w:r>
      <w:r w:rsidR="00D93C60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0/557 (0%)</w:t>
      </w:r>
      <w:r w:rsidRPr="00C5460B">
        <w:rPr>
          <w:sz w:val="20"/>
          <w:lang w:val="pt-BR"/>
        </w:rPr>
        <w:tab/>
      </w:r>
      <w:r w:rsidR="001449AC" w:rsidRPr="00C5460B">
        <w:rPr>
          <w:sz w:val="20"/>
          <w:lang w:val="pt-BR"/>
        </w:rPr>
        <w:tab/>
        <w:t>0/557 (0%)</w:t>
      </w:r>
      <w:r w:rsidR="001449AC" w:rsidRPr="00C5460B">
        <w:rPr>
          <w:sz w:val="20"/>
          <w:lang w:val="pt-BR"/>
        </w:rPr>
        <w:tab/>
        <w:t>0/557 (0%)</w:t>
      </w:r>
      <w:r w:rsidR="001449AC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7/557 (1.2%)</w:t>
      </w:r>
      <w:r w:rsidRPr="00C5460B">
        <w:rPr>
          <w:sz w:val="20"/>
          <w:lang w:val="pt-BR"/>
        </w:rPr>
        <w:tab/>
        <w:t>3/557 (0.5%)</w:t>
      </w:r>
      <w:r w:rsidRPr="00C5460B">
        <w:rPr>
          <w:sz w:val="20"/>
          <w:lang w:val="pt-BR"/>
        </w:rPr>
        <w:tab/>
        <w:t>14/557 (2.5%)</w:t>
      </w:r>
    </w:p>
    <w:p w14:paraId="607DA6E2" w14:textId="77777777" w:rsidR="00FB4453" w:rsidRPr="00C5460B" w:rsidRDefault="00D93C60" w:rsidP="00D93C60">
      <w:pPr>
        <w:widowControl/>
        <w:tabs>
          <w:tab w:val="left" w:pos="1170"/>
          <w:tab w:val="left" w:pos="3060"/>
        </w:tabs>
        <w:ind w:left="-630"/>
        <w:rPr>
          <w:sz w:val="20"/>
          <w:lang w:val="pt-BR"/>
        </w:rPr>
      </w:pPr>
      <w:r w:rsidRPr="00C5460B">
        <w:rPr>
          <w:sz w:val="20"/>
          <w:lang w:val="pt-BR"/>
        </w:rPr>
        <w:t>Malawi</w:t>
      </w:r>
      <w:r w:rsidRPr="00C5460B">
        <w:rPr>
          <w:sz w:val="20"/>
          <w:lang w:val="pt-BR"/>
        </w:rPr>
        <w:tab/>
      </w:r>
      <w:r w:rsidR="00FB4453" w:rsidRPr="00C5460B">
        <w:rPr>
          <w:sz w:val="20"/>
          <w:lang w:val="pt-BR"/>
        </w:rPr>
        <w:t>1/205 (0.5%)</w:t>
      </w:r>
      <w:r w:rsidRPr="00C5460B">
        <w:rPr>
          <w:sz w:val="20"/>
          <w:lang w:val="pt-BR"/>
        </w:rPr>
        <w:tab/>
      </w:r>
      <w:r w:rsidR="00FB4453" w:rsidRPr="00C5460B">
        <w:rPr>
          <w:sz w:val="20"/>
          <w:lang w:val="pt-BR"/>
        </w:rPr>
        <w:t>0/205 (0%)</w:t>
      </w:r>
      <w:r w:rsidR="00FB4453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="00FB4453" w:rsidRPr="00C5460B">
        <w:rPr>
          <w:sz w:val="20"/>
          <w:lang w:val="pt-BR"/>
        </w:rPr>
        <w:t>0/205 (0%)</w:t>
      </w:r>
      <w:r w:rsidR="00FB4453" w:rsidRPr="00C5460B">
        <w:rPr>
          <w:sz w:val="20"/>
          <w:lang w:val="pt-BR"/>
        </w:rPr>
        <w:tab/>
        <w:t>0/205 (0%)</w:t>
      </w:r>
      <w:r w:rsidR="00FB4453" w:rsidRPr="00C5460B">
        <w:rPr>
          <w:sz w:val="20"/>
          <w:lang w:val="pt-BR"/>
        </w:rPr>
        <w:tab/>
        <w:t>2/205 (0.8%)</w:t>
      </w:r>
      <w:r w:rsidR="00FB4453" w:rsidRPr="00C5460B">
        <w:rPr>
          <w:sz w:val="20"/>
          <w:lang w:val="pt-BR"/>
        </w:rPr>
        <w:tab/>
        <w:t>5/205 (2.2%)</w:t>
      </w:r>
      <w:r w:rsidR="00FB4453" w:rsidRPr="00C5460B">
        <w:rPr>
          <w:sz w:val="20"/>
          <w:lang w:val="pt-BR"/>
        </w:rPr>
        <w:tab/>
        <w:t>1/205 (0.3%)</w:t>
      </w:r>
    </w:p>
    <w:p w14:paraId="4F782928" w14:textId="77777777" w:rsidR="00FB4453" w:rsidRPr="00C5460B" w:rsidRDefault="009F14E8" w:rsidP="009F14E8">
      <w:pPr>
        <w:widowControl/>
        <w:tabs>
          <w:tab w:val="left" w:pos="1170"/>
          <w:tab w:val="left" w:pos="3060"/>
        </w:tabs>
        <w:ind w:left="-630"/>
        <w:rPr>
          <w:sz w:val="20"/>
          <w:lang w:val="pt-BR"/>
        </w:rPr>
      </w:pPr>
      <w:r w:rsidRPr="00C5460B">
        <w:rPr>
          <w:sz w:val="20"/>
          <w:lang w:val="pt-BR"/>
        </w:rPr>
        <w:t>Niger</w:t>
      </w:r>
      <w:r w:rsidRPr="00C5460B">
        <w:rPr>
          <w:sz w:val="20"/>
          <w:lang w:val="pt-BR"/>
        </w:rPr>
        <w:tab/>
      </w:r>
      <w:r w:rsidR="00FB4453" w:rsidRPr="00C5460B">
        <w:rPr>
          <w:sz w:val="20"/>
          <w:lang w:val="pt-BR"/>
        </w:rPr>
        <w:t>18/438 (4.2%)</w:t>
      </w:r>
      <w:r w:rsidRPr="00C5460B">
        <w:rPr>
          <w:sz w:val="20"/>
          <w:lang w:val="pt-BR"/>
        </w:rPr>
        <w:tab/>
      </w:r>
      <w:r w:rsidR="00FB4453" w:rsidRPr="00C5460B">
        <w:rPr>
          <w:sz w:val="20"/>
          <w:lang w:val="pt-BR"/>
        </w:rPr>
        <w:t>5/438 (1.0%)</w:t>
      </w:r>
      <w:r w:rsidR="00FB4453" w:rsidRPr="00C5460B">
        <w:rPr>
          <w:sz w:val="20"/>
          <w:lang w:val="pt-BR"/>
        </w:rPr>
        <w:tab/>
      </w:r>
      <w:r w:rsidR="001449AC" w:rsidRPr="00C5460B">
        <w:rPr>
          <w:sz w:val="20"/>
          <w:lang w:val="pt-BR"/>
        </w:rPr>
        <w:tab/>
      </w:r>
      <w:r w:rsidR="00FB4453" w:rsidRPr="00C5460B">
        <w:rPr>
          <w:sz w:val="20"/>
          <w:lang w:val="pt-BR"/>
        </w:rPr>
        <w:t>0/438 (0%)</w:t>
      </w:r>
      <w:r w:rsidR="00FB4453" w:rsidRPr="00C5460B">
        <w:rPr>
          <w:sz w:val="20"/>
          <w:lang w:val="pt-BR"/>
        </w:rPr>
        <w:tab/>
      </w:r>
      <w:r w:rsidR="001449AC" w:rsidRPr="00C5460B">
        <w:rPr>
          <w:sz w:val="20"/>
          <w:lang w:val="pt-BR"/>
        </w:rPr>
        <w:t>0/438 (0%)</w:t>
      </w:r>
      <w:r w:rsidR="001449AC" w:rsidRPr="00C5460B">
        <w:rPr>
          <w:sz w:val="20"/>
          <w:lang w:val="pt-BR"/>
        </w:rPr>
        <w:tab/>
      </w:r>
      <w:r w:rsidR="00FB4453" w:rsidRPr="00C5460B">
        <w:rPr>
          <w:sz w:val="20"/>
          <w:lang w:val="pt-BR"/>
        </w:rPr>
        <w:t>20/438 (4.5%)</w:t>
      </w:r>
      <w:r w:rsidR="00FB4453" w:rsidRPr="00C5460B">
        <w:rPr>
          <w:sz w:val="20"/>
          <w:lang w:val="pt-BR"/>
        </w:rPr>
        <w:tab/>
        <w:t>12/438 (2.8%)</w:t>
      </w:r>
      <w:r w:rsidR="00FB4453" w:rsidRPr="00C5460B">
        <w:rPr>
          <w:sz w:val="20"/>
          <w:lang w:val="pt-BR"/>
        </w:rPr>
        <w:tab/>
        <w:t>7/438 (1.6%)</w:t>
      </w:r>
    </w:p>
    <w:p w14:paraId="4FCFC370" w14:textId="77777777" w:rsidR="00FB4453" w:rsidRPr="00C5460B" w:rsidRDefault="00FB4453" w:rsidP="009F14E8">
      <w:pPr>
        <w:widowControl/>
        <w:tabs>
          <w:tab w:val="left" w:pos="1170"/>
          <w:tab w:val="left" w:pos="3060"/>
        </w:tabs>
        <w:ind w:left="-630"/>
        <w:rPr>
          <w:sz w:val="20"/>
          <w:lang w:val="pt-BR"/>
        </w:rPr>
      </w:pPr>
      <w:proofErr w:type="spellStart"/>
      <w:r w:rsidRPr="00C5460B">
        <w:rPr>
          <w:sz w:val="20"/>
          <w:lang w:val="pt-BR"/>
        </w:rPr>
        <w:t>Tanzania</w:t>
      </w:r>
      <w:proofErr w:type="spellEnd"/>
      <w:r w:rsidRPr="00C5460B">
        <w:rPr>
          <w:sz w:val="20"/>
          <w:lang w:val="pt-BR"/>
        </w:rPr>
        <w:tab/>
        <w:t>2/115 (2.0%)</w:t>
      </w:r>
      <w:r w:rsidR="009F14E8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0/115 (0%)</w:t>
      </w:r>
      <w:r w:rsidR="001449AC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="001449AC" w:rsidRPr="00C5460B">
        <w:rPr>
          <w:sz w:val="20"/>
          <w:lang w:val="pt-BR"/>
        </w:rPr>
        <w:t>0/115 (0%)</w:t>
      </w:r>
      <w:r w:rsidR="001449AC" w:rsidRPr="00C5460B">
        <w:rPr>
          <w:sz w:val="20"/>
          <w:lang w:val="pt-BR"/>
        </w:rPr>
        <w:tab/>
        <w:t>0/115 (0%)</w:t>
      </w:r>
      <w:r w:rsidR="001449AC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0/115 (0%)</w:t>
      </w:r>
      <w:r w:rsidRPr="00C5460B">
        <w:rPr>
          <w:sz w:val="20"/>
          <w:lang w:val="pt-BR"/>
        </w:rPr>
        <w:tab/>
        <w:t>0/115 (0%)</w:t>
      </w:r>
      <w:r w:rsidRPr="00C5460B">
        <w:rPr>
          <w:sz w:val="20"/>
          <w:lang w:val="pt-BR"/>
        </w:rPr>
        <w:tab/>
        <w:t>0/115 (0%)</w:t>
      </w:r>
    </w:p>
    <w:p w14:paraId="70898CB5" w14:textId="77777777" w:rsidR="00FB4453" w:rsidRPr="00C5460B" w:rsidRDefault="00FB4453" w:rsidP="009F14E8">
      <w:pPr>
        <w:widowControl/>
        <w:tabs>
          <w:tab w:val="left" w:pos="1170"/>
          <w:tab w:val="left" w:pos="3060"/>
        </w:tabs>
        <w:ind w:left="-630"/>
        <w:rPr>
          <w:sz w:val="20"/>
          <w:lang w:val="pt-BR"/>
        </w:rPr>
      </w:pPr>
      <w:proofErr w:type="spellStart"/>
      <w:r w:rsidRPr="00C5460B">
        <w:rPr>
          <w:sz w:val="20"/>
          <w:lang w:val="pt-BR"/>
        </w:rPr>
        <w:t>Mozambique</w:t>
      </w:r>
      <w:proofErr w:type="spellEnd"/>
      <w:r w:rsidRPr="00C5460B">
        <w:rPr>
          <w:sz w:val="20"/>
          <w:lang w:val="pt-BR"/>
        </w:rPr>
        <w:tab/>
        <w:t>22/289 (7.7%)</w:t>
      </w:r>
      <w:r w:rsidRPr="00C5460B">
        <w:rPr>
          <w:sz w:val="20"/>
          <w:lang w:val="pt-BR"/>
        </w:rPr>
        <w:tab/>
        <w:t>3/289 (1.1%)</w:t>
      </w:r>
      <w:r w:rsidRPr="00C5460B">
        <w:rPr>
          <w:sz w:val="20"/>
          <w:lang w:val="pt-BR"/>
        </w:rPr>
        <w:tab/>
      </w:r>
      <w:r w:rsidR="001449AC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0/289 (0%)</w:t>
      </w:r>
      <w:r w:rsidRPr="00C5460B">
        <w:rPr>
          <w:sz w:val="20"/>
          <w:lang w:val="pt-BR"/>
        </w:rPr>
        <w:tab/>
        <w:t>0/289 (0%)</w:t>
      </w:r>
      <w:r w:rsidR="001449AC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9/289 (3.2%)</w:t>
      </w:r>
      <w:r w:rsidRPr="00C5460B">
        <w:rPr>
          <w:sz w:val="20"/>
          <w:lang w:val="pt-BR"/>
        </w:rPr>
        <w:tab/>
        <w:t>3/289 (1.2%)</w:t>
      </w:r>
      <w:r w:rsidRPr="00C5460B">
        <w:rPr>
          <w:sz w:val="20"/>
          <w:lang w:val="pt-BR"/>
        </w:rPr>
        <w:tab/>
        <w:t>92/289 (31.7%)</w:t>
      </w:r>
    </w:p>
    <w:p w14:paraId="67E7E09B" w14:textId="77777777" w:rsidR="00FB4453" w:rsidRPr="00C5460B" w:rsidRDefault="009F14E8" w:rsidP="009F14E8">
      <w:pPr>
        <w:widowControl/>
        <w:tabs>
          <w:tab w:val="left" w:pos="1170"/>
          <w:tab w:val="left" w:pos="3060"/>
        </w:tabs>
        <w:ind w:left="-630"/>
        <w:rPr>
          <w:sz w:val="20"/>
        </w:rPr>
      </w:pPr>
      <w:r w:rsidRPr="00C5460B">
        <w:rPr>
          <w:sz w:val="20"/>
        </w:rPr>
        <w:t>Pakistan</w:t>
      </w:r>
      <w:r w:rsidRPr="00C5460B">
        <w:rPr>
          <w:sz w:val="20"/>
        </w:rPr>
        <w:tab/>
      </w:r>
      <w:r w:rsidR="00FB4453" w:rsidRPr="00C5460B">
        <w:rPr>
          <w:sz w:val="20"/>
        </w:rPr>
        <w:t>154/1381 (11.2%)</w:t>
      </w:r>
      <w:r w:rsidR="00FB4453" w:rsidRPr="00C5460B">
        <w:rPr>
          <w:sz w:val="20"/>
        </w:rPr>
        <w:tab/>
        <w:t>0/1381 (0%)</w:t>
      </w:r>
      <w:r w:rsidR="00FB4453" w:rsidRPr="00C5460B">
        <w:rPr>
          <w:sz w:val="20"/>
        </w:rPr>
        <w:tab/>
      </w:r>
      <w:r w:rsidR="001449AC" w:rsidRPr="00C5460B">
        <w:rPr>
          <w:sz w:val="20"/>
        </w:rPr>
        <w:tab/>
      </w:r>
      <w:r w:rsidR="00FB4453" w:rsidRPr="00C5460B">
        <w:rPr>
          <w:sz w:val="20"/>
        </w:rPr>
        <w:t>0/1381 (0%)</w:t>
      </w:r>
      <w:r w:rsidR="00FB4453" w:rsidRPr="00C5460B">
        <w:rPr>
          <w:sz w:val="20"/>
        </w:rPr>
        <w:tab/>
        <w:t>0/1381 (0%)</w:t>
      </w:r>
      <w:r w:rsidR="00FB4453" w:rsidRPr="00C5460B">
        <w:rPr>
          <w:sz w:val="20"/>
        </w:rPr>
        <w:tab/>
        <w:t>42/1381 (3.0%)</w:t>
      </w:r>
      <w:r w:rsidR="00FB4453" w:rsidRPr="00C5460B">
        <w:rPr>
          <w:sz w:val="20"/>
        </w:rPr>
        <w:tab/>
        <w:t>20/1381 (1.4%)</w:t>
      </w:r>
      <w:r w:rsidR="00FB4453" w:rsidRPr="00C5460B">
        <w:rPr>
          <w:sz w:val="20"/>
        </w:rPr>
        <w:tab/>
        <w:t>937/1381 (67.8%)</w:t>
      </w:r>
    </w:p>
    <w:p w14:paraId="45A08708" w14:textId="77777777" w:rsidR="00FB4453" w:rsidRPr="00C5460B" w:rsidRDefault="00FB4453" w:rsidP="00FB4453">
      <w:pPr>
        <w:widowControl/>
        <w:ind w:left="-630"/>
        <w:rPr>
          <w:sz w:val="20"/>
        </w:rPr>
      </w:pPr>
    </w:p>
    <w:p w14:paraId="275770BE" w14:textId="77777777" w:rsidR="0054152A" w:rsidRDefault="0054152A" w:rsidP="00FB4453">
      <w:pPr>
        <w:widowControl/>
        <w:ind w:left="-630"/>
        <w:rPr>
          <w:b/>
          <w:bCs/>
          <w:sz w:val="20"/>
          <w:u w:val="single"/>
        </w:rPr>
      </w:pPr>
    </w:p>
    <w:p w14:paraId="198C3476" w14:textId="77777777" w:rsidR="008807C1" w:rsidRDefault="008807C1">
      <w:pPr>
        <w:widowControl/>
        <w:rPr>
          <w:b/>
          <w:bCs/>
          <w:sz w:val="20"/>
          <w:u w:val="single"/>
        </w:rPr>
      </w:pPr>
      <w:r>
        <w:rPr>
          <w:b/>
          <w:bCs/>
          <w:sz w:val="20"/>
          <w:u w:val="single"/>
        </w:rPr>
        <w:br w:type="page"/>
      </w:r>
    </w:p>
    <w:p w14:paraId="3A6906E3" w14:textId="24B28C65" w:rsidR="00FB4453" w:rsidRPr="00C5460B" w:rsidRDefault="0023653E" w:rsidP="00FB4453">
      <w:pPr>
        <w:widowControl/>
        <w:ind w:left="-630"/>
        <w:rPr>
          <w:b/>
          <w:bCs/>
          <w:sz w:val="20"/>
          <w:u w:val="single"/>
        </w:rPr>
      </w:pPr>
      <w:bookmarkStart w:id="3" w:name="_Hlk194365421"/>
      <w:r>
        <w:rPr>
          <w:b/>
          <w:bCs/>
          <w:sz w:val="20"/>
          <w:u w:val="single"/>
        </w:rPr>
        <w:lastRenderedPageBreak/>
        <w:t xml:space="preserve">Table </w:t>
      </w:r>
      <w:r w:rsidR="00E81C1A">
        <w:rPr>
          <w:b/>
          <w:bCs/>
          <w:sz w:val="20"/>
          <w:u w:val="single"/>
        </w:rPr>
        <w:t>D</w:t>
      </w:r>
      <w:r>
        <w:rPr>
          <w:b/>
          <w:bCs/>
          <w:sz w:val="20"/>
          <w:u w:val="single"/>
        </w:rPr>
        <w:t xml:space="preserve">. </w:t>
      </w:r>
      <w:r w:rsidR="00FB4453" w:rsidRPr="00C5460B">
        <w:rPr>
          <w:b/>
          <w:bCs/>
          <w:sz w:val="20"/>
          <w:u w:val="single"/>
        </w:rPr>
        <w:t xml:space="preserve">Among neonates whose illness started in the community and not missing </w:t>
      </w:r>
      <w:r w:rsidR="00C64681" w:rsidRPr="00C5460B">
        <w:rPr>
          <w:b/>
          <w:bCs/>
          <w:sz w:val="20"/>
          <w:u w:val="single"/>
        </w:rPr>
        <w:t>illness severity</w:t>
      </w:r>
      <w:r w:rsidR="00FB4453" w:rsidRPr="00C5460B">
        <w:rPr>
          <w:b/>
          <w:bCs/>
          <w:sz w:val="20"/>
          <w:u w:val="single"/>
        </w:rPr>
        <w:t xml:space="preserve"> or </w:t>
      </w:r>
      <w:r w:rsidR="00C64681" w:rsidRPr="00C5460B">
        <w:rPr>
          <w:b/>
          <w:bCs/>
          <w:sz w:val="20"/>
          <w:u w:val="single"/>
        </w:rPr>
        <w:t xml:space="preserve">sought </w:t>
      </w:r>
      <w:r w:rsidR="00FB4453" w:rsidRPr="00C5460B">
        <w:rPr>
          <w:b/>
          <w:bCs/>
          <w:sz w:val="20"/>
          <w:u w:val="single"/>
        </w:rPr>
        <w:t>formal</w:t>
      </w:r>
      <w:r w:rsidR="00C64681" w:rsidRPr="00C5460B">
        <w:rPr>
          <w:b/>
          <w:bCs/>
          <w:sz w:val="20"/>
          <w:u w:val="single"/>
        </w:rPr>
        <w:t xml:space="preserve"> </w:t>
      </w:r>
      <w:r w:rsidR="00FB4453" w:rsidRPr="00C5460B">
        <w:rPr>
          <w:b/>
          <w:bCs/>
          <w:sz w:val="20"/>
          <w:u w:val="single"/>
        </w:rPr>
        <w:t>care, but missing the following variables:</w:t>
      </w:r>
    </w:p>
    <w:bookmarkEnd w:id="3"/>
    <w:p w14:paraId="6A3A0928" w14:textId="3D7D96F2" w:rsidR="00FB4453" w:rsidRPr="00C5460B" w:rsidRDefault="00A84E09" w:rsidP="00FB4453">
      <w:pPr>
        <w:widowControl/>
        <w:ind w:left="-630"/>
        <w:rPr>
          <w:sz w:val="20"/>
          <w:u w:val="single"/>
        </w:rPr>
      </w:pPr>
      <w:r w:rsidRPr="00C5460B">
        <w:rPr>
          <w:b/>
          <w:bCs/>
          <w:sz w:val="20"/>
          <w:u w:val="single"/>
        </w:rPr>
        <w:t>Country</w:t>
      </w:r>
      <w:r w:rsidR="00FB4453" w:rsidRPr="00C5460B">
        <w:rPr>
          <w:b/>
          <w:bCs/>
          <w:sz w:val="20"/>
        </w:rPr>
        <w:tab/>
      </w:r>
      <w:r w:rsidR="00FB4453" w:rsidRPr="00C5460B">
        <w:rPr>
          <w:b/>
          <w:bCs/>
          <w:sz w:val="20"/>
        </w:rPr>
        <w:tab/>
      </w:r>
      <w:r w:rsidR="00FB4453" w:rsidRPr="00C5460B">
        <w:rPr>
          <w:b/>
          <w:bCs/>
          <w:sz w:val="20"/>
        </w:rPr>
        <w:tab/>
      </w:r>
      <w:r w:rsidR="00FB4453" w:rsidRPr="00C5460B">
        <w:rPr>
          <w:b/>
          <w:bCs/>
          <w:sz w:val="20"/>
        </w:rPr>
        <w:tab/>
      </w:r>
      <w:r w:rsidR="00FB4453" w:rsidRPr="00C5460B">
        <w:rPr>
          <w:b/>
          <w:bCs/>
          <w:sz w:val="20"/>
        </w:rPr>
        <w:tab/>
      </w:r>
      <w:r w:rsidR="00FB4453" w:rsidRPr="00C5460B">
        <w:rPr>
          <w:b/>
          <w:bCs/>
          <w:sz w:val="20"/>
        </w:rPr>
        <w:tab/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Cause of death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Age (days)</w:t>
      </w:r>
      <w:r w:rsidR="009272F9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T</w:t>
      </w:r>
      <w:r w:rsidR="00FB4453" w:rsidRPr="00C5460B">
        <w:rPr>
          <w:b/>
          <w:bCs/>
          <w:sz w:val="20"/>
          <w:u w:val="single"/>
        </w:rPr>
        <w:t>ravel</w:t>
      </w:r>
      <w:r w:rsidR="009272F9" w:rsidRPr="00C5460B">
        <w:rPr>
          <w:b/>
          <w:bCs/>
          <w:sz w:val="20"/>
          <w:u w:val="single"/>
        </w:rPr>
        <w:t xml:space="preserve"> time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M</w:t>
      </w:r>
      <w:r w:rsidR="00FB4453" w:rsidRPr="00C5460B">
        <w:rPr>
          <w:b/>
          <w:bCs/>
          <w:sz w:val="20"/>
          <w:u w:val="single"/>
        </w:rPr>
        <w:t>other</w:t>
      </w:r>
      <w:r w:rsidR="009272F9" w:rsidRPr="00C5460B">
        <w:rPr>
          <w:b/>
          <w:bCs/>
          <w:sz w:val="20"/>
          <w:u w:val="single"/>
        </w:rPr>
        <w:t>’</w:t>
      </w:r>
      <w:r w:rsidR="00FB4453" w:rsidRPr="00C5460B">
        <w:rPr>
          <w:b/>
          <w:bCs/>
          <w:sz w:val="20"/>
          <w:u w:val="single"/>
        </w:rPr>
        <w:t>s</w:t>
      </w:r>
      <w:r w:rsidR="009272F9" w:rsidRPr="00C5460B">
        <w:rPr>
          <w:b/>
          <w:bCs/>
          <w:sz w:val="20"/>
          <w:u w:val="single"/>
        </w:rPr>
        <w:t xml:space="preserve"> </w:t>
      </w:r>
      <w:r w:rsidR="00FB4453" w:rsidRPr="00C5460B">
        <w:rPr>
          <w:b/>
          <w:bCs/>
          <w:sz w:val="20"/>
          <w:u w:val="single"/>
        </w:rPr>
        <w:t>age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M</w:t>
      </w:r>
      <w:r w:rsidR="00FB4453" w:rsidRPr="00C5460B">
        <w:rPr>
          <w:b/>
          <w:bCs/>
          <w:sz w:val="20"/>
          <w:u w:val="single"/>
        </w:rPr>
        <w:t>other</w:t>
      </w:r>
      <w:r w:rsidR="009272F9" w:rsidRPr="00C5460B">
        <w:rPr>
          <w:b/>
          <w:bCs/>
          <w:sz w:val="20"/>
          <w:u w:val="single"/>
        </w:rPr>
        <w:t>’</w:t>
      </w:r>
      <w:r w:rsidR="00FB4453" w:rsidRPr="00C5460B">
        <w:rPr>
          <w:b/>
          <w:bCs/>
          <w:sz w:val="20"/>
          <w:u w:val="single"/>
        </w:rPr>
        <w:t>s</w:t>
      </w:r>
      <w:r w:rsidR="009272F9" w:rsidRPr="00C5460B">
        <w:rPr>
          <w:b/>
          <w:bCs/>
          <w:sz w:val="20"/>
          <w:u w:val="single"/>
        </w:rPr>
        <w:t xml:space="preserve"> schooling</w:t>
      </w:r>
    </w:p>
    <w:p w14:paraId="4F7E2370" w14:textId="77777777" w:rsidR="00FB4453" w:rsidRPr="00C5460B" w:rsidRDefault="00FB4453" w:rsidP="00FB4453">
      <w:pPr>
        <w:widowControl/>
        <w:ind w:left="-630"/>
        <w:rPr>
          <w:sz w:val="20"/>
          <w:lang w:val="pt-BR"/>
        </w:rPr>
      </w:pPr>
      <w:proofErr w:type="spellStart"/>
      <w:r w:rsidRPr="00C5460B">
        <w:rPr>
          <w:sz w:val="20"/>
          <w:lang w:val="pt-BR"/>
        </w:rPr>
        <w:t>Cameroon</w:t>
      </w:r>
      <w:proofErr w:type="spellEnd"/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  <w:t>0/139 (0%)</w:t>
      </w:r>
      <w:r w:rsidRPr="00C5460B">
        <w:rPr>
          <w:sz w:val="20"/>
          <w:lang w:val="pt-BR"/>
        </w:rPr>
        <w:tab/>
        <w:t>0/139</w:t>
      </w:r>
      <w:r w:rsidR="001449AC" w:rsidRPr="00C5460B">
        <w:rPr>
          <w:sz w:val="20"/>
          <w:lang w:val="pt-BR"/>
        </w:rPr>
        <w:t xml:space="preserve"> (0%)</w:t>
      </w:r>
      <w:r w:rsidR="001449AC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2/139 (1.4%)</w:t>
      </w:r>
      <w:r w:rsidRPr="00C5460B">
        <w:rPr>
          <w:sz w:val="20"/>
          <w:lang w:val="pt-BR"/>
        </w:rPr>
        <w:tab/>
        <w:t>5/139 (3.6%)</w:t>
      </w:r>
      <w:r w:rsidRPr="00C5460B">
        <w:rPr>
          <w:sz w:val="20"/>
          <w:lang w:val="pt-BR"/>
        </w:rPr>
        <w:tab/>
        <w:t>0/139 (0%)</w:t>
      </w:r>
    </w:p>
    <w:p w14:paraId="35226CB6" w14:textId="77777777" w:rsidR="00FB4453" w:rsidRPr="00C5460B" w:rsidRDefault="00FB4453" w:rsidP="00FB4453">
      <w:pPr>
        <w:widowControl/>
        <w:ind w:left="-630"/>
        <w:rPr>
          <w:sz w:val="20"/>
          <w:lang w:val="pt-BR"/>
        </w:rPr>
      </w:pPr>
      <w:r w:rsidRPr="00C5460B">
        <w:rPr>
          <w:sz w:val="20"/>
          <w:lang w:val="pt-BR"/>
        </w:rPr>
        <w:t>Nigeria</w:t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  <w:t>0/546 (0%)</w:t>
      </w:r>
      <w:r w:rsidRPr="00C5460B">
        <w:rPr>
          <w:sz w:val="20"/>
          <w:lang w:val="pt-BR"/>
        </w:rPr>
        <w:tab/>
        <w:t>0/546</w:t>
      </w:r>
      <w:r w:rsidR="001449AC" w:rsidRPr="00C5460B">
        <w:rPr>
          <w:sz w:val="20"/>
          <w:lang w:val="pt-BR"/>
        </w:rPr>
        <w:t xml:space="preserve"> (0%)</w:t>
      </w:r>
      <w:r w:rsidRPr="00C5460B">
        <w:rPr>
          <w:sz w:val="20"/>
          <w:lang w:val="pt-BR"/>
        </w:rPr>
        <w:tab/>
        <w:t>7/546 (1.2%)</w:t>
      </w:r>
      <w:r w:rsidRPr="00C5460B">
        <w:rPr>
          <w:sz w:val="20"/>
          <w:lang w:val="pt-BR"/>
        </w:rPr>
        <w:tab/>
        <w:t>3/546 (0.5%)</w:t>
      </w:r>
      <w:r w:rsidRPr="00C5460B">
        <w:rPr>
          <w:sz w:val="20"/>
          <w:lang w:val="pt-BR"/>
        </w:rPr>
        <w:tab/>
        <w:t>14/546 (2.5%)</w:t>
      </w:r>
    </w:p>
    <w:p w14:paraId="04B1409D" w14:textId="77777777" w:rsidR="00FB4453" w:rsidRPr="00C5460B" w:rsidRDefault="00FB4453" w:rsidP="00FB4453">
      <w:pPr>
        <w:widowControl/>
        <w:ind w:left="-630"/>
        <w:rPr>
          <w:sz w:val="20"/>
          <w:lang w:val="pt-BR"/>
        </w:rPr>
      </w:pPr>
      <w:r w:rsidRPr="00C5460B">
        <w:rPr>
          <w:sz w:val="20"/>
          <w:lang w:val="pt-BR"/>
        </w:rPr>
        <w:t>Malawi</w:t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  <w:t>0/204 (0%)</w:t>
      </w:r>
      <w:r w:rsidRPr="00C5460B">
        <w:rPr>
          <w:sz w:val="20"/>
          <w:lang w:val="pt-BR"/>
        </w:rPr>
        <w:tab/>
        <w:t>0/204</w:t>
      </w:r>
      <w:r w:rsidR="001449AC" w:rsidRPr="00C5460B">
        <w:rPr>
          <w:sz w:val="20"/>
          <w:lang w:val="pt-BR"/>
        </w:rPr>
        <w:t xml:space="preserve"> (0%)</w:t>
      </w:r>
      <w:r w:rsidR="001449AC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2/204 (0.8%)</w:t>
      </w:r>
      <w:r w:rsidRPr="00C5460B">
        <w:rPr>
          <w:sz w:val="20"/>
          <w:lang w:val="pt-BR"/>
        </w:rPr>
        <w:tab/>
        <w:t>5/204 (2.2%)</w:t>
      </w:r>
      <w:r w:rsidRPr="00C5460B">
        <w:rPr>
          <w:sz w:val="20"/>
          <w:lang w:val="pt-BR"/>
        </w:rPr>
        <w:tab/>
        <w:t>1/204 (0.3%)</w:t>
      </w:r>
    </w:p>
    <w:p w14:paraId="1F0866E2" w14:textId="77777777" w:rsidR="00FB4453" w:rsidRPr="00C5460B" w:rsidRDefault="00FB4453" w:rsidP="00FB4453">
      <w:pPr>
        <w:widowControl/>
        <w:ind w:left="-630"/>
        <w:rPr>
          <w:sz w:val="20"/>
          <w:lang w:val="pt-BR"/>
        </w:rPr>
      </w:pPr>
      <w:r w:rsidRPr="00C5460B">
        <w:rPr>
          <w:sz w:val="20"/>
          <w:lang w:val="pt-BR"/>
        </w:rPr>
        <w:t>Niger</w:t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  <w:t>0/416 (0%)</w:t>
      </w:r>
      <w:r w:rsidRPr="00C5460B">
        <w:rPr>
          <w:sz w:val="20"/>
          <w:lang w:val="pt-BR"/>
        </w:rPr>
        <w:tab/>
        <w:t>0/</w:t>
      </w:r>
      <w:r w:rsidR="001449AC" w:rsidRPr="00C5460B">
        <w:rPr>
          <w:sz w:val="20"/>
          <w:lang w:val="pt-BR"/>
        </w:rPr>
        <w:t>416 (0%)</w:t>
      </w:r>
      <w:r w:rsidRPr="00C5460B">
        <w:rPr>
          <w:sz w:val="20"/>
          <w:lang w:val="pt-BR"/>
        </w:rPr>
        <w:tab/>
        <w:t>18/416 (4.4%)</w:t>
      </w:r>
      <w:r w:rsidRPr="00C5460B">
        <w:rPr>
          <w:sz w:val="20"/>
          <w:lang w:val="pt-BR"/>
        </w:rPr>
        <w:tab/>
        <w:t>12/416 (2.8%)</w:t>
      </w:r>
      <w:r w:rsidRPr="00C5460B">
        <w:rPr>
          <w:sz w:val="20"/>
          <w:lang w:val="pt-BR"/>
        </w:rPr>
        <w:tab/>
        <w:t>7/416 (1.7%)</w:t>
      </w:r>
    </w:p>
    <w:p w14:paraId="205FA726" w14:textId="77777777" w:rsidR="00FB4453" w:rsidRPr="00C5460B" w:rsidRDefault="00FB4453" w:rsidP="00FB4453">
      <w:pPr>
        <w:widowControl/>
        <w:ind w:left="-630"/>
        <w:rPr>
          <w:sz w:val="20"/>
          <w:lang w:val="pt-BR"/>
        </w:rPr>
      </w:pPr>
      <w:proofErr w:type="spellStart"/>
      <w:r w:rsidRPr="00C5460B">
        <w:rPr>
          <w:sz w:val="20"/>
          <w:lang w:val="pt-BR"/>
        </w:rPr>
        <w:t>Tanzania</w:t>
      </w:r>
      <w:proofErr w:type="spellEnd"/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  <w:t>0/112 (0%)</w:t>
      </w:r>
      <w:r w:rsidRPr="00C5460B">
        <w:rPr>
          <w:sz w:val="20"/>
          <w:lang w:val="pt-BR"/>
        </w:rPr>
        <w:tab/>
        <w:t>0/112</w:t>
      </w:r>
      <w:r w:rsidR="001449AC" w:rsidRPr="00C5460B">
        <w:rPr>
          <w:sz w:val="20"/>
          <w:lang w:val="pt-BR"/>
        </w:rPr>
        <w:t xml:space="preserve"> (0%)</w:t>
      </w:r>
      <w:r w:rsidR="001449AC"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>0/112 (0%)</w:t>
      </w:r>
      <w:r w:rsidRPr="00C5460B">
        <w:rPr>
          <w:sz w:val="20"/>
          <w:lang w:val="pt-BR"/>
        </w:rPr>
        <w:tab/>
        <w:t>0/112 (0%)</w:t>
      </w:r>
      <w:r w:rsidRPr="00C5460B">
        <w:rPr>
          <w:sz w:val="20"/>
          <w:lang w:val="pt-BR"/>
        </w:rPr>
        <w:tab/>
        <w:t>0/112 (0%)</w:t>
      </w:r>
    </w:p>
    <w:p w14:paraId="109C1561" w14:textId="77777777" w:rsidR="00FB4453" w:rsidRPr="00C5460B" w:rsidRDefault="00FB4453" w:rsidP="00FB4453">
      <w:pPr>
        <w:widowControl/>
        <w:ind w:left="-630"/>
        <w:rPr>
          <w:sz w:val="20"/>
          <w:lang w:val="pt-BR"/>
        </w:rPr>
      </w:pPr>
      <w:proofErr w:type="spellStart"/>
      <w:r w:rsidRPr="00C5460B">
        <w:rPr>
          <w:sz w:val="20"/>
          <w:lang w:val="pt-BR"/>
        </w:rPr>
        <w:t>Mozambique</w:t>
      </w:r>
      <w:proofErr w:type="spellEnd"/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  <w:t xml:space="preserve"> </w:t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</w:r>
      <w:r w:rsidRPr="00C5460B">
        <w:rPr>
          <w:sz w:val="20"/>
          <w:lang w:val="pt-BR"/>
        </w:rPr>
        <w:tab/>
        <w:t>0/265 (0%)</w:t>
      </w:r>
      <w:r w:rsidR="001449AC" w:rsidRPr="00C5460B">
        <w:rPr>
          <w:sz w:val="20"/>
          <w:lang w:val="pt-BR"/>
        </w:rPr>
        <w:tab/>
        <w:t>0/265 (0%)</w:t>
      </w:r>
      <w:r w:rsidRPr="00C5460B">
        <w:rPr>
          <w:sz w:val="20"/>
          <w:lang w:val="pt-BR"/>
        </w:rPr>
        <w:tab/>
        <w:t>9/265 (3.5%)</w:t>
      </w:r>
      <w:r w:rsidRPr="00C5460B">
        <w:rPr>
          <w:sz w:val="20"/>
          <w:lang w:val="pt-BR"/>
        </w:rPr>
        <w:tab/>
        <w:t>3/265 (1.3%)</w:t>
      </w:r>
      <w:r w:rsidRPr="00C5460B">
        <w:rPr>
          <w:sz w:val="20"/>
          <w:lang w:val="pt-BR"/>
        </w:rPr>
        <w:tab/>
        <w:t>88/265 (33.1%)</w:t>
      </w:r>
    </w:p>
    <w:p w14:paraId="4EECE309" w14:textId="45B0972F" w:rsidR="00FB4453" w:rsidRPr="00C5460B" w:rsidRDefault="00FB4453" w:rsidP="00B47D94">
      <w:pPr>
        <w:widowControl/>
        <w:ind w:left="-630"/>
        <w:rPr>
          <w:sz w:val="20"/>
        </w:rPr>
      </w:pPr>
      <w:r w:rsidRPr="00C5460B">
        <w:rPr>
          <w:sz w:val="20"/>
        </w:rPr>
        <w:t>Pakistan</w:t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  <w:t>0/1227 (0%)</w:t>
      </w:r>
      <w:r w:rsidRPr="00C5460B">
        <w:rPr>
          <w:sz w:val="20"/>
        </w:rPr>
        <w:tab/>
      </w:r>
      <w:r w:rsidR="001449AC" w:rsidRPr="00C5460B">
        <w:rPr>
          <w:sz w:val="20"/>
        </w:rPr>
        <w:t>0/1227 (0%)</w:t>
      </w:r>
      <w:r w:rsidRPr="00C5460B">
        <w:rPr>
          <w:sz w:val="20"/>
        </w:rPr>
        <w:tab/>
        <w:t>32/1227 (2.6%)</w:t>
      </w:r>
      <w:r w:rsidRPr="00C5460B">
        <w:rPr>
          <w:sz w:val="20"/>
        </w:rPr>
        <w:tab/>
        <w:t>11/1227 (0.9%)</w:t>
      </w:r>
      <w:r w:rsidRPr="00C5460B">
        <w:rPr>
          <w:sz w:val="20"/>
        </w:rPr>
        <w:tab/>
        <w:t>827/1227 (67.4%)</w:t>
      </w:r>
    </w:p>
    <w:p w14:paraId="70CE9DF8" w14:textId="77777777" w:rsidR="00B47D94" w:rsidRPr="00C5460B" w:rsidRDefault="00B47D94" w:rsidP="00B47D94">
      <w:pPr>
        <w:widowControl/>
        <w:ind w:left="-630"/>
        <w:rPr>
          <w:sz w:val="20"/>
        </w:rPr>
      </w:pPr>
    </w:p>
    <w:p w14:paraId="17C002FE" w14:textId="77777777" w:rsidR="0054152A" w:rsidRDefault="0054152A" w:rsidP="00FB4453">
      <w:pPr>
        <w:widowControl/>
        <w:ind w:left="-630"/>
        <w:rPr>
          <w:b/>
          <w:bCs/>
          <w:sz w:val="20"/>
          <w:u w:val="single"/>
        </w:rPr>
      </w:pPr>
    </w:p>
    <w:p w14:paraId="418F1ACB" w14:textId="70C0B53D" w:rsidR="00FB4453" w:rsidRPr="00C5460B" w:rsidRDefault="0023653E" w:rsidP="00FB4453">
      <w:pPr>
        <w:widowControl/>
        <w:ind w:left="-630"/>
        <w:rPr>
          <w:b/>
          <w:bCs/>
          <w:sz w:val="20"/>
          <w:u w:val="single"/>
        </w:rPr>
      </w:pPr>
      <w:bookmarkStart w:id="4" w:name="_Hlk194365435"/>
      <w:r>
        <w:rPr>
          <w:b/>
          <w:bCs/>
          <w:sz w:val="20"/>
          <w:u w:val="single"/>
        </w:rPr>
        <w:t xml:space="preserve">Table </w:t>
      </w:r>
      <w:r w:rsidR="00E81C1A">
        <w:rPr>
          <w:b/>
          <w:bCs/>
          <w:sz w:val="20"/>
          <w:u w:val="single"/>
        </w:rPr>
        <w:t>E</w:t>
      </w:r>
      <w:r>
        <w:rPr>
          <w:b/>
          <w:bCs/>
          <w:sz w:val="20"/>
          <w:u w:val="single"/>
        </w:rPr>
        <w:t xml:space="preserve">. </w:t>
      </w:r>
      <w:r w:rsidR="00A84E09" w:rsidRPr="00C5460B">
        <w:rPr>
          <w:b/>
          <w:bCs/>
          <w:sz w:val="20"/>
          <w:u w:val="single"/>
        </w:rPr>
        <w:t>Among 1-11</w:t>
      </w:r>
      <w:r w:rsidR="00FB4453" w:rsidRPr="00C5460B">
        <w:rPr>
          <w:b/>
          <w:bCs/>
          <w:sz w:val="20"/>
          <w:u w:val="single"/>
        </w:rPr>
        <w:t xml:space="preserve">-month-olds whose illness started in the community, </w:t>
      </w:r>
      <w:r w:rsidR="001449AC" w:rsidRPr="00C5460B">
        <w:rPr>
          <w:b/>
          <w:bCs/>
          <w:sz w:val="20"/>
          <w:u w:val="single"/>
        </w:rPr>
        <w:t>missing</w:t>
      </w:r>
      <w:r w:rsidR="00FB4453" w:rsidRPr="00C5460B">
        <w:rPr>
          <w:b/>
          <w:bCs/>
          <w:sz w:val="20"/>
          <w:u w:val="single"/>
        </w:rPr>
        <w:t xml:space="preserve"> </w:t>
      </w:r>
      <w:r w:rsidR="00C64681" w:rsidRPr="00C5460B">
        <w:rPr>
          <w:b/>
          <w:bCs/>
          <w:sz w:val="20"/>
          <w:u w:val="single"/>
        </w:rPr>
        <w:t xml:space="preserve">the </w:t>
      </w:r>
      <w:r w:rsidR="00FB4453" w:rsidRPr="00C5460B">
        <w:rPr>
          <w:b/>
          <w:bCs/>
          <w:sz w:val="20"/>
          <w:u w:val="single"/>
        </w:rPr>
        <w:t>following variables:</w:t>
      </w:r>
    </w:p>
    <w:bookmarkEnd w:id="4"/>
    <w:p w14:paraId="2A03C693" w14:textId="77777777" w:rsidR="00FB4453" w:rsidRPr="00C5460B" w:rsidRDefault="00A84E09" w:rsidP="008F3CA4">
      <w:pPr>
        <w:widowControl/>
        <w:tabs>
          <w:tab w:val="left" w:pos="1170"/>
          <w:tab w:val="left" w:pos="3060"/>
        </w:tabs>
        <w:ind w:left="-630"/>
        <w:rPr>
          <w:sz w:val="20"/>
          <w:u w:val="single"/>
        </w:rPr>
      </w:pPr>
      <w:r w:rsidRPr="00C5460B">
        <w:rPr>
          <w:b/>
          <w:bCs/>
          <w:sz w:val="20"/>
          <w:u w:val="single"/>
        </w:rPr>
        <w:t>Country</w:t>
      </w:r>
      <w:r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Illness severity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 xml:space="preserve">Sought </w:t>
      </w:r>
      <w:r w:rsidR="001449AC" w:rsidRPr="00C5460B">
        <w:rPr>
          <w:b/>
          <w:bCs/>
          <w:sz w:val="20"/>
          <w:u w:val="single"/>
        </w:rPr>
        <w:t xml:space="preserve">formal </w:t>
      </w:r>
      <w:r w:rsidR="00FB4453" w:rsidRPr="00C5460B">
        <w:rPr>
          <w:b/>
          <w:bCs/>
          <w:sz w:val="20"/>
          <w:u w:val="single"/>
        </w:rPr>
        <w:t>care</w:t>
      </w:r>
      <w:r w:rsidR="001449AC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Cause of death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Age (months)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Travel time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M</w:t>
      </w:r>
      <w:r w:rsidR="00FB4453" w:rsidRPr="00C5460B">
        <w:rPr>
          <w:b/>
          <w:bCs/>
          <w:sz w:val="20"/>
          <w:u w:val="single"/>
        </w:rPr>
        <w:t>other</w:t>
      </w:r>
      <w:r w:rsidR="009272F9" w:rsidRPr="00C5460B">
        <w:rPr>
          <w:b/>
          <w:bCs/>
          <w:sz w:val="20"/>
          <w:u w:val="single"/>
        </w:rPr>
        <w:t>’</w:t>
      </w:r>
      <w:r w:rsidR="00FB4453" w:rsidRPr="00C5460B">
        <w:rPr>
          <w:b/>
          <w:bCs/>
          <w:sz w:val="20"/>
          <w:u w:val="single"/>
        </w:rPr>
        <w:t>s</w:t>
      </w:r>
      <w:r w:rsidR="009272F9" w:rsidRPr="00C5460B">
        <w:rPr>
          <w:b/>
          <w:bCs/>
          <w:sz w:val="20"/>
          <w:u w:val="single"/>
        </w:rPr>
        <w:t xml:space="preserve"> </w:t>
      </w:r>
      <w:r w:rsidR="00FB4453" w:rsidRPr="00C5460B">
        <w:rPr>
          <w:b/>
          <w:bCs/>
          <w:sz w:val="20"/>
          <w:u w:val="single"/>
        </w:rPr>
        <w:t>age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M</w:t>
      </w:r>
      <w:r w:rsidR="00FB4453" w:rsidRPr="00C5460B">
        <w:rPr>
          <w:b/>
          <w:bCs/>
          <w:sz w:val="20"/>
          <w:u w:val="single"/>
        </w:rPr>
        <w:t>other</w:t>
      </w:r>
      <w:r w:rsidR="009272F9" w:rsidRPr="00C5460B">
        <w:rPr>
          <w:b/>
          <w:bCs/>
          <w:sz w:val="20"/>
          <w:u w:val="single"/>
        </w:rPr>
        <w:t>’</w:t>
      </w:r>
      <w:r w:rsidR="00FB4453" w:rsidRPr="00C5460B">
        <w:rPr>
          <w:b/>
          <w:bCs/>
          <w:sz w:val="20"/>
          <w:u w:val="single"/>
        </w:rPr>
        <w:t>s</w:t>
      </w:r>
      <w:r w:rsidR="009272F9" w:rsidRPr="00C5460B">
        <w:rPr>
          <w:b/>
          <w:bCs/>
          <w:sz w:val="20"/>
          <w:u w:val="single"/>
        </w:rPr>
        <w:t xml:space="preserve"> schooling</w:t>
      </w:r>
    </w:p>
    <w:p w14:paraId="6DE5AD4C" w14:textId="77777777" w:rsidR="00FB4453" w:rsidRPr="00C5460B" w:rsidRDefault="00FB4453" w:rsidP="008F3CA4">
      <w:pPr>
        <w:widowControl/>
        <w:tabs>
          <w:tab w:val="left" w:pos="1170"/>
          <w:tab w:val="left" w:pos="3060"/>
        </w:tabs>
        <w:ind w:left="-630"/>
        <w:rPr>
          <w:sz w:val="20"/>
        </w:rPr>
      </w:pPr>
      <w:r w:rsidRPr="00C5460B">
        <w:rPr>
          <w:sz w:val="20"/>
        </w:rPr>
        <w:t xml:space="preserve">Cameroon </w:t>
      </w:r>
      <w:r w:rsidRPr="00C5460B">
        <w:rPr>
          <w:sz w:val="20"/>
        </w:rPr>
        <w:tab/>
        <w:t>0/261 (0</w:t>
      </w:r>
      <w:r w:rsidR="008F3CA4" w:rsidRPr="00C5460B">
        <w:rPr>
          <w:sz w:val="20"/>
        </w:rPr>
        <w:t>%)</w:t>
      </w:r>
      <w:r w:rsidR="008F3CA4" w:rsidRPr="00C5460B">
        <w:rPr>
          <w:sz w:val="20"/>
        </w:rPr>
        <w:tab/>
      </w:r>
      <w:r w:rsidRPr="00C5460B">
        <w:rPr>
          <w:sz w:val="20"/>
        </w:rPr>
        <w:t>0/261 (0%)</w:t>
      </w:r>
      <w:r w:rsidRPr="00C5460B">
        <w:rPr>
          <w:sz w:val="20"/>
        </w:rPr>
        <w:tab/>
      </w:r>
      <w:r w:rsidR="008F3CA4" w:rsidRPr="00C5460B">
        <w:rPr>
          <w:sz w:val="20"/>
        </w:rPr>
        <w:tab/>
      </w:r>
      <w:r w:rsidRPr="00C5460B">
        <w:rPr>
          <w:sz w:val="20"/>
        </w:rPr>
        <w:t>0/261 (0%)</w:t>
      </w:r>
      <w:r w:rsidRPr="00C5460B">
        <w:rPr>
          <w:sz w:val="20"/>
        </w:rPr>
        <w:tab/>
        <w:t>0/261</w:t>
      </w:r>
      <w:r w:rsidR="001449AC" w:rsidRPr="00C5460B">
        <w:rPr>
          <w:sz w:val="20"/>
        </w:rPr>
        <w:t xml:space="preserve"> (0%)</w:t>
      </w:r>
      <w:r w:rsidRPr="00C5460B">
        <w:rPr>
          <w:sz w:val="20"/>
        </w:rPr>
        <w:tab/>
        <w:t>6/261 (2.3%)</w:t>
      </w:r>
      <w:r w:rsidRPr="00C5460B">
        <w:rPr>
          <w:sz w:val="20"/>
        </w:rPr>
        <w:tab/>
        <w:t>7/261 (2.7%)</w:t>
      </w:r>
      <w:r w:rsidRPr="00C5460B">
        <w:rPr>
          <w:sz w:val="20"/>
        </w:rPr>
        <w:tab/>
        <w:t>4/261 (1.5%)</w:t>
      </w:r>
    </w:p>
    <w:p w14:paraId="1F3629C8" w14:textId="77777777" w:rsidR="00FB4453" w:rsidRPr="00C5460B" w:rsidRDefault="008F3CA4" w:rsidP="008F3CA4">
      <w:pPr>
        <w:widowControl/>
        <w:tabs>
          <w:tab w:val="left" w:pos="1170"/>
          <w:tab w:val="left" w:pos="3060"/>
        </w:tabs>
        <w:ind w:left="-630"/>
        <w:rPr>
          <w:sz w:val="20"/>
        </w:rPr>
      </w:pPr>
      <w:r w:rsidRPr="00C5460B">
        <w:rPr>
          <w:sz w:val="20"/>
        </w:rPr>
        <w:t>Nigeria</w:t>
      </w:r>
      <w:r w:rsidRPr="00C5460B">
        <w:rPr>
          <w:sz w:val="20"/>
        </w:rPr>
        <w:tab/>
      </w:r>
      <w:r w:rsidR="00FB4453" w:rsidRPr="00C5460B">
        <w:rPr>
          <w:sz w:val="20"/>
        </w:rPr>
        <w:t>0/</w:t>
      </w:r>
      <w:bookmarkStart w:id="5" w:name="_Hlk162703697"/>
      <w:r w:rsidR="00FB4453" w:rsidRPr="00C5460B">
        <w:rPr>
          <w:sz w:val="20"/>
        </w:rPr>
        <w:t xml:space="preserve">691 </w:t>
      </w:r>
      <w:bookmarkEnd w:id="5"/>
      <w:r w:rsidR="00FB4453" w:rsidRPr="00C5460B">
        <w:rPr>
          <w:sz w:val="20"/>
        </w:rPr>
        <w:t>(0</w:t>
      </w:r>
      <w:r w:rsidRPr="00C5460B">
        <w:rPr>
          <w:sz w:val="20"/>
        </w:rPr>
        <w:t>%)</w:t>
      </w:r>
      <w:r w:rsidRPr="00C5460B">
        <w:rPr>
          <w:sz w:val="20"/>
        </w:rPr>
        <w:tab/>
      </w:r>
      <w:r w:rsidR="00FB4453" w:rsidRPr="00C5460B">
        <w:rPr>
          <w:sz w:val="20"/>
        </w:rPr>
        <w:t>0/691 (0%)</w:t>
      </w:r>
      <w:r w:rsidR="001449AC" w:rsidRPr="00C5460B">
        <w:rPr>
          <w:sz w:val="20"/>
        </w:rPr>
        <w:tab/>
      </w:r>
      <w:r w:rsidR="00FB4453" w:rsidRPr="00C5460B">
        <w:rPr>
          <w:sz w:val="20"/>
        </w:rPr>
        <w:tab/>
        <w:t>0/691 (0%)</w:t>
      </w:r>
      <w:r w:rsidR="00FB4453" w:rsidRPr="00C5460B">
        <w:rPr>
          <w:sz w:val="20"/>
        </w:rPr>
        <w:tab/>
        <w:t xml:space="preserve">0/691 </w:t>
      </w:r>
      <w:r w:rsidR="001449AC" w:rsidRPr="00C5460B">
        <w:rPr>
          <w:sz w:val="20"/>
        </w:rPr>
        <w:t>(0%)</w:t>
      </w:r>
      <w:r w:rsidR="001449AC" w:rsidRPr="00C5460B">
        <w:rPr>
          <w:sz w:val="20"/>
        </w:rPr>
        <w:tab/>
      </w:r>
      <w:r w:rsidR="00FB4453" w:rsidRPr="00C5460B">
        <w:rPr>
          <w:sz w:val="20"/>
        </w:rPr>
        <w:t>11/691 (1.6%)</w:t>
      </w:r>
      <w:r w:rsidR="00FB4453" w:rsidRPr="00C5460B">
        <w:rPr>
          <w:sz w:val="20"/>
        </w:rPr>
        <w:tab/>
        <w:t>4/691 (0.6%)</w:t>
      </w:r>
      <w:r w:rsidR="00FB4453" w:rsidRPr="00C5460B">
        <w:rPr>
          <w:sz w:val="20"/>
        </w:rPr>
        <w:tab/>
        <w:t>18/691 (2.6%)</w:t>
      </w:r>
    </w:p>
    <w:p w14:paraId="7BEDAA28" w14:textId="77777777" w:rsidR="00FB4453" w:rsidRPr="00C5460B" w:rsidRDefault="008F3CA4" w:rsidP="008F3CA4">
      <w:pPr>
        <w:widowControl/>
        <w:tabs>
          <w:tab w:val="left" w:pos="1170"/>
          <w:tab w:val="left" w:pos="3060"/>
        </w:tabs>
        <w:ind w:left="-630"/>
        <w:rPr>
          <w:sz w:val="20"/>
        </w:rPr>
      </w:pPr>
      <w:r w:rsidRPr="00C5460B">
        <w:rPr>
          <w:sz w:val="20"/>
        </w:rPr>
        <w:t>Malawi</w:t>
      </w:r>
      <w:r w:rsidRPr="00C5460B">
        <w:rPr>
          <w:sz w:val="20"/>
        </w:rPr>
        <w:tab/>
      </w:r>
      <w:r w:rsidR="00FB4453" w:rsidRPr="00C5460B">
        <w:rPr>
          <w:sz w:val="20"/>
        </w:rPr>
        <w:t>0/</w:t>
      </w:r>
      <w:bookmarkStart w:id="6" w:name="_Hlk162704447"/>
      <w:r w:rsidR="00FB4453" w:rsidRPr="00C5460B">
        <w:rPr>
          <w:sz w:val="20"/>
        </w:rPr>
        <w:t xml:space="preserve">335 </w:t>
      </w:r>
      <w:bookmarkEnd w:id="6"/>
      <w:r w:rsidRPr="00C5460B">
        <w:rPr>
          <w:sz w:val="20"/>
        </w:rPr>
        <w:t>(0%)</w:t>
      </w:r>
      <w:r w:rsidRPr="00C5460B">
        <w:rPr>
          <w:sz w:val="20"/>
        </w:rPr>
        <w:tab/>
      </w:r>
      <w:r w:rsidR="00FB4453" w:rsidRPr="00C5460B">
        <w:rPr>
          <w:sz w:val="20"/>
        </w:rPr>
        <w:t>0/335 (0%)</w:t>
      </w:r>
      <w:r w:rsidR="00FB4453" w:rsidRPr="00C5460B">
        <w:rPr>
          <w:sz w:val="20"/>
        </w:rPr>
        <w:tab/>
      </w:r>
      <w:r w:rsidR="001449AC" w:rsidRPr="00C5460B">
        <w:rPr>
          <w:sz w:val="20"/>
        </w:rPr>
        <w:tab/>
      </w:r>
      <w:r w:rsidR="00FB4453" w:rsidRPr="00C5460B">
        <w:rPr>
          <w:sz w:val="20"/>
        </w:rPr>
        <w:t>0/335 (0%)</w:t>
      </w:r>
      <w:r w:rsidR="00FB4453" w:rsidRPr="00C5460B">
        <w:rPr>
          <w:sz w:val="20"/>
        </w:rPr>
        <w:tab/>
        <w:t xml:space="preserve">0/335 </w:t>
      </w:r>
      <w:r w:rsidR="001449AC" w:rsidRPr="00C5460B">
        <w:rPr>
          <w:sz w:val="20"/>
        </w:rPr>
        <w:t>(0%)</w:t>
      </w:r>
      <w:r w:rsidR="00FB4453" w:rsidRPr="00C5460B">
        <w:rPr>
          <w:sz w:val="20"/>
        </w:rPr>
        <w:tab/>
        <w:t>3/335 (0.8%)</w:t>
      </w:r>
      <w:r w:rsidR="00FB4453" w:rsidRPr="00C5460B">
        <w:rPr>
          <w:sz w:val="20"/>
        </w:rPr>
        <w:tab/>
        <w:t>17/335 (5.0%)</w:t>
      </w:r>
      <w:r w:rsidR="00FB4453" w:rsidRPr="00C5460B">
        <w:rPr>
          <w:sz w:val="20"/>
        </w:rPr>
        <w:tab/>
        <w:t>1/335 (0.3%)</w:t>
      </w:r>
    </w:p>
    <w:p w14:paraId="67A5ABD4" w14:textId="77777777" w:rsidR="00FB4453" w:rsidRPr="00C5460B" w:rsidRDefault="008F3CA4" w:rsidP="008F3CA4">
      <w:pPr>
        <w:widowControl/>
        <w:tabs>
          <w:tab w:val="left" w:pos="1170"/>
          <w:tab w:val="left" w:pos="3060"/>
        </w:tabs>
        <w:ind w:left="-630"/>
        <w:rPr>
          <w:sz w:val="20"/>
        </w:rPr>
      </w:pPr>
      <w:r w:rsidRPr="00C5460B">
        <w:rPr>
          <w:sz w:val="20"/>
        </w:rPr>
        <w:t>Niger</w:t>
      </w:r>
      <w:r w:rsidRPr="00C5460B">
        <w:rPr>
          <w:sz w:val="20"/>
        </w:rPr>
        <w:tab/>
      </w:r>
      <w:r w:rsidR="00FB4453" w:rsidRPr="00C5460B">
        <w:rPr>
          <w:sz w:val="20"/>
        </w:rPr>
        <w:t>0/</w:t>
      </w:r>
      <w:bookmarkStart w:id="7" w:name="_Hlk162705085"/>
      <w:r w:rsidR="00FB4453" w:rsidRPr="00C5460B">
        <w:rPr>
          <w:sz w:val="20"/>
        </w:rPr>
        <w:t xml:space="preserve">269 </w:t>
      </w:r>
      <w:bookmarkEnd w:id="7"/>
      <w:r w:rsidRPr="00C5460B">
        <w:rPr>
          <w:sz w:val="20"/>
        </w:rPr>
        <w:t>(4.2%)</w:t>
      </w:r>
      <w:r w:rsidRPr="00C5460B">
        <w:rPr>
          <w:sz w:val="20"/>
        </w:rPr>
        <w:tab/>
      </w:r>
      <w:r w:rsidR="00FB4453" w:rsidRPr="00C5460B">
        <w:rPr>
          <w:sz w:val="20"/>
        </w:rPr>
        <w:t>0/269 (0%)</w:t>
      </w:r>
      <w:r w:rsidR="001449AC" w:rsidRPr="00C5460B">
        <w:rPr>
          <w:sz w:val="20"/>
        </w:rPr>
        <w:tab/>
      </w:r>
      <w:r w:rsidR="00FB4453" w:rsidRPr="00C5460B">
        <w:rPr>
          <w:sz w:val="20"/>
        </w:rPr>
        <w:tab/>
        <w:t>0/269 (0%)</w:t>
      </w:r>
      <w:r w:rsidR="00FB4453" w:rsidRPr="00C5460B">
        <w:rPr>
          <w:sz w:val="20"/>
        </w:rPr>
        <w:tab/>
        <w:t xml:space="preserve">0/269 </w:t>
      </w:r>
      <w:r w:rsidR="001449AC" w:rsidRPr="00C5460B">
        <w:rPr>
          <w:sz w:val="20"/>
        </w:rPr>
        <w:t>(0%)</w:t>
      </w:r>
      <w:r w:rsidR="001449AC" w:rsidRPr="00C5460B">
        <w:rPr>
          <w:sz w:val="20"/>
        </w:rPr>
        <w:tab/>
      </w:r>
      <w:r w:rsidR="00FB4453" w:rsidRPr="00C5460B">
        <w:rPr>
          <w:sz w:val="20"/>
        </w:rPr>
        <w:t>6/269 (2.2%)</w:t>
      </w:r>
      <w:r w:rsidR="00FB4453" w:rsidRPr="00C5460B">
        <w:rPr>
          <w:sz w:val="20"/>
        </w:rPr>
        <w:tab/>
        <w:t>14/269 (5.1%)</w:t>
      </w:r>
      <w:r w:rsidR="00FB4453" w:rsidRPr="00C5460B">
        <w:rPr>
          <w:sz w:val="20"/>
        </w:rPr>
        <w:tab/>
        <w:t>6/269 (2.3%)</w:t>
      </w:r>
    </w:p>
    <w:p w14:paraId="59BDC20D" w14:textId="77777777" w:rsidR="00FB4453" w:rsidRPr="00C5460B" w:rsidRDefault="00FB4453" w:rsidP="008F3CA4">
      <w:pPr>
        <w:widowControl/>
        <w:tabs>
          <w:tab w:val="left" w:pos="1170"/>
          <w:tab w:val="left" w:pos="3060"/>
        </w:tabs>
        <w:ind w:left="-630"/>
        <w:rPr>
          <w:sz w:val="20"/>
        </w:rPr>
      </w:pPr>
      <w:r w:rsidRPr="00C5460B">
        <w:rPr>
          <w:sz w:val="20"/>
        </w:rPr>
        <w:t>Tanzania</w:t>
      </w:r>
      <w:r w:rsidRPr="00C5460B">
        <w:rPr>
          <w:sz w:val="20"/>
        </w:rPr>
        <w:tab/>
        <w:t>0/</w:t>
      </w:r>
      <w:bookmarkStart w:id="8" w:name="_Hlk162711287"/>
      <w:r w:rsidRPr="00C5460B">
        <w:rPr>
          <w:sz w:val="20"/>
        </w:rPr>
        <w:t xml:space="preserve">158 </w:t>
      </w:r>
      <w:bookmarkEnd w:id="8"/>
      <w:r w:rsidR="008F3CA4" w:rsidRPr="00C5460B">
        <w:rPr>
          <w:sz w:val="20"/>
        </w:rPr>
        <w:t>(0%)</w:t>
      </w:r>
      <w:r w:rsidR="008F3CA4" w:rsidRPr="00C5460B">
        <w:rPr>
          <w:sz w:val="20"/>
        </w:rPr>
        <w:tab/>
      </w:r>
      <w:r w:rsidRPr="00C5460B">
        <w:rPr>
          <w:sz w:val="20"/>
        </w:rPr>
        <w:t>0/158 (0%)</w:t>
      </w:r>
      <w:r w:rsidRPr="00C5460B">
        <w:rPr>
          <w:sz w:val="20"/>
        </w:rPr>
        <w:tab/>
      </w:r>
      <w:r w:rsidR="001449AC" w:rsidRPr="00C5460B">
        <w:rPr>
          <w:sz w:val="20"/>
        </w:rPr>
        <w:tab/>
      </w:r>
      <w:r w:rsidRPr="00C5460B">
        <w:rPr>
          <w:sz w:val="20"/>
        </w:rPr>
        <w:t>0/158 (0%)</w:t>
      </w:r>
      <w:r w:rsidRPr="00C5460B">
        <w:rPr>
          <w:sz w:val="20"/>
        </w:rPr>
        <w:tab/>
        <w:t xml:space="preserve">0/158 </w:t>
      </w:r>
      <w:r w:rsidR="001449AC" w:rsidRPr="00C5460B">
        <w:rPr>
          <w:sz w:val="20"/>
        </w:rPr>
        <w:t>(0%)</w:t>
      </w:r>
      <w:r w:rsidRPr="00C5460B">
        <w:rPr>
          <w:sz w:val="20"/>
        </w:rPr>
        <w:tab/>
        <w:t>1/158 (0.3%)</w:t>
      </w:r>
      <w:r w:rsidRPr="00C5460B">
        <w:rPr>
          <w:sz w:val="20"/>
        </w:rPr>
        <w:tab/>
        <w:t>3/158 (1.8%)</w:t>
      </w:r>
      <w:r w:rsidRPr="00C5460B">
        <w:rPr>
          <w:sz w:val="20"/>
        </w:rPr>
        <w:tab/>
        <w:t>0/158 (0%)</w:t>
      </w:r>
    </w:p>
    <w:p w14:paraId="5FCA44FD" w14:textId="77777777" w:rsidR="00FB4453" w:rsidRPr="00C5460B" w:rsidRDefault="00FB4453" w:rsidP="00FB4453">
      <w:pPr>
        <w:widowControl/>
        <w:ind w:left="-630"/>
        <w:rPr>
          <w:sz w:val="20"/>
        </w:rPr>
      </w:pPr>
    </w:p>
    <w:p w14:paraId="6CDBC87F" w14:textId="77777777" w:rsidR="0054152A" w:rsidRDefault="0054152A" w:rsidP="00FB4453">
      <w:pPr>
        <w:widowControl/>
        <w:ind w:left="-630"/>
        <w:rPr>
          <w:b/>
          <w:bCs/>
          <w:sz w:val="20"/>
          <w:u w:val="single"/>
        </w:rPr>
      </w:pPr>
    </w:p>
    <w:p w14:paraId="6DC576B3" w14:textId="2BF5C7FE" w:rsidR="00FB4453" w:rsidRPr="00C5460B" w:rsidRDefault="0023653E" w:rsidP="00FB4453">
      <w:pPr>
        <w:widowControl/>
        <w:ind w:left="-630"/>
        <w:rPr>
          <w:b/>
          <w:bCs/>
          <w:sz w:val="20"/>
          <w:u w:val="single"/>
        </w:rPr>
      </w:pPr>
      <w:bookmarkStart w:id="9" w:name="_Hlk194365448"/>
      <w:r>
        <w:rPr>
          <w:b/>
          <w:bCs/>
          <w:sz w:val="20"/>
          <w:u w:val="single"/>
        </w:rPr>
        <w:t xml:space="preserve">Table </w:t>
      </w:r>
      <w:r w:rsidR="00E81C1A">
        <w:rPr>
          <w:b/>
          <w:bCs/>
          <w:sz w:val="20"/>
          <w:u w:val="single"/>
        </w:rPr>
        <w:t>F</w:t>
      </w:r>
      <w:r>
        <w:rPr>
          <w:b/>
          <w:bCs/>
          <w:sz w:val="20"/>
          <w:u w:val="single"/>
        </w:rPr>
        <w:t xml:space="preserve">. </w:t>
      </w:r>
      <w:r w:rsidR="00A84E09" w:rsidRPr="00C5460B">
        <w:rPr>
          <w:b/>
          <w:bCs/>
          <w:sz w:val="20"/>
          <w:u w:val="single"/>
        </w:rPr>
        <w:t>Among 1-11</w:t>
      </w:r>
      <w:r w:rsidR="00FB4453" w:rsidRPr="00C5460B">
        <w:rPr>
          <w:b/>
          <w:bCs/>
          <w:sz w:val="20"/>
          <w:u w:val="single"/>
        </w:rPr>
        <w:t xml:space="preserve">-month-olds whose illness started in the community and not missing </w:t>
      </w:r>
      <w:r w:rsidR="009272F9" w:rsidRPr="00C5460B">
        <w:rPr>
          <w:b/>
          <w:bCs/>
          <w:sz w:val="20"/>
          <w:u w:val="single"/>
        </w:rPr>
        <w:t>illness severity</w:t>
      </w:r>
      <w:r w:rsidR="00FB4453" w:rsidRPr="00C5460B">
        <w:rPr>
          <w:b/>
          <w:bCs/>
          <w:sz w:val="20"/>
          <w:u w:val="single"/>
        </w:rPr>
        <w:t xml:space="preserve"> or </w:t>
      </w:r>
      <w:r w:rsidR="00C64681" w:rsidRPr="00C5460B">
        <w:rPr>
          <w:b/>
          <w:bCs/>
          <w:sz w:val="20"/>
          <w:u w:val="single"/>
        </w:rPr>
        <w:t xml:space="preserve">sought </w:t>
      </w:r>
      <w:r w:rsidR="00FB4453" w:rsidRPr="00C5460B">
        <w:rPr>
          <w:b/>
          <w:bCs/>
          <w:sz w:val="20"/>
          <w:u w:val="single"/>
        </w:rPr>
        <w:t>formal</w:t>
      </w:r>
      <w:r w:rsidR="00C64681" w:rsidRPr="00C5460B">
        <w:rPr>
          <w:b/>
          <w:bCs/>
          <w:sz w:val="20"/>
          <w:u w:val="single"/>
        </w:rPr>
        <w:t xml:space="preserve"> </w:t>
      </w:r>
      <w:r w:rsidR="00FB4453" w:rsidRPr="00C5460B">
        <w:rPr>
          <w:b/>
          <w:bCs/>
          <w:sz w:val="20"/>
          <w:u w:val="single"/>
        </w:rPr>
        <w:t>care, but missing the following variables:</w:t>
      </w:r>
    </w:p>
    <w:bookmarkEnd w:id="9"/>
    <w:p w14:paraId="4B67943B" w14:textId="190059B1" w:rsidR="00FB4453" w:rsidRPr="00C5460B" w:rsidRDefault="00A84E09" w:rsidP="00FB4453">
      <w:pPr>
        <w:widowControl/>
        <w:ind w:left="-630"/>
        <w:rPr>
          <w:sz w:val="20"/>
          <w:u w:val="single"/>
        </w:rPr>
      </w:pPr>
      <w:r w:rsidRPr="00C5460B">
        <w:rPr>
          <w:b/>
          <w:bCs/>
          <w:sz w:val="20"/>
          <w:u w:val="single"/>
        </w:rPr>
        <w:t>Country</w:t>
      </w:r>
      <w:r w:rsidRPr="00C5460B">
        <w:rPr>
          <w:b/>
          <w:bCs/>
          <w:sz w:val="20"/>
        </w:rPr>
        <w:tab/>
      </w:r>
      <w:r w:rsidRPr="00C5460B">
        <w:rPr>
          <w:b/>
          <w:bCs/>
          <w:sz w:val="20"/>
        </w:rPr>
        <w:tab/>
      </w:r>
      <w:r w:rsidRPr="00C5460B">
        <w:rPr>
          <w:b/>
          <w:bCs/>
          <w:sz w:val="20"/>
        </w:rPr>
        <w:tab/>
      </w:r>
      <w:r w:rsidR="00FB4453" w:rsidRPr="00C5460B">
        <w:rPr>
          <w:b/>
          <w:bCs/>
          <w:sz w:val="20"/>
        </w:rPr>
        <w:tab/>
      </w:r>
      <w:r w:rsidR="00FB4453" w:rsidRPr="00C5460B">
        <w:rPr>
          <w:b/>
          <w:bCs/>
          <w:sz w:val="20"/>
        </w:rPr>
        <w:tab/>
      </w:r>
      <w:r w:rsidR="00FB4453" w:rsidRPr="00C5460B">
        <w:rPr>
          <w:b/>
          <w:bCs/>
          <w:sz w:val="20"/>
        </w:rPr>
        <w:tab/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Cause of death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Age (months)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T</w:t>
      </w:r>
      <w:r w:rsidR="00FB4453" w:rsidRPr="00C5460B">
        <w:rPr>
          <w:b/>
          <w:bCs/>
          <w:sz w:val="20"/>
          <w:u w:val="single"/>
        </w:rPr>
        <w:t>ravel</w:t>
      </w:r>
      <w:r w:rsidR="009272F9" w:rsidRPr="00C5460B">
        <w:rPr>
          <w:b/>
          <w:bCs/>
          <w:sz w:val="20"/>
          <w:u w:val="single"/>
        </w:rPr>
        <w:t xml:space="preserve"> time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M</w:t>
      </w:r>
      <w:r w:rsidR="00FB4453" w:rsidRPr="00C5460B">
        <w:rPr>
          <w:b/>
          <w:bCs/>
          <w:sz w:val="20"/>
          <w:u w:val="single"/>
        </w:rPr>
        <w:t>other</w:t>
      </w:r>
      <w:r w:rsidR="009272F9" w:rsidRPr="00C5460B">
        <w:rPr>
          <w:b/>
          <w:bCs/>
          <w:sz w:val="20"/>
          <w:u w:val="single"/>
        </w:rPr>
        <w:t>’</w:t>
      </w:r>
      <w:r w:rsidR="00FB4453" w:rsidRPr="00C5460B">
        <w:rPr>
          <w:b/>
          <w:bCs/>
          <w:sz w:val="20"/>
          <w:u w:val="single"/>
        </w:rPr>
        <w:t>s</w:t>
      </w:r>
      <w:r w:rsidR="009272F9" w:rsidRPr="00C5460B">
        <w:rPr>
          <w:b/>
          <w:bCs/>
          <w:sz w:val="20"/>
          <w:u w:val="single"/>
        </w:rPr>
        <w:t xml:space="preserve"> </w:t>
      </w:r>
      <w:r w:rsidR="00FB4453" w:rsidRPr="00C5460B">
        <w:rPr>
          <w:b/>
          <w:bCs/>
          <w:sz w:val="20"/>
          <w:u w:val="single"/>
        </w:rPr>
        <w:t>age</w:t>
      </w:r>
      <w:r w:rsidR="00FB4453" w:rsidRPr="00C5460B">
        <w:rPr>
          <w:b/>
          <w:bCs/>
          <w:sz w:val="20"/>
        </w:rPr>
        <w:tab/>
      </w:r>
      <w:r w:rsidR="009272F9" w:rsidRPr="00C5460B">
        <w:rPr>
          <w:b/>
          <w:bCs/>
          <w:sz w:val="20"/>
          <w:u w:val="single"/>
        </w:rPr>
        <w:t>M</w:t>
      </w:r>
      <w:r w:rsidR="00FB4453" w:rsidRPr="00C5460B">
        <w:rPr>
          <w:b/>
          <w:bCs/>
          <w:sz w:val="20"/>
          <w:u w:val="single"/>
        </w:rPr>
        <w:t>other</w:t>
      </w:r>
      <w:r w:rsidR="009272F9" w:rsidRPr="00C5460B">
        <w:rPr>
          <w:b/>
          <w:bCs/>
          <w:sz w:val="20"/>
          <w:u w:val="single"/>
        </w:rPr>
        <w:t>’</w:t>
      </w:r>
      <w:r w:rsidR="00FB4453" w:rsidRPr="00C5460B">
        <w:rPr>
          <w:b/>
          <w:bCs/>
          <w:sz w:val="20"/>
          <w:u w:val="single"/>
        </w:rPr>
        <w:t>s</w:t>
      </w:r>
      <w:r w:rsidR="009272F9" w:rsidRPr="00C5460B">
        <w:rPr>
          <w:b/>
          <w:bCs/>
          <w:sz w:val="20"/>
          <w:u w:val="single"/>
        </w:rPr>
        <w:t xml:space="preserve"> schooling</w:t>
      </w:r>
    </w:p>
    <w:p w14:paraId="5FAE8827" w14:textId="77777777" w:rsidR="00FB4453" w:rsidRPr="00C5460B" w:rsidRDefault="00FB4453" w:rsidP="00FB4453">
      <w:pPr>
        <w:widowControl/>
        <w:ind w:left="-630"/>
        <w:rPr>
          <w:sz w:val="20"/>
        </w:rPr>
      </w:pPr>
      <w:r w:rsidRPr="00C5460B">
        <w:rPr>
          <w:sz w:val="20"/>
        </w:rPr>
        <w:t xml:space="preserve">Cameroon </w:t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="001449AC" w:rsidRPr="00C5460B">
        <w:rPr>
          <w:sz w:val="20"/>
        </w:rPr>
        <w:t>0/261 (0%)</w:t>
      </w:r>
      <w:r w:rsidR="001449AC" w:rsidRPr="00C5460B">
        <w:rPr>
          <w:sz w:val="20"/>
        </w:rPr>
        <w:tab/>
        <w:t>0/261 (0%)</w:t>
      </w:r>
      <w:r w:rsidRPr="00C5460B">
        <w:rPr>
          <w:sz w:val="20"/>
        </w:rPr>
        <w:tab/>
        <w:t>6/261 (2.3%)</w:t>
      </w:r>
      <w:r w:rsidRPr="00C5460B">
        <w:rPr>
          <w:sz w:val="20"/>
        </w:rPr>
        <w:tab/>
        <w:t>7/261 (2.7%)</w:t>
      </w:r>
      <w:r w:rsidRPr="00C5460B">
        <w:rPr>
          <w:sz w:val="20"/>
        </w:rPr>
        <w:tab/>
        <w:t>4/261 (1.5%)</w:t>
      </w:r>
    </w:p>
    <w:p w14:paraId="45AA2F83" w14:textId="77777777" w:rsidR="00FB4453" w:rsidRPr="00C5460B" w:rsidRDefault="00FB4453" w:rsidP="00FB4453">
      <w:pPr>
        <w:widowControl/>
        <w:ind w:left="-630"/>
        <w:rPr>
          <w:sz w:val="20"/>
        </w:rPr>
      </w:pPr>
      <w:r w:rsidRPr="00C5460B">
        <w:rPr>
          <w:sz w:val="20"/>
        </w:rPr>
        <w:t>Nigeria</w:t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="001449AC" w:rsidRPr="00C5460B">
        <w:rPr>
          <w:sz w:val="20"/>
        </w:rPr>
        <w:t>0/691 (0%)</w:t>
      </w:r>
      <w:r w:rsidR="001449AC" w:rsidRPr="00C5460B">
        <w:rPr>
          <w:sz w:val="20"/>
        </w:rPr>
        <w:tab/>
        <w:t>0/691 (0%)</w:t>
      </w:r>
      <w:r w:rsidR="001449AC" w:rsidRPr="00C5460B">
        <w:rPr>
          <w:sz w:val="20"/>
        </w:rPr>
        <w:tab/>
      </w:r>
      <w:r w:rsidRPr="00C5460B">
        <w:rPr>
          <w:sz w:val="20"/>
        </w:rPr>
        <w:t>11/691 (1.6%)</w:t>
      </w:r>
      <w:r w:rsidRPr="00C5460B">
        <w:rPr>
          <w:sz w:val="20"/>
        </w:rPr>
        <w:tab/>
        <w:t>4/691 (0.6%)</w:t>
      </w:r>
      <w:r w:rsidRPr="00C5460B">
        <w:rPr>
          <w:sz w:val="20"/>
        </w:rPr>
        <w:tab/>
        <w:t>18/691 (2.6%)</w:t>
      </w:r>
    </w:p>
    <w:p w14:paraId="2CED8B49" w14:textId="77777777" w:rsidR="00FB4453" w:rsidRPr="00C5460B" w:rsidRDefault="00FB4453" w:rsidP="00FB4453">
      <w:pPr>
        <w:widowControl/>
        <w:ind w:left="-630"/>
        <w:rPr>
          <w:sz w:val="20"/>
        </w:rPr>
      </w:pPr>
      <w:r w:rsidRPr="00C5460B">
        <w:rPr>
          <w:sz w:val="20"/>
        </w:rPr>
        <w:t>Malawi</w:t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  <w:t xml:space="preserve">0/335 </w:t>
      </w:r>
      <w:r w:rsidR="001449AC" w:rsidRPr="00C5460B">
        <w:rPr>
          <w:sz w:val="20"/>
        </w:rPr>
        <w:t>(0%)</w:t>
      </w:r>
      <w:r w:rsidR="001449AC" w:rsidRPr="00C5460B">
        <w:rPr>
          <w:sz w:val="20"/>
        </w:rPr>
        <w:tab/>
        <w:t>0/335 (0%)</w:t>
      </w:r>
      <w:r w:rsidRPr="00C5460B">
        <w:rPr>
          <w:sz w:val="20"/>
        </w:rPr>
        <w:tab/>
        <w:t>3/335 (0.8%)</w:t>
      </w:r>
      <w:r w:rsidRPr="00C5460B">
        <w:rPr>
          <w:sz w:val="20"/>
        </w:rPr>
        <w:tab/>
        <w:t>17/335 (5.0%)</w:t>
      </w:r>
      <w:r w:rsidRPr="00C5460B">
        <w:rPr>
          <w:sz w:val="20"/>
        </w:rPr>
        <w:tab/>
        <w:t>1/335 (0.3%)</w:t>
      </w:r>
    </w:p>
    <w:p w14:paraId="30052911" w14:textId="77777777" w:rsidR="00FB4453" w:rsidRPr="00C5460B" w:rsidRDefault="00FB4453" w:rsidP="00FB4453">
      <w:pPr>
        <w:widowControl/>
        <w:ind w:left="-630"/>
        <w:rPr>
          <w:sz w:val="20"/>
        </w:rPr>
      </w:pPr>
      <w:r w:rsidRPr="00C5460B">
        <w:rPr>
          <w:sz w:val="20"/>
        </w:rPr>
        <w:t>Niger</w:t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="001449AC" w:rsidRPr="00C5460B">
        <w:rPr>
          <w:sz w:val="20"/>
        </w:rPr>
        <w:t>0/269 (0%)</w:t>
      </w:r>
      <w:r w:rsidR="001449AC" w:rsidRPr="00C5460B">
        <w:rPr>
          <w:sz w:val="20"/>
        </w:rPr>
        <w:tab/>
        <w:t>0/269 (0%)</w:t>
      </w:r>
      <w:r w:rsidR="001449AC" w:rsidRPr="00C5460B">
        <w:rPr>
          <w:sz w:val="20"/>
        </w:rPr>
        <w:tab/>
      </w:r>
      <w:r w:rsidRPr="00C5460B">
        <w:rPr>
          <w:sz w:val="20"/>
        </w:rPr>
        <w:t>6/269 (2.2%)</w:t>
      </w:r>
      <w:r w:rsidRPr="00C5460B">
        <w:rPr>
          <w:sz w:val="20"/>
        </w:rPr>
        <w:tab/>
        <w:t>14/269 (5.1%)</w:t>
      </w:r>
      <w:r w:rsidRPr="00C5460B">
        <w:rPr>
          <w:sz w:val="20"/>
        </w:rPr>
        <w:tab/>
        <w:t>6/269 (2.3%)</w:t>
      </w:r>
    </w:p>
    <w:p w14:paraId="58F1240E" w14:textId="77777777" w:rsidR="003B20F0" w:rsidRDefault="00FB4453" w:rsidP="0045780E">
      <w:pPr>
        <w:widowControl/>
        <w:ind w:left="-630"/>
        <w:rPr>
          <w:sz w:val="20"/>
        </w:rPr>
      </w:pPr>
      <w:r w:rsidRPr="00C5460B">
        <w:rPr>
          <w:sz w:val="20"/>
        </w:rPr>
        <w:t>Tanzania</w:t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Pr="00C5460B">
        <w:rPr>
          <w:sz w:val="20"/>
        </w:rPr>
        <w:tab/>
      </w:r>
      <w:r w:rsidR="001449AC" w:rsidRPr="00C5460B">
        <w:rPr>
          <w:sz w:val="20"/>
        </w:rPr>
        <w:t>0/158 (0%)</w:t>
      </w:r>
      <w:r w:rsidR="001449AC" w:rsidRPr="00C5460B">
        <w:rPr>
          <w:sz w:val="20"/>
        </w:rPr>
        <w:tab/>
        <w:t>0/158 (0%)</w:t>
      </w:r>
      <w:r w:rsidRPr="00C5460B">
        <w:rPr>
          <w:sz w:val="20"/>
        </w:rPr>
        <w:tab/>
        <w:t>0/158 (0%)</w:t>
      </w:r>
      <w:r w:rsidRPr="00C5460B">
        <w:rPr>
          <w:sz w:val="20"/>
        </w:rPr>
        <w:tab/>
        <w:t>3/158 (1.8%)</w:t>
      </w:r>
      <w:r w:rsidRPr="00C5460B">
        <w:rPr>
          <w:sz w:val="20"/>
        </w:rPr>
        <w:tab/>
        <w:t>0/158 (0%)</w:t>
      </w:r>
    </w:p>
    <w:p w14:paraId="64F9EFA6" w14:textId="2A55345A" w:rsidR="00AF2875" w:rsidRDefault="00AF2875">
      <w:pPr>
        <w:widowControl/>
        <w:rPr>
          <w:sz w:val="20"/>
        </w:rPr>
      </w:pPr>
      <w:r>
        <w:rPr>
          <w:sz w:val="20"/>
        </w:rPr>
        <w:br w:type="page"/>
      </w:r>
    </w:p>
    <w:p w14:paraId="12145A7E" w14:textId="0F06253B" w:rsidR="00790900" w:rsidRDefault="00790900" w:rsidP="002913F3">
      <w:pPr>
        <w:widowControl/>
        <w:ind w:left="-810"/>
        <w:rPr>
          <w:sz w:val="18"/>
          <w:szCs w:val="18"/>
        </w:rPr>
      </w:pPr>
      <w:r w:rsidRPr="0098577D">
        <w:rPr>
          <w:rFonts w:eastAsiaTheme="minorHAnsi" w:cs="Calibri"/>
          <w:b/>
          <w:snapToGrid/>
          <w:sz w:val="20"/>
        </w:rPr>
        <w:lastRenderedPageBreak/>
        <w:t xml:space="preserve">Table </w:t>
      </w:r>
      <w:r w:rsidR="00E81C1A">
        <w:rPr>
          <w:rFonts w:eastAsiaTheme="minorHAnsi" w:cs="Calibri"/>
          <w:b/>
          <w:snapToGrid/>
          <w:sz w:val="20"/>
        </w:rPr>
        <w:t>G</w:t>
      </w:r>
      <w:r w:rsidRPr="0098577D">
        <w:rPr>
          <w:rFonts w:eastAsiaTheme="minorHAnsi" w:cs="Calibri"/>
          <w:b/>
          <w:snapToGrid/>
          <w:sz w:val="20"/>
        </w:rPr>
        <w:t>. Logistic regression of factors associated with seeking formal health care for neonates and 1-11-month-olds with a fatal illness</w:t>
      </w:r>
      <w:r w:rsidR="0031189C" w:rsidRPr="00451370">
        <w:rPr>
          <w:rFonts w:eastAsiaTheme="minorHAnsi" w:cs="Calibri"/>
          <w:snapToGrid/>
          <w:sz w:val="18"/>
          <w:szCs w:val="18"/>
          <w:vertAlign w:val="superscript"/>
        </w:rPr>
        <w:t>Ω</w:t>
      </w:r>
    </w:p>
    <w:tbl>
      <w:tblPr>
        <w:tblW w:w="12240" w:type="dxa"/>
        <w:tblInd w:w="-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1260"/>
        <w:gridCol w:w="1170"/>
        <w:gridCol w:w="810"/>
        <w:gridCol w:w="1710"/>
        <w:gridCol w:w="1350"/>
        <w:gridCol w:w="1170"/>
        <w:gridCol w:w="810"/>
        <w:gridCol w:w="1620"/>
      </w:tblGrid>
      <w:tr w:rsidR="00526AAE" w:rsidRPr="00411194" w14:paraId="39954D14" w14:textId="77777777" w:rsidTr="00A62314">
        <w:trPr>
          <w:cantSplit/>
          <w:trHeight w:val="368"/>
        </w:trPr>
        <w:tc>
          <w:tcPr>
            <w:tcW w:w="2340" w:type="dxa"/>
            <w:vMerge w:val="restart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5B1EB3A0" w14:textId="77777777" w:rsidR="00526AAE" w:rsidRPr="00411194" w:rsidRDefault="00526AAE" w:rsidP="00026B6A">
            <w:pPr>
              <w:widowControl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Country</w:t>
            </w:r>
          </w:p>
          <w:p w14:paraId="43DDE1DC" w14:textId="77777777" w:rsidR="00526AAE" w:rsidRPr="00411194" w:rsidRDefault="00526AAE" w:rsidP="00026B6A">
            <w:pPr>
              <w:widowControl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Explanatory factors</w:t>
            </w:r>
          </w:p>
        </w:tc>
        <w:tc>
          <w:tcPr>
            <w:tcW w:w="495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322E7B8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Neonates (0-27 days)</w:t>
            </w:r>
          </w:p>
        </w:tc>
        <w:tc>
          <w:tcPr>
            <w:tcW w:w="495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C44E1C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Infants (1-11 months old)</w:t>
            </w:r>
          </w:p>
        </w:tc>
      </w:tr>
      <w:tr w:rsidR="00526AAE" w:rsidRPr="00411194" w14:paraId="6B6A6E38" w14:textId="77777777" w:rsidTr="00A62314">
        <w:trPr>
          <w:cantSplit/>
          <w:trHeight w:val="413"/>
        </w:trPr>
        <w:tc>
          <w:tcPr>
            <w:tcW w:w="2340" w:type="dxa"/>
            <w:vMerge/>
            <w:tcMar>
              <w:left w:w="29" w:type="dxa"/>
              <w:right w:w="29" w:type="dxa"/>
            </w:tcMar>
            <w:vAlign w:val="bottom"/>
          </w:tcPr>
          <w:p w14:paraId="2FBAD94D" w14:textId="77777777" w:rsidR="00526AAE" w:rsidRPr="00411194" w:rsidRDefault="00526AAE" w:rsidP="00026B6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Theme="minorHAnsi" w:cs="Calibri"/>
                <w:b/>
                <w:snapToGrid/>
                <w:sz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2E2F1B11" w14:textId="2667187F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Did not seek formal care</w:t>
            </w:r>
            <w:r w:rsidR="00EE1B1F" w:rsidRPr="00F3771C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£</w:t>
            </w:r>
          </w:p>
          <w:p w14:paraId="602E289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N (%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65D7819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 xml:space="preserve">Sought </w:t>
            </w:r>
          </w:p>
          <w:p w14:paraId="1793772B" w14:textId="54BEDDE5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formal care</w:t>
            </w:r>
            <w:r w:rsidR="00EE1B1F" w:rsidRPr="00F3771C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£</w:t>
            </w:r>
          </w:p>
          <w:p w14:paraId="0F4F630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N (%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73968BB5" w14:textId="6FD9844D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p-value</w:t>
            </w:r>
            <w:r w:rsidR="00A62314">
              <w:rPr>
                <w:rFonts w:eastAsiaTheme="minorHAnsi" w:cs="Calibri"/>
                <w:b/>
                <w:snapToGrid/>
                <w:sz w:val="20"/>
              </w:rPr>
              <w:t>*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717A973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OR (95% CI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0708DC00" w14:textId="1D8CA90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Did not seek formal care</w:t>
            </w:r>
            <w:r w:rsidR="00EE1B1F" w:rsidRPr="00F3771C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£</w:t>
            </w:r>
          </w:p>
          <w:p w14:paraId="79ECA19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N (%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05FF596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 xml:space="preserve">Sought </w:t>
            </w:r>
          </w:p>
          <w:p w14:paraId="30146AC1" w14:textId="6259A25F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formal care</w:t>
            </w:r>
            <w:r w:rsidR="00EE1B1F" w:rsidRPr="00F3771C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£</w:t>
            </w:r>
          </w:p>
          <w:p w14:paraId="1A502E6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N (%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1110F96A" w14:textId="06B5738A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p-value</w:t>
            </w:r>
            <w:r w:rsidR="00A62314">
              <w:rPr>
                <w:rFonts w:eastAsiaTheme="minorHAnsi" w:cs="Calibri"/>
                <w:b/>
                <w:snapToGrid/>
                <w:sz w:val="20"/>
              </w:rPr>
              <w:t>*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533D22B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OR (95% CI)</w:t>
            </w:r>
          </w:p>
        </w:tc>
      </w:tr>
      <w:tr w:rsidR="00526AAE" w:rsidRPr="00411194" w14:paraId="43CCC7DE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6D135812" w14:textId="77777777" w:rsidR="00526AAE" w:rsidRPr="00411194" w:rsidRDefault="00526AAE" w:rsidP="00026B6A">
            <w:pPr>
              <w:widowControl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Cameroon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1A26A2F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82 (59.0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57461A3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7 (41.0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3768BD4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71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4832D61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 w14:paraId="614CF7A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9 (22.6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 w14:paraId="60C5380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02 (77.4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 w14:paraId="090247A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3783512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1D818CD2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221C57CE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cause of death</w:t>
            </w:r>
          </w:p>
          <w:p w14:paraId="3461509B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145E0AD3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IPRE</w:t>
            </w:r>
            <w:r w:rsidRPr="00411194">
              <w:rPr>
                <w:rFonts w:eastAsiaTheme="minorHAnsi" w:cs="Calibri"/>
                <w:snapToGrid/>
                <w:sz w:val="20"/>
                <w:vertAlign w:val="superscript"/>
              </w:rPr>
              <w:t>€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or prematurity</w:t>
            </w:r>
          </w:p>
          <w:p w14:paraId="76D20330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 infection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1D12DA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1 (13.4)</w:t>
            </w:r>
          </w:p>
          <w:p w14:paraId="00D1BBE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8 (58.5)</w:t>
            </w:r>
          </w:p>
          <w:p w14:paraId="0921A0F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3 (28.0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A28479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 (8.8)</w:t>
            </w:r>
          </w:p>
          <w:p w14:paraId="264E815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3 (40.4)</w:t>
            </w:r>
          </w:p>
          <w:p w14:paraId="2CC4F24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9 (50.9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A8F311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025AE1A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586</w:t>
            </w:r>
          </w:p>
          <w:p w14:paraId="739064A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111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572BE2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</w:t>
            </w:r>
            <w:r w:rsidRPr="00411194">
              <w:rPr>
                <w:rFonts w:eastAsiaTheme="minorHAnsi" w:cs="Calibri"/>
                <w:snapToGrid/>
                <w:sz w:val="20"/>
                <w:vertAlign w:val="superscript"/>
              </w:rPr>
              <w:t>β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1DF5BA6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44 (0.39, 5.30)</w:t>
            </w:r>
          </w:p>
          <w:p w14:paraId="76FCF24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89 (0.78, 10.6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0E6BCF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0EEB6A3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7856220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B638DC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541F5A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E7A385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1D0940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09CAFD3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B614E2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EFFC47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65221AE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686FA10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</w:tr>
      <w:tr w:rsidR="00526AAE" w:rsidRPr="00411194" w14:paraId="30CA86E4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0E0410C2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nfant cause of death</w:t>
            </w:r>
          </w:p>
          <w:p w14:paraId="4D03AC5B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20F7FCA5" w14:textId="5D4F5154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</w:r>
            <w:r w:rsidR="00B93ABA">
              <w:rPr>
                <w:rFonts w:eastAsiaTheme="minorHAnsi" w:cs="Calibri"/>
                <w:snapToGrid/>
                <w:sz w:val="20"/>
              </w:rPr>
              <w:t xml:space="preserve">Severe febrile </w:t>
            </w:r>
            <w:r w:rsidR="00E564D5">
              <w:rPr>
                <w:rFonts w:eastAsiaTheme="minorHAnsi" w:cs="Calibri"/>
                <w:snapToGrid/>
                <w:sz w:val="20"/>
              </w:rPr>
              <w:t>i</w:t>
            </w:r>
            <w:r w:rsidRPr="00411194">
              <w:rPr>
                <w:rFonts w:eastAsiaTheme="minorHAnsi" w:cs="Calibri"/>
                <w:snapToGrid/>
                <w:sz w:val="20"/>
              </w:rPr>
              <w:t>nfection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14:paraId="64A41AC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06A375F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47F2723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3B151CE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34035B4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7FD0BE6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626586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081B3F1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8511C7F" w14:textId="2A1287F0" w:rsidR="00526AAE" w:rsidRPr="00411194" w:rsidRDefault="000534FA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2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Pr="00411194">
              <w:rPr>
                <w:rFonts w:eastAsiaTheme="minorHAnsi" w:cs="Calibri"/>
                <w:snapToGrid/>
                <w:sz w:val="20"/>
              </w:rPr>
              <w:t>37.3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7ABEE942" w14:textId="7466AB46" w:rsidR="00526AAE" w:rsidRPr="00411194" w:rsidRDefault="000534FA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7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Pr="00411194">
              <w:rPr>
                <w:rFonts w:eastAsiaTheme="minorHAnsi" w:cs="Calibri"/>
                <w:snapToGrid/>
                <w:sz w:val="20"/>
              </w:rPr>
              <w:t>62.7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090780DE" w14:textId="7D9E8472" w:rsidR="00526AAE" w:rsidRPr="00411194" w:rsidRDefault="0024555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 xml:space="preserve">73 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(</w:t>
            </w:r>
            <w:r w:rsidR="000534FA" w:rsidRPr="00411194">
              <w:rPr>
                <w:rFonts w:eastAsiaTheme="minorHAnsi" w:cs="Calibri"/>
                <w:snapToGrid/>
                <w:sz w:val="20"/>
              </w:rPr>
              <w:t>36.1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7FE769BC" w14:textId="5E619485" w:rsidR="00526AAE" w:rsidRPr="00411194" w:rsidRDefault="0024555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29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0534FA" w:rsidRPr="00411194">
              <w:rPr>
                <w:rFonts w:eastAsiaTheme="minorHAnsi" w:cs="Calibri"/>
                <w:snapToGrid/>
                <w:sz w:val="20"/>
              </w:rPr>
              <w:t>63.9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6BD04E2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31521325" w14:textId="62AB9249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B818F5" w:rsidRPr="00411194">
              <w:rPr>
                <w:rFonts w:eastAsiaTheme="minorHAnsi" w:cs="Calibri"/>
                <w:snapToGrid/>
                <w:sz w:val="20"/>
              </w:rPr>
              <w:t>79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4B52D1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25906DA1" w14:textId="11B03DD4" w:rsidR="00526AAE" w:rsidRPr="00411194" w:rsidRDefault="00422F43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9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0.</w:t>
            </w:r>
            <w:r w:rsidR="002A6EF3" w:rsidRPr="00411194">
              <w:rPr>
                <w:rFonts w:eastAsiaTheme="minorHAnsi" w:cs="Calibri"/>
                <w:snapToGrid/>
                <w:sz w:val="20"/>
              </w:rPr>
              <w:t>59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, </w:t>
            </w:r>
            <w:r w:rsidR="002A6EF3" w:rsidRPr="00411194">
              <w:rPr>
                <w:rFonts w:eastAsiaTheme="minorHAnsi" w:cs="Calibri"/>
                <w:snapToGrid/>
                <w:sz w:val="20"/>
              </w:rPr>
              <w:t>2.01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1D37DFD4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64A5A4A7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age at death</w:t>
            </w:r>
          </w:p>
          <w:p w14:paraId="41AA93FA" w14:textId="7A1E2875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days (SE*</w:t>
            </w:r>
            <w:r w:rsidR="00A62314">
              <w:rPr>
                <w:rFonts w:eastAsiaTheme="minorHAnsi" w:cs="Calibri"/>
                <w:snapToGrid/>
                <w:sz w:val="20"/>
              </w:rPr>
              <w:t>*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7FBBA9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96 (0.45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F31BB0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.86 (0.86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51E0A74D" w14:textId="6F5454C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03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327F11C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4 (1.05, 1.24)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FDB0E1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21B749D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0F978DC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426BD4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</w:tr>
      <w:tr w:rsidR="00526AAE" w:rsidRPr="00411194" w14:paraId="443124DA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039280BE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nfant age at death</w:t>
            </w:r>
          </w:p>
          <w:p w14:paraId="26619965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month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9467D2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03C034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4955B66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78431C2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19CE23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76 (0.41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3A9FE34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.74 (0.21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22DDE4B8" w14:textId="5F69471C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</w:t>
            </w:r>
            <w:r w:rsidR="00B818F5" w:rsidRPr="00411194">
              <w:rPr>
                <w:rFonts w:eastAsiaTheme="minorHAnsi" w:cs="Calibri"/>
                <w:snapToGrid/>
                <w:sz w:val="20"/>
              </w:rPr>
              <w:t>4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59C31D9" w14:textId="4B541B48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</w:t>
            </w:r>
            <w:r w:rsidR="002A6EF3" w:rsidRPr="00411194">
              <w:rPr>
                <w:rFonts w:eastAsiaTheme="minorHAnsi" w:cs="Calibri"/>
                <w:snapToGrid/>
                <w:sz w:val="20"/>
              </w:rPr>
              <w:t>1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2A6EF3" w:rsidRPr="00411194">
              <w:rPr>
                <w:rFonts w:eastAsiaTheme="minorHAnsi" w:cs="Calibri"/>
                <w:snapToGrid/>
                <w:sz w:val="20"/>
              </w:rPr>
              <w:t>1.002</w:t>
            </w:r>
            <w:r w:rsidRPr="00411194">
              <w:rPr>
                <w:rFonts w:eastAsiaTheme="minorHAnsi" w:cs="Calibri"/>
                <w:snapToGrid/>
                <w:sz w:val="20"/>
              </w:rPr>
              <w:t>, 1.2</w:t>
            </w:r>
            <w:r w:rsidR="002A6EF3" w:rsidRPr="00411194">
              <w:rPr>
                <w:rFonts w:eastAsiaTheme="minorHAnsi" w:cs="Calibri"/>
                <w:snapToGrid/>
                <w:sz w:val="20"/>
              </w:rPr>
              <w:t>2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1DDD71C4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2C5FA2ED" w14:textId="17D2B839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llness severity</w:t>
            </w:r>
            <w:r w:rsidR="00DC3FE4" w:rsidRPr="00F3771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±</w:t>
            </w:r>
          </w:p>
          <w:p w14:paraId="6BFA2EDE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ild</w:t>
            </w:r>
          </w:p>
          <w:p w14:paraId="77E4F381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oderate</w:t>
            </w:r>
          </w:p>
          <w:p w14:paraId="255E9B9E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984CAB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 (7.3)</w:t>
            </w:r>
          </w:p>
          <w:p w14:paraId="366107C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9 (23.2)</w:t>
            </w:r>
          </w:p>
          <w:p w14:paraId="4373189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7 (69.5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183D39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2 (21.1)</w:t>
            </w:r>
          </w:p>
          <w:p w14:paraId="295832A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7 (29.8)</w:t>
            </w:r>
          </w:p>
          <w:p w14:paraId="379CD7E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8 (49.1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712EC6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C048D4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249</w:t>
            </w:r>
          </w:p>
          <w:p w14:paraId="65ABBBE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189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0855274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45CF85E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47 (0.13, 1.70)</w:t>
            </w:r>
          </w:p>
          <w:p w14:paraId="4551164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44 (0.13, 1.50)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2D1A64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2 (20.3)</w:t>
            </w:r>
          </w:p>
          <w:p w14:paraId="4FE5840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7 (28.8)</w:t>
            </w:r>
          </w:p>
          <w:p w14:paraId="3306F94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0 (50.9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2D94FDF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9 (19.3)</w:t>
            </w:r>
          </w:p>
          <w:p w14:paraId="47E0C8C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88 (43.6)</w:t>
            </w:r>
          </w:p>
          <w:p w14:paraId="1583230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75 (37.1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62E4A2B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7843C72F" w14:textId="6CDB98A0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3</w:t>
            </w:r>
            <w:r w:rsidR="00F75A11" w:rsidRPr="00411194">
              <w:rPr>
                <w:rFonts w:eastAsiaTheme="minorHAnsi" w:cs="Calibri"/>
                <w:snapToGrid/>
                <w:sz w:val="20"/>
              </w:rPr>
              <w:t>64</w:t>
            </w:r>
          </w:p>
          <w:p w14:paraId="5B3D3B73" w14:textId="256F5859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56750C" w:rsidRPr="00411194">
              <w:rPr>
                <w:rFonts w:eastAsiaTheme="minorHAnsi" w:cs="Calibri"/>
                <w:snapToGrid/>
                <w:sz w:val="20"/>
              </w:rPr>
              <w:t>49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71EA1D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4D3380A2" w14:textId="1C4A647F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</w:t>
            </w:r>
            <w:r w:rsidR="002034B1" w:rsidRPr="00411194">
              <w:rPr>
                <w:rFonts w:eastAsiaTheme="minorHAnsi" w:cs="Calibri"/>
                <w:snapToGrid/>
                <w:sz w:val="20"/>
              </w:rPr>
              <w:t>47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6</w:t>
            </w:r>
            <w:r w:rsidR="002034B1" w:rsidRPr="00411194">
              <w:rPr>
                <w:rFonts w:eastAsiaTheme="minorHAnsi" w:cs="Calibri"/>
                <w:snapToGrid/>
                <w:sz w:val="20"/>
              </w:rPr>
              <w:t>4</w:t>
            </w:r>
            <w:r w:rsidRPr="00411194">
              <w:rPr>
                <w:rFonts w:eastAsiaTheme="minorHAnsi" w:cs="Calibri"/>
                <w:snapToGrid/>
                <w:sz w:val="20"/>
              </w:rPr>
              <w:t>, 3.</w:t>
            </w:r>
            <w:r w:rsidR="002034B1" w:rsidRPr="00411194">
              <w:rPr>
                <w:rFonts w:eastAsiaTheme="minorHAnsi" w:cs="Calibri"/>
                <w:snapToGrid/>
                <w:sz w:val="20"/>
              </w:rPr>
              <w:t>4</w:t>
            </w:r>
            <w:r w:rsidRPr="00411194">
              <w:rPr>
                <w:rFonts w:eastAsiaTheme="minorHAnsi" w:cs="Calibri"/>
                <w:snapToGrid/>
                <w:sz w:val="20"/>
              </w:rPr>
              <w:t>0)</w:t>
            </w:r>
          </w:p>
          <w:p w14:paraId="4BDAA449" w14:textId="01C6C143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2034B1" w:rsidRPr="00411194">
              <w:rPr>
                <w:rFonts w:eastAsiaTheme="minorHAnsi" w:cs="Calibri"/>
                <w:snapToGrid/>
                <w:sz w:val="20"/>
              </w:rPr>
              <w:t>76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3</w:t>
            </w:r>
            <w:r w:rsidR="002034B1" w:rsidRPr="00411194">
              <w:rPr>
                <w:rFonts w:eastAsiaTheme="minorHAnsi" w:cs="Calibri"/>
                <w:snapToGrid/>
                <w:sz w:val="20"/>
              </w:rPr>
              <w:t>4</w:t>
            </w:r>
            <w:r w:rsidRPr="00411194">
              <w:rPr>
                <w:rFonts w:eastAsiaTheme="minorHAnsi" w:cs="Calibri"/>
                <w:snapToGrid/>
                <w:sz w:val="20"/>
              </w:rPr>
              <w:t>, 1.</w:t>
            </w:r>
            <w:r w:rsidR="002034B1" w:rsidRPr="00411194">
              <w:rPr>
                <w:rFonts w:eastAsiaTheme="minorHAnsi" w:cs="Calibri"/>
                <w:snapToGrid/>
                <w:sz w:val="20"/>
              </w:rPr>
              <w:t>6</w:t>
            </w:r>
            <w:r w:rsidRPr="00411194">
              <w:rPr>
                <w:rFonts w:eastAsiaTheme="minorHAnsi" w:cs="Calibri"/>
                <w:snapToGrid/>
                <w:sz w:val="20"/>
              </w:rPr>
              <w:t>7)</w:t>
            </w:r>
          </w:p>
        </w:tc>
      </w:tr>
      <w:tr w:rsidR="00526AAE" w:rsidRPr="00411194" w14:paraId="5A0CA6A2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53623F99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Travel to usual facility</w:t>
            </w:r>
          </w:p>
          <w:p w14:paraId="7B2EB0C9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hour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94117E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70 (0.09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13F407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70 (0.11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529870D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815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3D2CD12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6 (0.66, 1.70)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B5F923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77 (0.09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1C7A114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81 (0.06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1F629B7" w14:textId="1CC3B92B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4</w:t>
            </w:r>
            <w:r w:rsidR="0056750C" w:rsidRPr="00411194">
              <w:rPr>
                <w:rFonts w:eastAsiaTheme="minorHAnsi" w:cs="Calibri"/>
                <w:snapToGrid/>
                <w:sz w:val="20"/>
              </w:rPr>
              <w:t>4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BAAFF30" w14:textId="2D6C109F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</w:t>
            </w:r>
            <w:r w:rsidR="007A1AAE" w:rsidRPr="00411194">
              <w:rPr>
                <w:rFonts w:eastAsiaTheme="minorHAnsi" w:cs="Calibri"/>
                <w:snapToGrid/>
                <w:sz w:val="20"/>
              </w:rPr>
              <w:t>6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</w:t>
            </w:r>
            <w:r w:rsidR="007A1AAE" w:rsidRPr="00411194">
              <w:rPr>
                <w:rFonts w:eastAsiaTheme="minorHAnsi" w:cs="Calibri"/>
                <w:snapToGrid/>
                <w:sz w:val="20"/>
              </w:rPr>
              <w:t>80</w:t>
            </w:r>
            <w:r w:rsidRPr="00411194">
              <w:rPr>
                <w:rFonts w:eastAsiaTheme="minorHAnsi" w:cs="Calibri"/>
                <w:snapToGrid/>
                <w:sz w:val="20"/>
              </w:rPr>
              <w:t>, 1.6</w:t>
            </w:r>
            <w:r w:rsidR="007A1AAE" w:rsidRPr="00411194">
              <w:rPr>
                <w:rFonts w:eastAsiaTheme="minorHAnsi" w:cs="Calibri"/>
                <w:snapToGrid/>
                <w:sz w:val="20"/>
              </w:rPr>
              <w:t>8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2070F241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326178A8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age</w:t>
            </w:r>
          </w:p>
          <w:p w14:paraId="605E9CC5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8B1264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2.24 (0.76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F17580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2.09 (1.07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2D98C84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3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9482D6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0 (0.95, 1.05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1037C1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4.69 (0.97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DBBB7B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3.72 (0,50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5831CDA" w14:textId="6DF838BC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56750C" w:rsidRPr="00411194">
              <w:rPr>
                <w:rFonts w:eastAsiaTheme="minorHAnsi" w:cs="Calibri"/>
                <w:snapToGrid/>
                <w:sz w:val="20"/>
              </w:rPr>
              <w:t>50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1F6B45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9 (0.95, 1.03)</w:t>
            </w:r>
          </w:p>
        </w:tc>
      </w:tr>
      <w:tr w:rsidR="00526AAE" w:rsidRPr="00411194" w14:paraId="774BA4F9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280A6548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education</w:t>
            </w:r>
          </w:p>
          <w:p w14:paraId="31DC4171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9C74E0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68 (0.24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E0A96A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86 (0.28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74157A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3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0CCB89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23 (1.01, 1.50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8D1B28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19 (0.25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FB99CD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41 (0.14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EC28A65" w14:textId="6D1327A2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71</w:t>
            </w:r>
            <w:r w:rsidR="0056750C" w:rsidRPr="00411194">
              <w:rPr>
                <w:rFonts w:eastAsiaTheme="minorHAnsi" w:cs="Calibri"/>
                <w:snapToGrid/>
                <w:sz w:val="20"/>
              </w:rPr>
              <w:t>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84417A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3 (0.88, 1.20)</w:t>
            </w:r>
          </w:p>
        </w:tc>
      </w:tr>
      <w:tr w:rsidR="00526AAE" w:rsidRPr="00411194" w14:paraId="30029BE5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2C04DFB7" w14:textId="77777777" w:rsidR="00526AAE" w:rsidRPr="00411194" w:rsidRDefault="00526AAE" w:rsidP="00026B6A">
            <w:pPr>
              <w:widowControl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Nigeria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20741A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00 (73.2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B6F6DA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46 (26.8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CCE776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7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7C7C59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5F438F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72 (39.4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539AF3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19 (60.6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103FB9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0D7C08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3BF8383E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6F235C48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cause of death</w:t>
            </w:r>
          </w:p>
          <w:p w14:paraId="3A9829EC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7A8D0EA2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IPRE or prematurity</w:t>
            </w:r>
          </w:p>
          <w:p w14:paraId="10775D22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 infection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E3C93A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05 (26.2)</w:t>
            </w:r>
          </w:p>
          <w:p w14:paraId="04F85CC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12 (28.0)</w:t>
            </w:r>
          </w:p>
          <w:p w14:paraId="470B4D1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83 (45.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798C08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2 (22.0)</w:t>
            </w:r>
          </w:p>
          <w:p w14:paraId="5A1DA5D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8 (12.4)</w:t>
            </w:r>
          </w:p>
          <w:p w14:paraId="3E713EC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96 (65.6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981CE7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3DB000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638</w:t>
            </w:r>
          </w:p>
          <w:p w14:paraId="239CE0F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87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470189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6B6C01B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82 (0.35, 1.92)</w:t>
            </w:r>
          </w:p>
          <w:p w14:paraId="2989BCE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64 (0.93, 2.8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421402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AA6647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C691CB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77EAEF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20BB69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669806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86EA67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07F4D09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5F1FA0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F11D6F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A70248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B356F3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</w:tr>
      <w:tr w:rsidR="00526AAE" w:rsidRPr="00411194" w14:paraId="364F6AE9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3C928342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nfant cause of death</w:t>
            </w:r>
          </w:p>
          <w:p w14:paraId="5BC2418F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4659E8D6" w14:textId="71CC08F8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</w:r>
            <w:r w:rsidR="00B93ABA">
              <w:rPr>
                <w:rFonts w:eastAsiaTheme="minorHAnsi" w:cs="Calibri"/>
                <w:snapToGrid/>
                <w:sz w:val="20"/>
              </w:rPr>
              <w:t xml:space="preserve">Severe febrile </w:t>
            </w:r>
            <w:r w:rsidR="00E564D5">
              <w:rPr>
                <w:rFonts w:eastAsiaTheme="minorHAnsi" w:cs="Calibri"/>
                <w:snapToGrid/>
                <w:sz w:val="20"/>
              </w:rPr>
              <w:t>i</w:t>
            </w:r>
            <w:r w:rsidRPr="00411194">
              <w:rPr>
                <w:rFonts w:eastAsiaTheme="minorHAnsi" w:cs="Calibri"/>
                <w:snapToGrid/>
                <w:sz w:val="20"/>
              </w:rPr>
              <w:t>nfectio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246241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  <w:p w14:paraId="57E2A79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D436E8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EF2E28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16E9B14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E4204C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65BCF01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1C52D6D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3108594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8551571" w14:textId="272210F7" w:rsidR="00526AAE" w:rsidRPr="00411194" w:rsidRDefault="001A61D3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94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EB5E30" w:rsidRPr="00411194">
              <w:rPr>
                <w:rFonts w:eastAsiaTheme="minorHAnsi" w:cs="Calibri"/>
                <w:snapToGrid/>
                <w:sz w:val="20"/>
              </w:rPr>
              <w:t>34.5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63244912" w14:textId="66C30945" w:rsidR="00526AAE" w:rsidRPr="00411194" w:rsidRDefault="001A61D3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78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EB5E30" w:rsidRPr="00411194">
              <w:rPr>
                <w:rFonts w:eastAsiaTheme="minorHAnsi" w:cs="Calibri"/>
                <w:snapToGrid/>
                <w:sz w:val="20"/>
              </w:rPr>
              <w:t>65.5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02141A26" w14:textId="52D8D298" w:rsidR="00526AAE" w:rsidRPr="00411194" w:rsidRDefault="001A61D3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 xml:space="preserve">122 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(</w:t>
            </w:r>
            <w:r w:rsidRPr="00411194">
              <w:rPr>
                <w:rFonts w:eastAsiaTheme="minorHAnsi" w:cs="Calibri"/>
                <w:snapToGrid/>
                <w:sz w:val="20"/>
              </w:rPr>
              <w:t>29.1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583BD8C7" w14:textId="1913F2D7" w:rsidR="00526AAE" w:rsidRPr="00411194" w:rsidRDefault="001A61D3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97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EB5E30" w:rsidRPr="00411194">
              <w:rPr>
                <w:rFonts w:eastAsiaTheme="minorHAnsi" w:cs="Calibri"/>
                <w:snapToGrid/>
                <w:sz w:val="20"/>
              </w:rPr>
              <w:t>70.9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0AF8343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6EF91938" w14:textId="3B4B59FB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</w:t>
            </w:r>
            <w:r w:rsidR="0094172F" w:rsidRPr="00411194">
              <w:rPr>
                <w:rFonts w:eastAsiaTheme="minorHAnsi" w:cs="Calibri"/>
                <w:snapToGrid/>
                <w:sz w:val="20"/>
              </w:rPr>
              <w:t>09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5496C5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4CCED85E" w14:textId="70A78B6D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6</w:t>
            </w:r>
            <w:r w:rsidR="00F26903" w:rsidRPr="00411194">
              <w:rPr>
                <w:rFonts w:eastAsiaTheme="minorHAnsi" w:cs="Calibri"/>
                <w:snapToGrid/>
                <w:sz w:val="20"/>
              </w:rPr>
              <w:t>7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1.</w:t>
            </w:r>
            <w:r w:rsidR="004868F8" w:rsidRPr="00411194">
              <w:rPr>
                <w:rFonts w:eastAsiaTheme="minorHAnsi" w:cs="Calibri"/>
                <w:snapToGrid/>
                <w:sz w:val="20"/>
              </w:rPr>
              <w:t>14</w:t>
            </w:r>
            <w:r w:rsidRPr="00411194">
              <w:rPr>
                <w:rFonts w:eastAsiaTheme="minorHAnsi" w:cs="Calibri"/>
                <w:snapToGrid/>
                <w:sz w:val="20"/>
              </w:rPr>
              <w:t>, 2.</w:t>
            </w:r>
            <w:r w:rsidR="004868F8" w:rsidRPr="00411194">
              <w:rPr>
                <w:rFonts w:eastAsiaTheme="minorHAnsi" w:cs="Calibri"/>
                <w:snapToGrid/>
                <w:sz w:val="20"/>
              </w:rPr>
              <w:t>45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40892C09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1FC5418A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age at death</w:t>
            </w:r>
          </w:p>
          <w:p w14:paraId="6D701D40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day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11F237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.47 (0.29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29FCEB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7.70 (0.51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67CA1773" w14:textId="5772209E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04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4EF27B5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6 (1.02, 1.10)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773AC8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3BAF6A2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538908B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B20B33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</w:tr>
      <w:tr w:rsidR="00526AAE" w:rsidRPr="00411194" w14:paraId="7488D941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696B3F4A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nfant age at death</w:t>
            </w:r>
          </w:p>
          <w:p w14:paraId="5267FAE9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month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A118E3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E8AB2F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79FFC04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637F95B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09F837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38 (0.19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728455D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96 (0.17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59DDBD25" w14:textId="78EB2756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1</w:t>
            </w:r>
            <w:r w:rsidR="00544758" w:rsidRPr="00411194">
              <w:rPr>
                <w:rFonts w:eastAsiaTheme="minorHAnsi" w:cs="Calibri"/>
                <w:snapToGrid/>
                <w:sz w:val="20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AAE1C85" w14:textId="2C547F4F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8 (1.02, 1.1</w:t>
            </w:r>
            <w:r w:rsidR="004868F8" w:rsidRPr="00411194">
              <w:rPr>
                <w:rFonts w:eastAsiaTheme="minorHAnsi" w:cs="Calibri"/>
                <w:snapToGrid/>
                <w:sz w:val="20"/>
              </w:rPr>
              <w:t>5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2BAC1B9C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410382A2" w14:textId="480CC44A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llness severity</w:t>
            </w:r>
            <w:r w:rsidR="00DC3FE4" w:rsidRPr="00F3771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±</w:t>
            </w:r>
          </w:p>
          <w:p w14:paraId="3EB7499B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ild</w:t>
            </w:r>
          </w:p>
          <w:p w14:paraId="188FA776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oderate</w:t>
            </w:r>
          </w:p>
          <w:p w14:paraId="5A181FC6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A87DAD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1 (10.3)</w:t>
            </w:r>
          </w:p>
          <w:p w14:paraId="78E2C01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75 (43.8)</w:t>
            </w:r>
          </w:p>
          <w:p w14:paraId="2DEF503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84 (45.9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0E4907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7 (5.0)</w:t>
            </w:r>
          </w:p>
          <w:p w14:paraId="6B86FA3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14 (77.8)</w:t>
            </w:r>
          </w:p>
          <w:p w14:paraId="34394F9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5 (17.2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5B0393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48EC9A5" w14:textId="5492389C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05</w:t>
            </w:r>
          </w:p>
          <w:p w14:paraId="14DA854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663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1E38A3F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7DF69E5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.79 (1.49, 9.64)</w:t>
            </w:r>
          </w:p>
          <w:p w14:paraId="792502C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27 (0.43, 3.72)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BE8C60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7 (13.6)</w:t>
            </w:r>
          </w:p>
          <w:p w14:paraId="4C02529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57 (57.7)</w:t>
            </w:r>
          </w:p>
          <w:p w14:paraId="10262B7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78 (28.6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235F37B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1 (7.4)</w:t>
            </w:r>
          </w:p>
          <w:p w14:paraId="16E886F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90 (69.2)</w:t>
            </w:r>
          </w:p>
          <w:p w14:paraId="718EDA1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98 (23.5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051AA2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7FA6A13" w14:textId="5D68AAE8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</w:t>
            </w:r>
            <w:r w:rsidR="00544758" w:rsidRPr="00411194">
              <w:rPr>
                <w:rFonts w:eastAsiaTheme="minorHAnsi" w:cs="Calibri"/>
                <w:snapToGrid/>
                <w:sz w:val="20"/>
              </w:rPr>
              <w:t>13</w:t>
            </w:r>
          </w:p>
          <w:p w14:paraId="4CC419B1" w14:textId="6D8F7B18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544758" w:rsidRPr="00411194">
              <w:rPr>
                <w:rFonts w:eastAsiaTheme="minorHAnsi" w:cs="Calibri"/>
                <w:snapToGrid/>
                <w:sz w:val="20"/>
              </w:rPr>
              <w:t>14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A1A7D6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0548E987" w14:textId="17485668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</w:t>
            </w:r>
            <w:r w:rsidR="00F26903" w:rsidRPr="00411194">
              <w:rPr>
                <w:rFonts w:eastAsiaTheme="minorHAnsi" w:cs="Calibri"/>
                <w:snapToGrid/>
                <w:sz w:val="20"/>
              </w:rPr>
              <w:t>2</w:t>
            </w:r>
            <w:r w:rsidRPr="00411194">
              <w:rPr>
                <w:rFonts w:eastAsiaTheme="minorHAnsi" w:cs="Calibri"/>
                <w:snapToGrid/>
                <w:sz w:val="20"/>
              </w:rPr>
              <w:t>7 (1.1</w:t>
            </w:r>
            <w:r w:rsidR="00A40EA6" w:rsidRPr="00411194">
              <w:rPr>
                <w:rFonts w:eastAsiaTheme="minorHAnsi" w:cs="Calibri"/>
                <w:snapToGrid/>
                <w:sz w:val="20"/>
              </w:rPr>
              <w:t>9</w:t>
            </w:r>
            <w:r w:rsidRPr="00411194">
              <w:rPr>
                <w:rFonts w:eastAsiaTheme="minorHAnsi" w:cs="Calibri"/>
                <w:snapToGrid/>
                <w:sz w:val="20"/>
              </w:rPr>
              <w:t>, 4.</w:t>
            </w:r>
            <w:r w:rsidR="00A40EA6" w:rsidRPr="00411194">
              <w:rPr>
                <w:rFonts w:eastAsiaTheme="minorHAnsi" w:cs="Calibri"/>
                <w:snapToGrid/>
                <w:sz w:val="20"/>
              </w:rPr>
              <w:t>32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59339A1C" w14:textId="5D430E31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</w:t>
            </w:r>
            <w:r w:rsidR="00F26903" w:rsidRPr="00411194">
              <w:rPr>
                <w:rFonts w:eastAsiaTheme="minorHAnsi" w:cs="Calibri"/>
                <w:snapToGrid/>
                <w:sz w:val="20"/>
              </w:rPr>
              <w:t>66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</w:t>
            </w:r>
            <w:r w:rsidR="00A40EA6" w:rsidRPr="00411194">
              <w:rPr>
                <w:rFonts w:eastAsiaTheme="minorHAnsi" w:cs="Calibri"/>
                <w:snapToGrid/>
                <w:sz w:val="20"/>
              </w:rPr>
              <w:t>84</w:t>
            </w:r>
            <w:r w:rsidRPr="00411194">
              <w:rPr>
                <w:rFonts w:eastAsiaTheme="minorHAnsi" w:cs="Calibri"/>
                <w:snapToGrid/>
                <w:sz w:val="20"/>
              </w:rPr>
              <w:t>, 3.</w:t>
            </w:r>
            <w:r w:rsidR="00A40EA6" w:rsidRPr="00411194">
              <w:rPr>
                <w:rFonts w:eastAsiaTheme="minorHAnsi" w:cs="Calibri"/>
                <w:snapToGrid/>
                <w:sz w:val="20"/>
              </w:rPr>
              <w:t>26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70921B4E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04ABF7AF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Travel to usual facility</w:t>
            </w:r>
          </w:p>
          <w:p w14:paraId="5449970A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hour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63449C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0 (0.05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EFE32E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83 (0.07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38F38DD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560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294C38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0 (0.63, 1.29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01EC14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4 (0.05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6E99E8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0 (0.16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B7383CD" w14:textId="4A1FD0EC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7C3858" w:rsidRPr="00411194">
              <w:rPr>
                <w:rFonts w:eastAsiaTheme="minorHAnsi" w:cs="Calibri"/>
                <w:snapToGrid/>
                <w:sz w:val="20"/>
              </w:rPr>
              <w:t>73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9941262" w14:textId="468BF269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</w:t>
            </w:r>
            <w:r w:rsidR="00F26903" w:rsidRPr="00411194">
              <w:rPr>
                <w:rFonts w:eastAsiaTheme="minorHAnsi" w:cs="Calibri"/>
                <w:snapToGrid/>
                <w:sz w:val="20"/>
              </w:rPr>
              <w:t>8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8</w:t>
            </w:r>
            <w:r w:rsidR="00A40EA6" w:rsidRPr="00411194">
              <w:rPr>
                <w:rFonts w:eastAsiaTheme="minorHAnsi" w:cs="Calibri"/>
                <w:snapToGrid/>
                <w:sz w:val="20"/>
              </w:rPr>
              <w:t>6</w:t>
            </w:r>
            <w:r w:rsidRPr="00411194">
              <w:rPr>
                <w:rFonts w:eastAsiaTheme="minorHAnsi" w:cs="Calibri"/>
                <w:snapToGrid/>
                <w:sz w:val="20"/>
              </w:rPr>
              <w:t>, 1.1</w:t>
            </w:r>
            <w:r w:rsidR="00A40EA6" w:rsidRPr="00411194">
              <w:rPr>
                <w:rFonts w:eastAsiaTheme="minorHAnsi" w:cs="Calibri"/>
                <w:snapToGrid/>
                <w:sz w:val="20"/>
              </w:rPr>
              <w:t>1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67447AA0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302E7A25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lastRenderedPageBreak/>
              <w:t>Mother’s age</w:t>
            </w:r>
          </w:p>
          <w:p w14:paraId="0210AC32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4AAA9F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5.83 (0.37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247649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6.91 (0.66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77EAC8F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25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52DDE2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2 (0.99, 1.05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BB0D11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6.00 (0.51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952456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7.65 (0.38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43D8FC1" w14:textId="104F76D6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7C3858" w:rsidRPr="00411194">
              <w:rPr>
                <w:rFonts w:eastAsiaTheme="minorHAnsi" w:cs="Calibri"/>
                <w:snapToGrid/>
                <w:sz w:val="20"/>
              </w:rPr>
              <w:t>07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8C0CB50" w14:textId="233FF43B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2 (0.99</w:t>
            </w:r>
            <w:r w:rsidR="00A40EA6" w:rsidRPr="00411194">
              <w:rPr>
                <w:rFonts w:eastAsiaTheme="minorHAnsi" w:cs="Calibri"/>
                <w:snapToGrid/>
                <w:sz w:val="20"/>
              </w:rPr>
              <w:t>8</w:t>
            </w:r>
            <w:r w:rsidRPr="00411194">
              <w:rPr>
                <w:rFonts w:eastAsiaTheme="minorHAnsi" w:cs="Calibri"/>
                <w:snapToGrid/>
                <w:sz w:val="20"/>
              </w:rPr>
              <w:t>, 1.05)</w:t>
            </w:r>
          </w:p>
        </w:tc>
      </w:tr>
      <w:tr w:rsidR="00526AAE" w:rsidRPr="00411194" w14:paraId="0E7340A4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49213FAA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education</w:t>
            </w:r>
          </w:p>
          <w:p w14:paraId="1B943A0C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083974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48 (0.21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35066F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.11 (0.38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6E8B3DE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0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ED323B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9 (1.03, 1.14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50EA22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16 (0.21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D6FE80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01 (0.26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924DB9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&lt;0.00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608E62E" w14:textId="65B88B23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</w:t>
            </w:r>
            <w:r w:rsidR="00F26903" w:rsidRPr="00411194">
              <w:rPr>
                <w:rFonts w:eastAsiaTheme="minorHAnsi" w:cs="Calibri"/>
                <w:snapToGrid/>
                <w:sz w:val="20"/>
              </w:rPr>
              <w:t>6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1.1</w:t>
            </w:r>
            <w:r w:rsidR="00A40EA6" w:rsidRPr="00411194">
              <w:rPr>
                <w:rFonts w:eastAsiaTheme="minorHAnsi" w:cs="Calibri"/>
                <w:snapToGrid/>
                <w:sz w:val="20"/>
              </w:rPr>
              <w:t>1</w:t>
            </w:r>
            <w:r w:rsidRPr="00411194">
              <w:rPr>
                <w:rFonts w:eastAsiaTheme="minorHAnsi" w:cs="Calibri"/>
                <w:snapToGrid/>
                <w:sz w:val="20"/>
              </w:rPr>
              <w:t>, 1.21)</w:t>
            </w:r>
          </w:p>
        </w:tc>
      </w:tr>
      <w:tr w:rsidR="00526AAE" w:rsidRPr="00411194" w14:paraId="25D10395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76838374" w14:textId="77777777" w:rsidR="00526AAE" w:rsidRPr="00411194" w:rsidRDefault="00526AAE" w:rsidP="00026B6A">
            <w:pPr>
              <w:widowControl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Malawi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E56FBF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97 (47.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A0D124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07 (52.4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28284E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7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430A53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93E59D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1 (12.2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80A3FE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94 (87.8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C43AD2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B55CE1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3C7DE811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5E8324E6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cause of death</w:t>
            </w:r>
          </w:p>
          <w:p w14:paraId="682B671D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641FC263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IPRE or prematurity</w:t>
            </w:r>
          </w:p>
          <w:p w14:paraId="31713DA9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 infection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057533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1 (32.3)</w:t>
            </w:r>
          </w:p>
          <w:p w14:paraId="112112A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1 (31.7)</w:t>
            </w:r>
          </w:p>
          <w:p w14:paraId="3CD5025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5 (36.0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2C842A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0 (18.5)</w:t>
            </w:r>
          </w:p>
          <w:p w14:paraId="67B232E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4 (22.7)</w:t>
            </w:r>
          </w:p>
          <w:p w14:paraId="3A58664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3 (58.8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C592DE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3443BF6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112</w:t>
            </w:r>
          </w:p>
          <w:p w14:paraId="2612B83F" w14:textId="2A872235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24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7331CF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3EEAB53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13 (0.84, 5.41)</w:t>
            </w:r>
          </w:p>
          <w:p w14:paraId="4D36495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50 (1.13, 5.5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6A8199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69EBB72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12DD936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96CC08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3C22699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0F396CF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91638E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49151A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65F650C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586C03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0D88952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BCE180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</w:tr>
      <w:tr w:rsidR="00526AAE" w:rsidRPr="00411194" w14:paraId="755C3C78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453CAE3D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nfant cause of death</w:t>
            </w:r>
          </w:p>
          <w:p w14:paraId="43F540BD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32C15FB0" w14:textId="475728CC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</w:r>
            <w:r w:rsidR="00242861">
              <w:rPr>
                <w:rFonts w:eastAsiaTheme="minorHAnsi" w:cs="Calibri"/>
                <w:snapToGrid/>
                <w:sz w:val="20"/>
              </w:rPr>
              <w:t>Severe febrile i</w:t>
            </w:r>
            <w:r w:rsidRPr="00411194">
              <w:rPr>
                <w:rFonts w:eastAsiaTheme="minorHAnsi" w:cs="Calibri"/>
                <w:snapToGrid/>
                <w:sz w:val="20"/>
              </w:rPr>
              <w:t>nfectio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F80B24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  <w:p w14:paraId="4744821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A3EC76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575871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8CCB68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7082465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0D1120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7FAE819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64AD99C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2F0412D" w14:textId="5A6C0B56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</w:t>
            </w:r>
            <w:r w:rsidR="00633417" w:rsidRPr="00411194">
              <w:rPr>
                <w:rFonts w:eastAsiaTheme="minorHAnsi" w:cs="Calibri"/>
                <w:snapToGrid/>
                <w:sz w:val="20"/>
              </w:rPr>
              <w:t>2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A047D7" w:rsidRPr="00411194">
              <w:rPr>
                <w:rFonts w:eastAsiaTheme="minorHAnsi" w:cs="Calibri"/>
                <w:snapToGrid/>
                <w:sz w:val="20"/>
              </w:rPr>
              <w:t>53.9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060140CE" w14:textId="5ECF0F86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</w:t>
            </w:r>
            <w:r w:rsidR="00633417" w:rsidRPr="00411194">
              <w:rPr>
                <w:rFonts w:eastAsiaTheme="minorHAnsi" w:cs="Calibri"/>
                <w:snapToGrid/>
                <w:sz w:val="20"/>
              </w:rPr>
              <w:t>9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A047D7" w:rsidRPr="00411194">
              <w:rPr>
                <w:rFonts w:eastAsiaTheme="minorHAnsi" w:cs="Calibri"/>
                <w:snapToGrid/>
                <w:sz w:val="20"/>
              </w:rPr>
              <w:t>46.1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791FD036" w14:textId="2D0B88D1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</w:t>
            </w:r>
            <w:r w:rsidR="00633417" w:rsidRPr="00411194">
              <w:rPr>
                <w:rFonts w:eastAsiaTheme="minorHAnsi" w:cs="Calibri"/>
                <w:snapToGrid/>
                <w:sz w:val="20"/>
              </w:rPr>
              <w:t>00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A047D7" w:rsidRPr="00411194">
              <w:rPr>
                <w:rFonts w:eastAsiaTheme="minorHAnsi" w:cs="Calibri"/>
                <w:snapToGrid/>
                <w:sz w:val="20"/>
              </w:rPr>
              <w:t>34.0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54839C5B" w14:textId="73BD501A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</w:t>
            </w:r>
            <w:r w:rsidR="00633417" w:rsidRPr="00411194">
              <w:rPr>
                <w:rFonts w:eastAsiaTheme="minorHAnsi" w:cs="Calibri"/>
                <w:snapToGrid/>
                <w:sz w:val="20"/>
              </w:rPr>
              <w:t>94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A047D7" w:rsidRPr="00411194">
              <w:rPr>
                <w:rFonts w:eastAsiaTheme="minorHAnsi" w:cs="Calibri"/>
                <w:snapToGrid/>
                <w:sz w:val="20"/>
              </w:rPr>
              <w:t>66.0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581228E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BB7D13A" w14:textId="65319F21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</w:t>
            </w:r>
            <w:r w:rsidR="00022FD5" w:rsidRPr="00411194">
              <w:rPr>
                <w:rFonts w:eastAsiaTheme="minorHAnsi" w:cs="Calibri"/>
                <w:snapToGrid/>
                <w:sz w:val="20"/>
              </w:rPr>
              <w:t>09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5E2777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3C0DB818" w14:textId="2CF67690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</w:t>
            </w:r>
            <w:r w:rsidR="00A97B3F" w:rsidRPr="00411194">
              <w:rPr>
                <w:rFonts w:eastAsiaTheme="minorHAnsi" w:cs="Calibri"/>
                <w:snapToGrid/>
                <w:sz w:val="20"/>
              </w:rPr>
              <w:t>65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1.</w:t>
            </w:r>
            <w:r w:rsidR="00BA5227" w:rsidRPr="00411194">
              <w:rPr>
                <w:rFonts w:eastAsiaTheme="minorHAnsi" w:cs="Calibri"/>
                <w:snapToGrid/>
                <w:sz w:val="20"/>
              </w:rPr>
              <w:t>28</w:t>
            </w:r>
            <w:r w:rsidRPr="00411194">
              <w:rPr>
                <w:rFonts w:eastAsiaTheme="minorHAnsi" w:cs="Calibri"/>
                <w:snapToGrid/>
                <w:sz w:val="20"/>
              </w:rPr>
              <w:t>, 5.</w:t>
            </w:r>
            <w:r w:rsidR="00BA5227" w:rsidRPr="00411194">
              <w:rPr>
                <w:rFonts w:eastAsiaTheme="minorHAnsi" w:cs="Calibri"/>
                <w:snapToGrid/>
                <w:sz w:val="20"/>
              </w:rPr>
              <w:t>48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71394885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6E88B9EF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age at death</w:t>
            </w:r>
          </w:p>
          <w:p w14:paraId="0E51E6DC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day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712421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.46 (0.63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27E40B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9.46 (0.88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085E76E" w14:textId="36ADFF0D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01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7C0C21D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0 (1.04, 1.16)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87B9F8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39A4F21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07E723D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955876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</w:tr>
      <w:tr w:rsidR="00526AAE" w:rsidRPr="00411194" w14:paraId="44BDE623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3DA0140C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nfant age at death</w:t>
            </w:r>
          </w:p>
          <w:p w14:paraId="412DE268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month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85385A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73B114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013118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469388F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4FA0BF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.98 (0.54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27A9472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94 (0.19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241BE097" w14:textId="54324895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1</w:t>
            </w:r>
            <w:r w:rsidR="00022FD5" w:rsidRPr="00411194">
              <w:rPr>
                <w:rFonts w:eastAsiaTheme="minorHAnsi" w:cs="Calibri"/>
                <w:snapToGrid/>
                <w:sz w:val="20"/>
              </w:rPr>
              <w:t>2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C83BB86" w14:textId="1C9B4760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</w:t>
            </w:r>
            <w:r w:rsidR="00A97B3F" w:rsidRPr="00411194">
              <w:rPr>
                <w:rFonts w:eastAsiaTheme="minorHAnsi" w:cs="Calibri"/>
                <w:snapToGrid/>
                <w:sz w:val="20"/>
              </w:rPr>
              <w:t>0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9</w:t>
            </w:r>
            <w:r w:rsidR="00015A8F" w:rsidRPr="00411194">
              <w:rPr>
                <w:rFonts w:eastAsiaTheme="minorHAnsi" w:cs="Calibri"/>
                <w:snapToGrid/>
                <w:sz w:val="20"/>
              </w:rPr>
              <w:t>7</w:t>
            </w:r>
            <w:r w:rsidRPr="00411194">
              <w:rPr>
                <w:rFonts w:eastAsiaTheme="minorHAnsi" w:cs="Calibri"/>
                <w:snapToGrid/>
                <w:sz w:val="20"/>
              </w:rPr>
              <w:t>, 1.25)</w:t>
            </w:r>
          </w:p>
        </w:tc>
      </w:tr>
      <w:tr w:rsidR="00526AAE" w:rsidRPr="00411194" w14:paraId="3058BE75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44329A1E" w14:textId="3B6AF98F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llness severity</w:t>
            </w:r>
            <w:r w:rsidR="00DC3FE4" w:rsidRPr="00F3771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±</w:t>
            </w:r>
          </w:p>
          <w:p w14:paraId="644F3CB9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ild</w:t>
            </w:r>
          </w:p>
          <w:p w14:paraId="4ED97E84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oderate</w:t>
            </w:r>
          </w:p>
          <w:p w14:paraId="08D76AB8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B25C36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6 (16.6)</w:t>
            </w:r>
          </w:p>
          <w:p w14:paraId="02C50C0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3 (34.4)</w:t>
            </w:r>
          </w:p>
          <w:p w14:paraId="5C6A127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8 (49.1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C5387D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7 (25.0)</w:t>
            </w:r>
          </w:p>
          <w:p w14:paraId="5B8E684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6 (43.0)</w:t>
            </w:r>
          </w:p>
          <w:p w14:paraId="0143D96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4 (31.9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22F7AA7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1254837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503</w:t>
            </w:r>
          </w:p>
          <w:p w14:paraId="4F44031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625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7F3895C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38D645B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36 (0.55, 3.39)</w:t>
            </w:r>
          </w:p>
          <w:p w14:paraId="0F3E2CB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80 (0.32, 2.00)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F46462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 (13.1)</w:t>
            </w:r>
          </w:p>
          <w:p w14:paraId="25FDAED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3 (30.8)</w:t>
            </w:r>
          </w:p>
          <w:p w14:paraId="102A41A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3 (56.1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4026918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8 (19.8)</w:t>
            </w:r>
          </w:p>
          <w:p w14:paraId="22AA597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22 (41.4)</w:t>
            </w:r>
          </w:p>
          <w:p w14:paraId="7C36E72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14 (38.9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614E6A2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184A5F37" w14:textId="3A506299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022FD5" w:rsidRPr="00411194">
              <w:rPr>
                <w:rFonts w:eastAsiaTheme="minorHAnsi" w:cs="Calibri"/>
                <w:snapToGrid/>
                <w:sz w:val="20"/>
              </w:rPr>
              <w:t>935</w:t>
            </w:r>
          </w:p>
          <w:p w14:paraId="783371AE" w14:textId="4AB944B8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1</w:t>
            </w:r>
            <w:r w:rsidR="00022FD5" w:rsidRPr="00411194">
              <w:rPr>
                <w:rFonts w:eastAsiaTheme="minorHAnsi" w:cs="Calibri"/>
                <w:snapToGrid/>
                <w:sz w:val="20"/>
              </w:rPr>
              <w:t>6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89D22F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6F530FDB" w14:textId="3531C85F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</w:t>
            </w:r>
            <w:r w:rsidR="00A97B3F" w:rsidRPr="00411194">
              <w:rPr>
                <w:rFonts w:eastAsiaTheme="minorHAnsi" w:cs="Calibri"/>
                <w:snapToGrid/>
                <w:sz w:val="20"/>
              </w:rPr>
              <w:t>5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</w:t>
            </w:r>
            <w:r w:rsidR="00D2478C" w:rsidRPr="00411194">
              <w:rPr>
                <w:rFonts w:eastAsiaTheme="minorHAnsi" w:cs="Calibri"/>
                <w:snapToGrid/>
                <w:sz w:val="20"/>
              </w:rPr>
              <w:t>30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, </w:t>
            </w:r>
            <w:r w:rsidR="00D2478C" w:rsidRPr="00411194">
              <w:rPr>
                <w:rFonts w:eastAsiaTheme="minorHAnsi" w:cs="Calibri"/>
                <w:snapToGrid/>
                <w:sz w:val="20"/>
              </w:rPr>
              <w:t>3.07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60943240" w14:textId="5883B428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4</w:t>
            </w:r>
            <w:r w:rsidR="00A97B3F" w:rsidRPr="00411194">
              <w:rPr>
                <w:rFonts w:eastAsiaTheme="minorHAnsi" w:cs="Calibri"/>
                <w:snapToGrid/>
                <w:sz w:val="20"/>
              </w:rPr>
              <w:t>4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1</w:t>
            </w:r>
            <w:r w:rsidR="007D1D52" w:rsidRPr="00411194">
              <w:rPr>
                <w:rFonts w:eastAsiaTheme="minorHAnsi" w:cs="Calibri"/>
                <w:snapToGrid/>
                <w:sz w:val="20"/>
              </w:rPr>
              <w:t>4</w:t>
            </w:r>
            <w:r w:rsidRPr="00411194">
              <w:rPr>
                <w:rFonts w:eastAsiaTheme="minorHAnsi" w:cs="Calibri"/>
                <w:snapToGrid/>
                <w:sz w:val="20"/>
              </w:rPr>
              <w:t>, 1.</w:t>
            </w:r>
            <w:r w:rsidR="007D1D52" w:rsidRPr="00411194">
              <w:rPr>
                <w:rFonts w:eastAsiaTheme="minorHAnsi" w:cs="Calibri"/>
                <w:snapToGrid/>
                <w:sz w:val="20"/>
              </w:rPr>
              <w:t>4</w:t>
            </w:r>
            <w:r w:rsidRPr="00411194">
              <w:rPr>
                <w:rFonts w:eastAsiaTheme="minorHAnsi" w:cs="Calibri"/>
                <w:snapToGrid/>
                <w:sz w:val="20"/>
              </w:rPr>
              <w:t>0)</w:t>
            </w:r>
          </w:p>
        </w:tc>
      </w:tr>
      <w:tr w:rsidR="00526AAE" w:rsidRPr="00411194" w14:paraId="46F2DF52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578F55FC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Travel to usual facility</w:t>
            </w:r>
          </w:p>
          <w:p w14:paraId="30E28954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hour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DBB1AC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96 (0.15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DFE43A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84 (0.14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6E75C93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81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7B5064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3 (0.82, 1.29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6BE3D0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21 (0.22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B38766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60 (0.07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0236274" w14:textId="29F4E5F0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0</w:t>
            </w:r>
            <w:r w:rsidR="003609A1" w:rsidRPr="00411194">
              <w:rPr>
                <w:rFonts w:eastAsiaTheme="minorHAnsi" w:cs="Calibri"/>
                <w:snapToGrid/>
                <w:sz w:val="20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884BA7B" w14:textId="6CC05C89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6</w:t>
            </w:r>
            <w:r w:rsidR="00A97B3F" w:rsidRPr="00411194">
              <w:rPr>
                <w:rFonts w:eastAsiaTheme="minorHAnsi" w:cs="Calibri"/>
                <w:snapToGrid/>
                <w:sz w:val="20"/>
              </w:rPr>
              <w:t>5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5</w:t>
            </w:r>
            <w:r w:rsidR="007D1D52" w:rsidRPr="00411194">
              <w:rPr>
                <w:rFonts w:eastAsiaTheme="minorHAnsi" w:cs="Calibri"/>
                <w:snapToGrid/>
                <w:sz w:val="20"/>
              </w:rPr>
              <w:t>0</w:t>
            </w:r>
            <w:r w:rsidRPr="00411194">
              <w:rPr>
                <w:rFonts w:eastAsiaTheme="minorHAnsi" w:cs="Calibri"/>
                <w:snapToGrid/>
                <w:sz w:val="20"/>
              </w:rPr>
              <w:t>, 0.8</w:t>
            </w:r>
            <w:r w:rsidR="007D1D52" w:rsidRPr="00411194">
              <w:rPr>
                <w:rFonts w:eastAsiaTheme="minorHAnsi" w:cs="Calibri"/>
                <w:snapToGrid/>
                <w:sz w:val="20"/>
              </w:rPr>
              <w:t>4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0E627886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6E6E1E75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age</w:t>
            </w:r>
          </w:p>
          <w:p w14:paraId="11936E43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FF9A84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4.99 (0.78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7B97E8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4.78 (0.69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723755C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86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FE3C77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0 (0.96, 1.06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067A4A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5.67 (1.02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32469A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6.66 (0.44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6F5A3CD" w14:textId="2BD233DA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3</w:t>
            </w:r>
            <w:r w:rsidR="003609A1" w:rsidRPr="00411194">
              <w:rPr>
                <w:rFonts w:eastAsiaTheme="minorHAnsi" w:cs="Calibri"/>
                <w:snapToGrid/>
                <w:sz w:val="20"/>
              </w:rPr>
              <w:t>7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899C68B" w14:textId="0217DE7F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2 (0.9</w:t>
            </w:r>
            <w:r w:rsidR="001C43D2" w:rsidRPr="00411194">
              <w:rPr>
                <w:rFonts w:eastAsiaTheme="minorHAnsi" w:cs="Calibri"/>
                <w:snapToGrid/>
                <w:sz w:val="20"/>
              </w:rPr>
              <w:t>7</w:t>
            </w:r>
            <w:r w:rsidRPr="00411194">
              <w:rPr>
                <w:rFonts w:eastAsiaTheme="minorHAnsi" w:cs="Calibri"/>
                <w:snapToGrid/>
                <w:sz w:val="20"/>
              </w:rPr>
              <w:t>, 1.07)</w:t>
            </w:r>
          </w:p>
        </w:tc>
      </w:tr>
      <w:tr w:rsidR="00526AAE" w:rsidRPr="00411194" w14:paraId="350B1833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72B65EBB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education</w:t>
            </w:r>
          </w:p>
          <w:p w14:paraId="595D12A9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2A1B86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.78 (0.31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12D486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.59 (0.32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713F553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6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5B5B31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0 (0.99, 1.22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6A4608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83 (0.43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B181FD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.10 (0.22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78969AB" w14:textId="2AA0DE09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</w:t>
            </w:r>
            <w:r w:rsidR="003609A1" w:rsidRPr="00411194">
              <w:rPr>
                <w:rFonts w:eastAsiaTheme="minorHAnsi" w:cs="Calibri"/>
                <w:snapToGrid/>
                <w:sz w:val="20"/>
              </w:rPr>
              <w:t>2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DA7AFAB" w14:textId="2688D632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</w:t>
            </w:r>
            <w:r w:rsidR="00A97B3F" w:rsidRPr="00411194">
              <w:rPr>
                <w:rFonts w:eastAsiaTheme="minorHAnsi" w:cs="Calibri"/>
                <w:snapToGrid/>
                <w:sz w:val="20"/>
              </w:rPr>
              <w:t>5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1.0</w:t>
            </w:r>
            <w:r w:rsidR="001C43D2" w:rsidRPr="00411194">
              <w:rPr>
                <w:rFonts w:eastAsiaTheme="minorHAnsi" w:cs="Calibri"/>
                <w:snapToGrid/>
                <w:sz w:val="20"/>
              </w:rPr>
              <w:t>2</w:t>
            </w:r>
            <w:r w:rsidRPr="00411194">
              <w:rPr>
                <w:rFonts w:eastAsiaTheme="minorHAnsi" w:cs="Calibri"/>
                <w:snapToGrid/>
                <w:sz w:val="20"/>
              </w:rPr>
              <w:t>, 1.3</w:t>
            </w:r>
            <w:r w:rsidR="001C43D2" w:rsidRPr="00411194">
              <w:rPr>
                <w:rFonts w:eastAsiaTheme="minorHAnsi" w:cs="Calibri"/>
                <w:snapToGrid/>
                <w:sz w:val="20"/>
              </w:rPr>
              <w:t>0</w:t>
            </w:r>
            <w:r w:rsidR="00015A8F"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1FA22487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05AC37A5" w14:textId="77777777" w:rsidR="00526AAE" w:rsidRPr="00411194" w:rsidRDefault="00526AAE" w:rsidP="00026B6A">
            <w:pPr>
              <w:widowControl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Niger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3ADF639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62 (62.9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26FDAAD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54 (37.1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6C8F0EE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71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473AD0B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 w14:paraId="3665C37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77 (28.5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 w14:paraId="79077A0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92 (71.5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 w14:paraId="2EE220D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3411882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0AC5D0C7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2A602463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cause of death</w:t>
            </w:r>
          </w:p>
          <w:p w14:paraId="4560BF88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2BA0AEE2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IPRE or prematurity</w:t>
            </w:r>
          </w:p>
          <w:p w14:paraId="4E61CBD9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 infection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8D6231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6 (21.2)</w:t>
            </w:r>
          </w:p>
          <w:p w14:paraId="6A0C17D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84 (32.1)</w:t>
            </w:r>
          </w:p>
          <w:p w14:paraId="6CFB9D0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22 (46.6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BC4BE9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8 (25.0)</w:t>
            </w:r>
          </w:p>
          <w:p w14:paraId="15CF4EB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3 (14.8)</w:t>
            </w:r>
          </w:p>
          <w:p w14:paraId="4D0A8E8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93 (60.2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909B92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751152F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43</w:t>
            </w:r>
          </w:p>
          <w:p w14:paraId="34A92F0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766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97E73F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6333A2B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42 (0.18, 0.97)</w:t>
            </w:r>
          </w:p>
          <w:p w14:paraId="4EF569F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2 (0.52, 1.6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7EE363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8A3AD6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A3F5FA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C45FF8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467F6A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36DD84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810034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95B681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2B4AF9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8C0218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7DD2CEF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1B5AF06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</w:tr>
      <w:tr w:rsidR="00526AAE" w:rsidRPr="00411194" w14:paraId="3A06BC82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61E71398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nfant cause of death</w:t>
            </w:r>
          </w:p>
          <w:p w14:paraId="78E79BFC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685816B8" w14:textId="2F6EBF4C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</w:r>
            <w:r w:rsidR="00242861">
              <w:rPr>
                <w:rFonts w:eastAsiaTheme="minorHAnsi" w:cs="Calibri"/>
                <w:snapToGrid/>
                <w:sz w:val="20"/>
              </w:rPr>
              <w:t>Severe febrile i</w:t>
            </w:r>
            <w:r w:rsidRPr="00411194">
              <w:rPr>
                <w:rFonts w:eastAsiaTheme="minorHAnsi" w:cs="Calibri"/>
                <w:snapToGrid/>
                <w:sz w:val="20"/>
              </w:rPr>
              <w:t>nfectio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66C7A9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  <w:p w14:paraId="5AA6F1D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198341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713740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0562AC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24B4A52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131C41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2D3C227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7702D19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230A8EA" w14:textId="3057BC6C" w:rsidR="00526AAE" w:rsidRPr="00411194" w:rsidRDefault="00C77BFB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4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Pr="00411194">
              <w:rPr>
                <w:rFonts w:eastAsiaTheme="minorHAnsi" w:cs="Calibri"/>
                <w:snapToGrid/>
                <w:sz w:val="20"/>
              </w:rPr>
              <w:t>31.2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5FCCDF10" w14:textId="6F27F6D3" w:rsidR="00526AAE" w:rsidRPr="00411194" w:rsidRDefault="00C77BFB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3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Pr="00411194">
              <w:rPr>
                <w:rFonts w:eastAsiaTheme="minorHAnsi" w:cs="Calibri"/>
                <w:snapToGrid/>
                <w:sz w:val="20"/>
              </w:rPr>
              <w:t>6</w:t>
            </w:r>
            <w:r w:rsidR="00D81535" w:rsidRPr="00411194">
              <w:rPr>
                <w:rFonts w:eastAsiaTheme="minorHAnsi" w:cs="Calibri"/>
                <w:snapToGrid/>
                <w:sz w:val="20"/>
              </w:rPr>
              <w:t>8</w:t>
            </w:r>
            <w:r w:rsidRPr="00411194">
              <w:rPr>
                <w:rFonts w:eastAsiaTheme="minorHAnsi" w:cs="Calibri"/>
                <w:snapToGrid/>
                <w:sz w:val="20"/>
              </w:rPr>
              <w:t>.8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519662A5" w14:textId="4FC01543" w:rsidR="00526AAE" w:rsidRPr="00411194" w:rsidRDefault="00C77BFB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9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Pr="00411194">
              <w:rPr>
                <w:rFonts w:eastAsiaTheme="minorHAnsi" w:cs="Calibri"/>
                <w:snapToGrid/>
                <w:sz w:val="20"/>
              </w:rPr>
              <w:t>30.5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11533B1F" w14:textId="3DA6F9E7" w:rsidR="00526AAE" w:rsidRPr="00411194" w:rsidRDefault="00C77BFB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34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Pr="00411194">
              <w:rPr>
                <w:rFonts w:eastAsiaTheme="minorHAnsi" w:cs="Calibri"/>
                <w:snapToGrid/>
                <w:sz w:val="20"/>
              </w:rPr>
              <w:t>69.5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410FCC4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161DC772" w14:textId="454B8055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2E544E" w:rsidRPr="00411194">
              <w:rPr>
                <w:rFonts w:eastAsiaTheme="minorHAnsi" w:cs="Calibri"/>
                <w:snapToGrid/>
                <w:sz w:val="20"/>
              </w:rPr>
              <w:t>620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F79249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357DE6A9" w14:textId="4A4910D3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</w:t>
            </w:r>
            <w:r w:rsidR="007A6C97" w:rsidRPr="00411194">
              <w:rPr>
                <w:rFonts w:eastAsiaTheme="minorHAnsi" w:cs="Calibri"/>
                <w:snapToGrid/>
                <w:sz w:val="20"/>
              </w:rPr>
              <w:t>16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</w:t>
            </w:r>
            <w:r w:rsidR="00681565" w:rsidRPr="00411194">
              <w:rPr>
                <w:rFonts w:eastAsiaTheme="minorHAnsi" w:cs="Calibri"/>
                <w:snapToGrid/>
                <w:sz w:val="20"/>
              </w:rPr>
              <w:t>64</w:t>
            </w:r>
            <w:r w:rsidRPr="00411194">
              <w:rPr>
                <w:rFonts w:eastAsiaTheme="minorHAnsi" w:cs="Calibri"/>
                <w:snapToGrid/>
                <w:sz w:val="20"/>
              </w:rPr>
              <w:t>, 2.</w:t>
            </w:r>
            <w:r w:rsidR="00681565" w:rsidRPr="00411194">
              <w:rPr>
                <w:rFonts w:eastAsiaTheme="minorHAnsi" w:cs="Calibri"/>
                <w:snapToGrid/>
                <w:sz w:val="20"/>
              </w:rPr>
              <w:t>12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39143D6B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2F7A9C46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age at death</w:t>
            </w:r>
          </w:p>
          <w:p w14:paraId="0DC9E321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day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51B173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79 (0.48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B569BF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8.85 (0.79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54A9CCF6" w14:textId="5CB82BA5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05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1128D3B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5 (1.02, 1.09)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64F890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144867B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38BFF50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728F38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</w:tr>
      <w:tr w:rsidR="00526AAE" w:rsidRPr="00411194" w14:paraId="23CE1C0E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5884F980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nfant age at death</w:t>
            </w:r>
          </w:p>
          <w:p w14:paraId="00649638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month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DE3995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F7E84E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03BCB80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79EBD96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800127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.71 (0.43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65D2501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82 (0.28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5057D79A" w14:textId="5C5D82BC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2</w:t>
            </w:r>
            <w:r w:rsidR="002E544E" w:rsidRPr="00411194">
              <w:rPr>
                <w:rFonts w:eastAsiaTheme="minorHAnsi" w:cs="Calibri"/>
                <w:snapToGrid/>
                <w:sz w:val="20"/>
              </w:rPr>
              <w:t>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4F706D6" w14:textId="6DEBDE35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2 (1.0</w:t>
            </w:r>
            <w:r w:rsidR="002E5957" w:rsidRPr="00411194">
              <w:rPr>
                <w:rFonts w:eastAsiaTheme="minorHAnsi" w:cs="Calibri"/>
                <w:snapToGrid/>
                <w:sz w:val="20"/>
              </w:rPr>
              <w:t>1</w:t>
            </w:r>
            <w:r w:rsidRPr="00411194">
              <w:rPr>
                <w:rFonts w:eastAsiaTheme="minorHAnsi" w:cs="Calibri"/>
                <w:snapToGrid/>
                <w:sz w:val="20"/>
              </w:rPr>
              <w:t>, 1.24)</w:t>
            </w:r>
          </w:p>
        </w:tc>
      </w:tr>
      <w:tr w:rsidR="00526AAE" w:rsidRPr="00411194" w14:paraId="7500F9FC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35171689" w14:textId="06FBD93F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llness severity</w:t>
            </w:r>
            <w:r w:rsidR="00DC3FE4" w:rsidRPr="00F3771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±</w:t>
            </w:r>
          </w:p>
          <w:p w14:paraId="51C84A41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ild</w:t>
            </w:r>
          </w:p>
          <w:p w14:paraId="0BD57A35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oderate</w:t>
            </w:r>
          </w:p>
          <w:p w14:paraId="17BDE786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B67AFD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1 (15.6)</w:t>
            </w:r>
          </w:p>
          <w:p w14:paraId="03D25CE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7 (25.7)</w:t>
            </w:r>
          </w:p>
          <w:p w14:paraId="38428C3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54 (58.7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C0AF23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0 (13.2)</w:t>
            </w:r>
          </w:p>
          <w:p w14:paraId="7AFA79E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6 (36.2)</w:t>
            </w:r>
          </w:p>
          <w:p w14:paraId="762351A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78 (50.6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43FF8F0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3E1F4EB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206</w:t>
            </w:r>
          </w:p>
          <w:p w14:paraId="521BCBC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392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0F64559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1734A80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59 (0.77, 3.29)</w:t>
            </w:r>
          </w:p>
          <w:p w14:paraId="5A1FA98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39 (0.65, 2.97)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BB8743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0 (12.6)</w:t>
            </w:r>
          </w:p>
          <w:p w14:paraId="3E4F54B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7 (35.6)</w:t>
            </w:r>
          </w:p>
          <w:p w14:paraId="04710E0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0 (51.8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0033E27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3 (7.0)</w:t>
            </w:r>
          </w:p>
          <w:p w14:paraId="61837A0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90 (46.7)</w:t>
            </w:r>
          </w:p>
          <w:p w14:paraId="0BECF1A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89 (46.3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BFF61B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F559A34" w14:textId="1F27D534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2</w:t>
            </w:r>
            <w:r w:rsidR="002E544E" w:rsidRPr="00411194">
              <w:rPr>
                <w:rFonts w:eastAsiaTheme="minorHAnsi" w:cs="Calibri"/>
                <w:snapToGrid/>
                <w:sz w:val="20"/>
              </w:rPr>
              <w:t>82</w:t>
            </w:r>
          </w:p>
          <w:p w14:paraId="0209911D" w14:textId="4073691B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2E544E" w:rsidRPr="00411194">
              <w:rPr>
                <w:rFonts w:eastAsiaTheme="minorHAnsi" w:cs="Calibri"/>
                <w:snapToGrid/>
                <w:sz w:val="20"/>
              </w:rPr>
              <w:t>5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410BF4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5187EEE6" w14:textId="5F3339CF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9</w:t>
            </w:r>
            <w:r w:rsidR="00681565" w:rsidRPr="00411194">
              <w:rPr>
                <w:rFonts w:eastAsiaTheme="minorHAnsi" w:cs="Calibri"/>
                <w:snapToGrid/>
                <w:sz w:val="20"/>
              </w:rPr>
              <w:t>3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58, 6.</w:t>
            </w:r>
            <w:r w:rsidR="002E5957" w:rsidRPr="00411194">
              <w:rPr>
                <w:rFonts w:eastAsiaTheme="minorHAnsi" w:cs="Calibri"/>
                <w:snapToGrid/>
                <w:sz w:val="20"/>
              </w:rPr>
              <w:t>41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66E4DD0C" w14:textId="71880C83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4</w:t>
            </w:r>
            <w:r w:rsidR="00681565" w:rsidRPr="00411194">
              <w:rPr>
                <w:rFonts w:eastAsiaTheme="minorHAnsi" w:cs="Calibri"/>
                <w:snapToGrid/>
                <w:sz w:val="20"/>
              </w:rPr>
              <w:t>0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52, </w:t>
            </w:r>
            <w:r w:rsidR="002E5957" w:rsidRPr="00411194">
              <w:rPr>
                <w:rFonts w:eastAsiaTheme="minorHAnsi" w:cs="Calibri"/>
                <w:snapToGrid/>
                <w:sz w:val="20"/>
              </w:rPr>
              <w:t>3.79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133A555D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41833694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Travel to usual facility</w:t>
            </w:r>
          </w:p>
          <w:p w14:paraId="61D19352" w14:textId="77777777" w:rsidR="00526AAE" w:rsidRPr="00411194" w:rsidRDefault="00526AAE" w:rsidP="00026B6A">
            <w:pPr>
              <w:widowControl/>
              <w:ind w:left="325" w:hanging="325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hour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00D9C8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44 (0.11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53B154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2 (0.16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26AB1E2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25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DB0993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82 (0.57, 1.16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AF2545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51 (0.18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D99FEB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0 (0.09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7CCC6E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1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5F6AC3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70 (0.52, 0.94)</w:t>
            </w:r>
          </w:p>
        </w:tc>
      </w:tr>
      <w:tr w:rsidR="00526AAE" w:rsidRPr="00411194" w14:paraId="00984026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3FE98310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age</w:t>
            </w:r>
          </w:p>
          <w:p w14:paraId="7C55D214" w14:textId="77777777" w:rsidR="00526AAE" w:rsidRPr="00411194" w:rsidRDefault="00526AAE" w:rsidP="00026B6A">
            <w:pPr>
              <w:widowControl/>
              <w:ind w:left="325" w:hanging="325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3693E3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6.14 (0.48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78525B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5.45 (0.54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4A05A85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25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618D66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8 (0.95, 1.01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1E6B08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6.81 (0.71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A0EBC8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7.26 (0.74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26260B5" w14:textId="7012008B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2E544E" w:rsidRPr="00411194">
              <w:rPr>
                <w:rFonts w:eastAsiaTheme="minorHAnsi" w:cs="Calibri"/>
                <w:snapToGrid/>
                <w:sz w:val="20"/>
              </w:rPr>
              <w:t>86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324A9F1" w14:textId="08AB8410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0 (0.9</w:t>
            </w:r>
            <w:r w:rsidR="002E5957" w:rsidRPr="00411194">
              <w:rPr>
                <w:rFonts w:eastAsiaTheme="minorHAnsi" w:cs="Calibri"/>
                <w:snapToGrid/>
                <w:sz w:val="20"/>
              </w:rPr>
              <w:t>7</w:t>
            </w:r>
            <w:r w:rsidRPr="00411194">
              <w:rPr>
                <w:rFonts w:eastAsiaTheme="minorHAnsi" w:cs="Calibri"/>
                <w:snapToGrid/>
                <w:sz w:val="20"/>
              </w:rPr>
              <w:t>, 1.04)</w:t>
            </w:r>
          </w:p>
        </w:tc>
      </w:tr>
      <w:tr w:rsidR="00526AAE" w:rsidRPr="00411194" w14:paraId="74A538BD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6BE1A1C2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lastRenderedPageBreak/>
              <w:t>Mother’s education</w:t>
            </w:r>
          </w:p>
          <w:p w14:paraId="4A0772E8" w14:textId="77777777" w:rsidR="00526AAE" w:rsidRPr="00411194" w:rsidRDefault="00526AAE" w:rsidP="00026B6A">
            <w:pPr>
              <w:widowControl/>
              <w:ind w:left="325" w:hanging="325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AD0152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47 (0.10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BC8886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68 (0.18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726C93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31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6011F7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7 (0.94, 1.22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421CB3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28 (0.14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F7DB76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0 (0.33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4F29E26" w14:textId="060BFDFB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</w:t>
            </w:r>
            <w:r w:rsidR="00905042" w:rsidRPr="00411194">
              <w:rPr>
                <w:rFonts w:eastAsiaTheme="minorHAnsi" w:cs="Calibri"/>
                <w:snapToGrid/>
                <w:sz w:val="20"/>
              </w:rPr>
              <w:t>29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AA9F192" w14:textId="396B6D65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2</w:t>
            </w:r>
            <w:r w:rsidR="00681565" w:rsidRPr="00411194">
              <w:rPr>
                <w:rFonts w:eastAsiaTheme="minorHAnsi" w:cs="Calibri"/>
                <w:snapToGrid/>
                <w:sz w:val="20"/>
              </w:rPr>
              <w:t>1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1.02, 1.43)</w:t>
            </w:r>
          </w:p>
        </w:tc>
      </w:tr>
      <w:tr w:rsidR="00526AAE" w:rsidRPr="00411194" w14:paraId="009DF894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017EAE8A" w14:textId="77777777" w:rsidR="00526AAE" w:rsidRPr="00411194" w:rsidRDefault="00526AAE" w:rsidP="00026B6A">
            <w:pPr>
              <w:widowControl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Tanzani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3FA8B9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4 (57.4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DCB220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8 (42.6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4E59F6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7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8209D5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641D10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5 (15.5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5FDB88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33 (84.5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19C5CC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6A0C47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58CD13C1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4755F618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cause of death</w:t>
            </w:r>
          </w:p>
          <w:p w14:paraId="47CED6A1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650CB09C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IPRE or prematurity</w:t>
            </w:r>
          </w:p>
          <w:p w14:paraId="32E02D82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 infect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D3EB01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2 (33.9)</w:t>
            </w:r>
          </w:p>
          <w:p w14:paraId="48F6305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3 (36.2)</w:t>
            </w:r>
          </w:p>
          <w:p w14:paraId="27A9F04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9 (29.9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D735F6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0 (21.9)</w:t>
            </w:r>
          </w:p>
          <w:p w14:paraId="0E1FF88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1 (22.7)</w:t>
            </w:r>
          </w:p>
          <w:p w14:paraId="7B8EA53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7 (55.4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A651C1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03F2F0B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627</w:t>
            </w:r>
          </w:p>
          <w:p w14:paraId="1A09D1A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86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5BCFBD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3E1535F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51 (0.28, 8.33)</w:t>
            </w:r>
          </w:p>
          <w:p w14:paraId="4EC4826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.39 (0.84, 13.7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3CA6C7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67AF4DD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B4B328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EDE996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CAF998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7A2723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E057AF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034AD8F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6971DB3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FF386E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4C8B260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113FD4A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</w:tr>
      <w:tr w:rsidR="00526AAE" w:rsidRPr="00411194" w14:paraId="7B1A8337" w14:textId="77777777" w:rsidTr="00A62314">
        <w:trPr>
          <w:cantSplit/>
        </w:trPr>
        <w:tc>
          <w:tcPr>
            <w:tcW w:w="2340" w:type="dxa"/>
            <w:tcBorders>
              <w:right w:val="single" w:sz="4" w:space="0" w:color="000000"/>
            </w:tcBorders>
            <w:tcMar>
              <w:left w:w="29" w:type="dxa"/>
              <w:right w:w="29" w:type="dxa"/>
            </w:tcMar>
          </w:tcPr>
          <w:p w14:paraId="4E7BC933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nfant cause of death</w:t>
            </w:r>
          </w:p>
          <w:p w14:paraId="7DE28D8E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775D6D3B" w14:textId="4DB280AA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</w:r>
            <w:r w:rsidR="00E564D5">
              <w:rPr>
                <w:rFonts w:eastAsiaTheme="minorHAnsi" w:cs="Calibri"/>
                <w:snapToGrid/>
                <w:sz w:val="20"/>
              </w:rPr>
              <w:t>Severe febrile i</w:t>
            </w:r>
            <w:r w:rsidRPr="00411194">
              <w:rPr>
                <w:rFonts w:eastAsiaTheme="minorHAnsi" w:cs="Calibri"/>
                <w:snapToGrid/>
                <w:sz w:val="20"/>
              </w:rPr>
              <w:t>nfectio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63458F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  <w:p w14:paraId="314597D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5DE7E4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39F309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1D18506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48D030D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75EE8A4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5B3B043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021E27D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9EA7BB4" w14:textId="37ECD329" w:rsidR="00526AAE" w:rsidRPr="00411194" w:rsidRDefault="005377BC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0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C332F7" w:rsidRPr="00411194">
              <w:rPr>
                <w:rFonts w:eastAsiaTheme="minorHAnsi" w:cs="Calibri"/>
                <w:snapToGrid/>
                <w:sz w:val="20"/>
              </w:rPr>
              <w:t>42.1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13988F1F" w14:textId="266E052B" w:rsidR="00526AAE" w:rsidRPr="00411194" w:rsidRDefault="005377BC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 xml:space="preserve">14 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(</w:t>
            </w:r>
            <w:r w:rsidR="00C332F7" w:rsidRPr="00411194">
              <w:rPr>
                <w:rFonts w:eastAsiaTheme="minorHAnsi" w:cs="Calibri"/>
                <w:snapToGrid/>
                <w:sz w:val="20"/>
              </w:rPr>
              <w:t>57.9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5EB763DD" w14:textId="07E72B67" w:rsidR="00526AAE" w:rsidRPr="00411194" w:rsidRDefault="001E244D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3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5377BC" w:rsidRPr="00411194">
              <w:rPr>
                <w:rFonts w:eastAsiaTheme="minorHAnsi" w:cs="Calibri"/>
                <w:snapToGrid/>
                <w:sz w:val="20"/>
              </w:rPr>
              <w:t>32.4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3C7EF9B1" w14:textId="3BECA49A" w:rsidR="00526AAE" w:rsidRPr="00411194" w:rsidRDefault="001E244D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90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</w:t>
            </w:r>
            <w:r w:rsidR="005377BC" w:rsidRPr="00411194">
              <w:rPr>
                <w:rFonts w:eastAsiaTheme="minorHAnsi" w:cs="Calibri"/>
                <w:snapToGrid/>
                <w:sz w:val="20"/>
              </w:rPr>
              <w:t>67.6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6E3DBE0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51B13F95" w14:textId="1316D319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2B7D28" w:rsidRPr="00411194">
              <w:rPr>
                <w:rFonts w:eastAsiaTheme="minorHAnsi" w:cs="Calibri"/>
                <w:snapToGrid/>
                <w:sz w:val="20"/>
              </w:rPr>
              <w:t>29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7E113F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30C7C698" w14:textId="7F3B088F" w:rsidR="00526AAE" w:rsidRPr="00411194" w:rsidRDefault="002F7FA2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 xml:space="preserve"> 1.80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 (0.6</w:t>
            </w:r>
            <w:r w:rsidRPr="00411194">
              <w:rPr>
                <w:rFonts w:eastAsiaTheme="minorHAnsi" w:cs="Calibri"/>
                <w:snapToGrid/>
                <w:sz w:val="20"/>
              </w:rPr>
              <w:t>0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 xml:space="preserve">, </w:t>
            </w:r>
            <w:r w:rsidRPr="00411194">
              <w:rPr>
                <w:rFonts w:eastAsiaTheme="minorHAnsi" w:cs="Calibri"/>
                <w:snapToGrid/>
                <w:sz w:val="20"/>
              </w:rPr>
              <w:t>5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.</w:t>
            </w:r>
            <w:r w:rsidRPr="00411194">
              <w:rPr>
                <w:rFonts w:eastAsiaTheme="minorHAnsi" w:cs="Calibri"/>
                <w:snapToGrid/>
                <w:sz w:val="20"/>
              </w:rPr>
              <w:t>4</w:t>
            </w:r>
            <w:r w:rsidR="00526AAE" w:rsidRPr="00411194">
              <w:rPr>
                <w:rFonts w:eastAsiaTheme="minorHAnsi" w:cs="Calibri"/>
                <w:snapToGrid/>
                <w:sz w:val="20"/>
              </w:rPr>
              <w:t>5)</w:t>
            </w:r>
          </w:p>
        </w:tc>
      </w:tr>
      <w:tr w:rsidR="00526AAE" w:rsidRPr="00411194" w14:paraId="3BACFD64" w14:textId="77777777" w:rsidTr="00A62314">
        <w:trPr>
          <w:cantSplit/>
        </w:trPr>
        <w:tc>
          <w:tcPr>
            <w:tcW w:w="2340" w:type="dxa"/>
            <w:tcBorders>
              <w:right w:val="single" w:sz="4" w:space="0" w:color="000000"/>
            </w:tcBorders>
            <w:tcMar>
              <w:left w:w="29" w:type="dxa"/>
              <w:right w:w="29" w:type="dxa"/>
            </w:tcMar>
          </w:tcPr>
          <w:p w14:paraId="4328D88E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age at death</w:t>
            </w:r>
          </w:p>
          <w:p w14:paraId="110897EE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days (SE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1B93ED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89 (0.67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AAD36A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54 (0.99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32161EAD" w14:textId="34BCA31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43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15A3984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9 (1.003, 1.19)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016D0C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465490C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3543E3E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88A460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</w:tr>
      <w:tr w:rsidR="00526AAE" w:rsidRPr="00411194" w14:paraId="7F376512" w14:textId="77777777" w:rsidTr="00A62314">
        <w:trPr>
          <w:cantSplit/>
        </w:trPr>
        <w:tc>
          <w:tcPr>
            <w:tcW w:w="2340" w:type="dxa"/>
            <w:tcBorders>
              <w:right w:val="single" w:sz="4" w:space="0" w:color="000000"/>
            </w:tcBorders>
            <w:tcMar>
              <w:left w:w="29" w:type="dxa"/>
              <w:right w:w="29" w:type="dxa"/>
            </w:tcMar>
          </w:tcPr>
          <w:p w14:paraId="7681BB6B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nfant age at death</w:t>
            </w:r>
          </w:p>
          <w:p w14:paraId="69FFECC2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months (SE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A2AB61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398E54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4BA19D5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121E729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51DFB9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.79 (0.67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5A49C4A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.01 (0.34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5B0AB4C7" w14:textId="3424B6AE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</w:t>
            </w:r>
            <w:r w:rsidR="002B7D28" w:rsidRPr="00411194">
              <w:rPr>
                <w:rFonts w:eastAsiaTheme="minorHAnsi" w:cs="Calibri"/>
                <w:snapToGrid/>
                <w:sz w:val="20"/>
              </w:rPr>
              <w:t>4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4C61C45" w14:textId="46BE2D56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</w:t>
            </w:r>
            <w:r w:rsidR="007A2C63" w:rsidRPr="00411194">
              <w:rPr>
                <w:rFonts w:eastAsiaTheme="minorHAnsi" w:cs="Calibri"/>
                <w:snapToGrid/>
                <w:sz w:val="20"/>
              </w:rPr>
              <w:t>26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1.0</w:t>
            </w:r>
            <w:r w:rsidR="007A2C63" w:rsidRPr="00411194">
              <w:rPr>
                <w:rFonts w:eastAsiaTheme="minorHAnsi" w:cs="Calibri"/>
                <w:snapToGrid/>
                <w:sz w:val="20"/>
              </w:rPr>
              <w:t>1</w:t>
            </w:r>
            <w:r w:rsidRPr="00411194">
              <w:rPr>
                <w:rFonts w:eastAsiaTheme="minorHAnsi" w:cs="Calibri"/>
                <w:snapToGrid/>
                <w:sz w:val="20"/>
              </w:rPr>
              <w:t>, 1.</w:t>
            </w:r>
            <w:r w:rsidR="007A2C63" w:rsidRPr="00411194">
              <w:rPr>
                <w:rFonts w:eastAsiaTheme="minorHAnsi" w:cs="Calibri"/>
                <w:snapToGrid/>
                <w:sz w:val="20"/>
              </w:rPr>
              <w:t>58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39E0420F" w14:textId="77777777" w:rsidTr="00A62314">
        <w:trPr>
          <w:cantSplit/>
        </w:trPr>
        <w:tc>
          <w:tcPr>
            <w:tcW w:w="2340" w:type="dxa"/>
            <w:tcBorders>
              <w:right w:val="single" w:sz="4" w:space="0" w:color="000000"/>
            </w:tcBorders>
            <w:tcMar>
              <w:left w:w="29" w:type="dxa"/>
              <w:right w:w="29" w:type="dxa"/>
            </w:tcMar>
          </w:tcPr>
          <w:p w14:paraId="0B2D53DC" w14:textId="074EC02A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llness severity</w:t>
            </w:r>
            <w:r w:rsidR="00DC3FE4" w:rsidRPr="00F3771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±</w:t>
            </w:r>
          </w:p>
          <w:p w14:paraId="64F6DD2F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ild</w:t>
            </w:r>
          </w:p>
          <w:p w14:paraId="6D90521A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oderate</w:t>
            </w:r>
          </w:p>
          <w:p w14:paraId="54AA9D37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05E24D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5 (23.2)</w:t>
            </w:r>
          </w:p>
          <w:p w14:paraId="26B922F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7 (10.5)</w:t>
            </w:r>
          </w:p>
          <w:p w14:paraId="277FB1D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3 (66.4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8D6DAA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1 (24.0)</w:t>
            </w:r>
          </w:p>
          <w:p w14:paraId="158F061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5 (30.6)</w:t>
            </w:r>
          </w:p>
          <w:p w14:paraId="2AE8AC5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2 (45.4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3B29651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3E18267B" w14:textId="70F274B9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42</w:t>
            </w:r>
          </w:p>
          <w:p w14:paraId="3F89119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595</w:t>
            </w:r>
          </w:p>
        </w:tc>
        <w:tc>
          <w:tcPr>
            <w:tcW w:w="1710" w:type="dxa"/>
            <w:noWrap/>
            <w:tcMar>
              <w:left w:w="29" w:type="dxa"/>
              <w:right w:w="29" w:type="dxa"/>
            </w:tcMar>
            <w:vAlign w:val="bottom"/>
          </w:tcPr>
          <w:p w14:paraId="08742CE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6BEADD4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.83 (1.06, 21.96)</w:t>
            </w:r>
          </w:p>
          <w:p w14:paraId="2C38AED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45 (0.36, 5.87)</w:t>
            </w:r>
          </w:p>
        </w:tc>
        <w:tc>
          <w:tcPr>
            <w:tcW w:w="1350" w:type="dxa"/>
            <w:tcBorders>
              <w:lef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59815E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 (10.5)</w:t>
            </w:r>
          </w:p>
          <w:p w14:paraId="068CB6F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 (21.1)</w:t>
            </w:r>
          </w:p>
          <w:p w14:paraId="5F5464E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7 (68.4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43B06BE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7 (20.4)</w:t>
            </w:r>
          </w:p>
          <w:p w14:paraId="62276EC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7 (35.5)</w:t>
            </w:r>
          </w:p>
          <w:p w14:paraId="1DD1B28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9 (44.1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0BB47B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7BBA899F" w14:textId="06044276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5</w:t>
            </w:r>
            <w:r w:rsidR="002B7D28" w:rsidRPr="00411194">
              <w:rPr>
                <w:rFonts w:eastAsiaTheme="minorHAnsi" w:cs="Calibri"/>
                <w:snapToGrid/>
                <w:sz w:val="20"/>
              </w:rPr>
              <w:t>61</w:t>
            </w:r>
          </w:p>
          <w:p w14:paraId="3E3E92AC" w14:textId="2828EC71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007224" w:rsidRPr="00411194">
              <w:rPr>
                <w:rFonts w:eastAsiaTheme="minorHAnsi" w:cs="Calibri"/>
                <w:snapToGrid/>
                <w:sz w:val="20"/>
              </w:rPr>
              <w:t>18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18D985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301A22DD" w14:textId="645A7CE6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6</w:t>
            </w:r>
            <w:r w:rsidR="007A2C63" w:rsidRPr="00411194">
              <w:rPr>
                <w:rFonts w:eastAsiaTheme="minorHAnsi" w:cs="Calibri"/>
                <w:snapToGrid/>
                <w:sz w:val="20"/>
              </w:rPr>
              <w:t>6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1</w:t>
            </w:r>
            <w:r w:rsidR="001F4712" w:rsidRPr="00411194">
              <w:rPr>
                <w:rFonts w:eastAsiaTheme="minorHAnsi" w:cs="Calibri"/>
                <w:snapToGrid/>
                <w:sz w:val="20"/>
              </w:rPr>
              <w:t>6</w:t>
            </w:r>
            <w:r w:rsidRPr="00411194">
              <w:rPr>
                <w:rFonts w:eastAsiaTheme="minorHAnsi" w:cs="Calibri"/>
                <w:snapToGrid/>
                <w:sz w:val="20"/>
              </w:rPr>
              <w:t>, 2.</w:t>
            </w:r>
            <w:r w:rsidR="001F4712" w:rsidRPr="00411194">
              <w:rPr>
                <w:rFonts w:eastAsiaTheme="minorHAnsi" w:cs="Calibri"/>
                <w:snapToGrid/>
                <w:sz w:val="20"/>
              </w:rPr>
              <w:t>7</w:t>
            </w:r>
            <w:r w:rsidRPr="00411194">
              <w:rPr>
                <w:rFonts w:eastAsiaTheme="minorHAnsi" w:cs="Calibri"/>
                <w:snapToGrid/>
                <w:sz w:val="20"/>
              </w:rPr>
              <w:t>6)</w:t>
            </w:r>
          </w:p>
          <w:p w14:paraId="75B84948" w14:textId="2275754E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1F4712" w:rsidRPr="00411194">
              <w:rPr>
                <w:rFonts w:eastAsiaTheme="minorHAnsi" w:cs="Calibri"/>
                <w:snapToGrid/>
                <w:sz w:val="20"/>
              </w:rPr>
              <w:t>40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</w:t>
            </w:r>
            <w:r w:rsidR="001F4712" w:rsidRPr="00411194">
              <w:rPr>
                <w:rFonts w:eastAsiaTheme="minorHAnsi" w:cs="Calibri"/>
                <w:snapToGrid/>
                <w:sz w:val="20"/>
              </w:rPr>
              <w:t>10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, </w:t>
            </w:r>
            <w:r w:rsidR="001F4712" w:rsidRPr="00411194">
              <w:rPr>
                <w:rFonts w:eastAsiaTheme="minorHAnsi" w:cs="Calibri"/>
                <w:snapToGrid/>
                <w:sz w:val="20"/>
              </w:rPr>
              <w:t>1</w:t>
            </w:r>
            <w:r w:rsidRPr="00411194">
              <w:rPr>
                <w:rFonts w:eastAsiaTheme="minorHAnsi" w:cs="Calibri"/>
                <w:snapToGrid/>
                <w:sz w:val="20"/>
              </w:rPr>
              <w:t>.</w:t>
            </w:r>
            <w:r w:rsidR="001F4712" w:rsidRPr="00411194">
              <w:rPr>
                <w:rFonts w:eastAsiaTheme="minorHAnsi" w:cs="Calibri"/>
                <w:snapToGrid/>
                <w:sz w:val="20"/>
              </w:rPr>
              <w:t>5</w:t>
            </w:r>
            <w:r w:rsidRPr="00411194">
              <w:rPr>
                <w:rFonts w:eastAsiaTheme="minorHAnsi" w:cs="Calibri"/>
                <w:snapToGrid/>
                <w:sz w:val="20"/>
              </w:rPr>
              <w:t>8)</w:t>
            </w:r>
          </w:p>
        </w:tc>
      </w:tr>
      <w:tr w:rsidR="00526AAE" w:rsidRPr="00411194" w14:paraId="32746915" w14:textId="77777777" w:rsidTr="00A62314">
        <w:trPr>
          <w:cantSplit/>
        </w:trPr>
        <w:tc>
          <w:tcPr>
            <w:tcW w:w="2340" w:type="dxa"/>
            <w:tcBorders>
              <w:right w:val="single" w:sz="4" w:space="0" w:color="000000"/>
            </w:tcBorders>
            <w:tcMar>
              <w:left w:w="29" w:type="dxa"/>
              <w:right w:w="29" w:type="dxa"/>
            </w:tcMar>
          </w:tcPr>
          <w:p w14:paraId="6B531516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Travel to usual facility</w:t>
            </w:r>
          </w:p>
          <w:p w14:paraId="6D5CCC73" w14:textId="77777777" w:rsidR="00526AAE" w:rsidRPr="00411194" w:rsidRDefault="00526AAE" w:rsidP="00026B6A">
            <w:pPr>
              <w:widowControl/>
              <w:ind w:left="325" w:hanging="325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hours (SE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C1C418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84 (0.14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309B0B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57 (0.79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25CDB89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7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030789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5 (0.98, 1.35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E8E242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82 (0.15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E0CA41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78 (0.07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600A0C2" w14:textId="53991591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15339F" w:rsidRPr="00411194">
              <w:rPr>
                <w:rFonts w:eastAsiaTheme="minorHAnsi" w:cs="Calibri"/>
                <w:snapToGrid/>
                <w:sz w:val="20"/>
              </w:rPr>
              <w:t>89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1124238C" w14:textId="3FFAB2BE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1F4712" w:rsidRPr="00411194">
              <w:rPr>
                <w:rFonts w:eastAsiaTheme="minorHAnsi" w:cs="Calibri"/>
                <w:snapToGrid/>
                <w:sz w:val="20"/>
              </w:rPr>
              <w:t>95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</w:t>
            </w:r>
            <w:r w:rsidR="006D385B" w:rsidRPr="00411194">
              <w:rPr>
                <w:rFonts w:eastAsiaTheme="minorHAnsi" w:cs="Calibri"/>
                <w:snapToGrid/>
                <w:sz w:val="20"/>
              </w:rPr>
              <w:t>42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, </w:t>
            </w:r>
            <w:r w:rsidR="006D385B" w:rsidRPr="00411194">
              <w:rPr>
                <w:rFonts w:eastAsiaTheme="minorHAnsi" w:cs="Calibri"/>
                <w:snapToGrid/>
                <w:sz w:val="20"/>
              </w:rPr>
              <w:t>2</w:t>
            </w:r>
            <w:r w:rsidRPr="00411194">
              <w:rPr>
                <w:rFonts w:eastAsiaTheme="minorHAnsi" w:cs="Calibri"/>
                <w:snapToGrid/>
                <w:sz w:val="20"/>
              </w:rPr>
              <w:t>.1</w:t>
            </w:r>
            <w:r w:rsidR="006D385B" w:rsidRPr="00411194">
              <w:rPr>
                <w:rFonts w:eastAsiaTheme="minorHAnsi" w:cs="Calibri"/>
                <w:snapToGrid/>
                <w:sz w:val="20"/>
              </w:rPr>
              <w:t>3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</w:tr>
      <w:tr w:rsidR="00526AAE" w:rsidRPr="00411194" w14:paraId="5C3170BA" w14:textId="77777777" w:rsidTr="00A62314">
        <w:trPr>
          <w:cantSplit/>
        </w:trPr>
        <w:tc>
          <w:tcPr>
            <w:tcW w:w="2340" w:type="dxa"/>
            <w:tcBorders>
              <w:right w:val="single" w:sz="4" w:space="0" w:color="000000"/>
            </w:tcBorders>
            <w:tcMar>
              <w:left w:w="29" w:type="dxa"/>
              <w:right w:w="29" w:type="dxa"/>
            </w:tcMar>
          </w:tcPr>
          <w:p w14:paraId="36F01F73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age</w:t>
            </w:r>
          </w:p>
          <w:p w14:paraId="34F349EE" w14:textId="77777777" w:rsidR="00526AAE" w:rsidRPr="00411194" w:rsidRDefault="00526AAE" w:rsidP="00026B6A">
            <w:pPr>
              <w:widowControl/>
              <w:ind w:left="325" w:hanging="325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468106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7.12 (2.53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574AB45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5.28 (1.14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67F5FF0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63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345353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9 (0.93, 1.05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1183781" w14:textId="07A5002B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5.92 (</w:t>
            </w:r>
            <w:r w:rsidR="00D54A80" w:rsidRPr="00411194">
              <w:rPr>
                <w:rFonts w:eastAsiaTheme="minorHAnsi" w:cs="Calibri"/>
                <w:snapToGrid/>
                <w:sz w:val="20"/>
              </w:rPr>
              <w:t>2.06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4916419B" w14:textId="538E206C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7.72 (0.8</w:t>
            </w:r>
            <w:r w:rsidR="00E948D5" w:rsidRPr="00411194">
              <w:rPr>
                <w:rFonts w:eastAsiaTheme="minorHAnsi" w:cs="Calibri"/>
                <w:snapToGrid/>
                <w:sz w:val="20"/>
              </w:rPr>
              <w:t>6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5DFA6F4" w14:textId="3409593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5</w:t>
            </w:r>
            <w:r w:rsidR="0015339F" w:rsidRPr="00411194">
              <w:rPr>
                <w:rFonts w:eastAsiaTheme="minorHAnsi" w:cs="Calibri"/>
                <w:snapToGrid/>
                <w:sz w:val="20"/>
              </w:rPr>
              <w:t>6</w:t>
            </w:r>
            <w:r w:rsidRPr="00411194">
              <w:rPr>
                <w:rFonts w:eastAsiaTheme="minorHAnsi" w:cs="Calibri"/>
                <w:snapToGrid/>
                <w:sz w:val="20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014E21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3 (0.94, 1.12)</w:t>
            </w:r>
          </w:p>
        </w:tc>
      </w:tr>
      <w:tr w:rsidR="00526AAE" w:rsidRPr="00411194" w14:paraId="6B5FC655" w14:textId="77777777" w:rsidTr="00A62314">
        <w:trPr>
          <w:cantSplit/>
        </w:trPr>
        <w:tc>
          <w:tcPr>
            <w:tcW w:w="2340" w:type="dxa"/>
            <w:tcBorders>
              <w:right w:val="single" w:sz="4" w:space="0" w:color="000000"/>
            </w:tcBorders>
            <w:tcMar>
              <w:left w:w="29" w:type="dxa"/>
              <w:right w:w="29" w:type="dxa"/>
            </w:tcMar>
          </w:tcPr>
          <w:p w14:paraId="6FBE8581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education</w:t>
            </w:r>
          </w:p>
          <w:p w14:paraId="7B14A251" w14:textId="77777777" w:rsidR="00526AAE" w:rsidRPr="00411194" w:rsidRDefault="00526AAE" w:rsidP="00026B6A">
            <w:pPr>
              <w:widowControl/>
              <w:ind w:left="325" w:hanging="325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1A3F26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74 (0.62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996AEA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.39 (0.43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54B6618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10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3C9633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4 (0.97, 1.33)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FF044F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.52 (0.72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F93A29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78 (0.28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DD20873" w14:textId="0F61B4EB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</w:t>
            </w:r>
            <w:r w:rsidR="0015339F" w:rsidRPr="00411194">
              <w:rPr>
                <w:rFonts w:eastAsiaTheme="minorHAnsi" w:cs="Calibri"/>
                <w:snapToGrid/>
                <w:sz w:val="20"/>
              </w:rPr>
              <w:t>28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D9AEC15" w14:textId="06508404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</w:t>
            </w:r>
            <w:r w:rsidR="006D385B" w:rsidRPr="00411194">
              <w:rPr>
                <w:rFonts w:eastAsiaTheme="minorHAnsi" w:cs="Calibri"/>
                <w:snapToGrid/>
                <w:sz w:val="20"/>
              </w:rPr>
              <w:t>7</w:t>
            </w:r>
            <w:r w:rsidRPr="00411194">
              <w:rPr>
                <w:rFonts w:eastAsiaTheme="minorHAnsi" w:cs="Calibri"/>
                <w:snapToGrid/>
                <w:sz w:val="20"/>
              </w:rPr>
              <w:t xml:space="preserve"> (0.9</w:t>
            </w:r>
            <w:r w:rsidR="006D385B" w:rsidRPr="00411194">
              <w:rPr>
                <w:rFonts w:eastAsiaTheme="minorHAnsi" w:cs="Calibri"/>
                <w:snapToGrid/>
                <w:sz w:val="20"/>
              </w:rPr>
              <w:t>5</w:t>
            </w:r>
            <w:r w:rsidRPr="00411194">
              <w:rPr>
                <w:rFonts w:eastAsiaTheme="minorHAnsi" w:cs="Calibri"/>
                <w:snapToGrid/>
                <w:sz w:val="20"/>
              </w:rPr>
              <w:t>, 1.20)</w:t>
            </w:r>
          </w:p>
        </w:tc>
      </w:tr>
      <w:tr w:rsidR="00526AAE" w:rsidRPr="00411194" w14:paraId="7A846B7C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54488983" w14:textId="77777777" w:rsidR="00526AAE" w:rsidRPr="00411194" w:rsidRDefault="00526AAE" w:rsidP="00026B6A">
            <w:pPr>
              <w:widowControl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Mozambique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DD0504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41 (81.3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BA5F23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2 (18.7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684A0A3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710" w:type="dxa"/>
            <w:tcBorders>
              <w:top w:val="single" w:sz="8" w:space="0" w:color="000000"/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B76987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4950" w:type="dxa"/>
            <w:gridSpan w:val="4"/>
            <w:vMerge w:val="restart"/>
            <w:tcBorders>
              <w:top w:val="single" w:sz="8" w:space="0" w:color="000000"/>
            </w:tcBorders>
            <w:shd w:val="clear" w:color="auto" w:fill="BFBFBF" w:themeFill="background1" w:themeFillShade="BF"/>
            <w:noWrap/>
            <w:tcMar>
              <w:left w:w="29" w:type="dxa"/>
              <w:right w:w="29" w:type="dxa"/>
            </w:tcMar>
            <w:vAlign w:val="bottom"/>
          </w:tcPr>
          <w:p w14:paraId="0FC4588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43C63B22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451C6257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cause of death</w:t>
            </w:r>
          </w:p>
          <w:p w14:paraId="6CF58BD4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23023742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IPRE or prematurity</w:t>
            </w:r>
          </w:p>
          <w:p w14:paraId="270EA08A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 infection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7731A57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2 (29.6)</w:t>
            </w:r>
          </w:p>
          <w:p w14:paraId="46A6F16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8 (34.1)</w:t>
            </w:r>
          </w:p>
          <w:p w14:paraId="0D879E1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1 (36.4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6C794A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 (18.1)</w:t>
            </w:r>
          </w:p>
          <w:p w14:paraId="519E46B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9 (26.5)</w:t>
            </w:r>
          </w:p>
          <w:p w14:paraId="400B02D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8 (55.5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177D1D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6CB9C44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419</w:t>
            </w:r>
          </w:p>
          <w:p w14:paraId="2DABA0D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107</w:t>
            </w:r>
          </w:p>
        </w:tc>
        <w:tc>
          <w:tcPr>
            <w:tcW w:w="1710" w:type="dxa"/>
            <w:tcBorders>
              <w:top w:val="single" w:sz="8" w:space="0" w:color="000000"/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2C468E1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29C6838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71 (0.46, 6.29)</w:t>
            </w:r>
          </w:p>
          <w:p w14:paraId="3FB0336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82 (0.80, 9.95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noWrap/>
            <w:tcMar>
              <w:left w:w="29" w:type="dxa"/>
              <w:right w:w="29" w:type="dxa"/>
            </w:tcMar>
            <w:vAlign w:val="bottom"/>
          </w:tcPr>
          <w:p w14:paraId="65B09EB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64AE5723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32952E27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age at death</w:t>
            </w:r>
          </w:p>
          <w:p w14:paraId="20184C36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days (SE)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14:paraId="5F30766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23 (0.67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613A3B0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0.06 (1.43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11F6986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0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C41E86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0 (1.02, 1.18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noWrap/>
            <w:tcMar>
              <w:left w:w="29" w:type="dxa"/>
              <w:right w:w="29" w:type="dxa"/>
            </w:tcMar>
            <w:vAlign w:val="bottom"/>
          </w:tcPr>
          <w:p w14:paraId="477EC09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258102A6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2924EDC5" w14:textId="1E7BD81A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llness severity</w:t>
            </w:r>
            <w:r w:rsidR="00DE788A" w:rsidRPr="00F3771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±</w:t>
            </w:r>
          </w:p>
          <w:p w14:paraId="08C26C32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ild</w:t>
            </w:r>
          </w:p>
          <w:p w14:paraId="25BD7489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oderate</w:t>
            </w:r>
          </w:p>
          <w:p w14:paraId="702C7259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14:paraId="742BC49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7 (40.3)</w:t>
            </w:r>
          </w:p>
          <w:p w14:paraId="4E21528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8 (20.0)</w:t>
            </w:r>
          </w:p>
          <w:p w14:paraId="6F68137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6 (39.7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06C03AF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2 (36.2)</w:t>
            </w:r>
          </w:p>
          <w:p w14:paraId="17A3C59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6 (48.6)</w:t>
            </w:r>
          </w:p>
          <w:p w14:paraId="00DF145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 (15.2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091CC83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303ABC8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12</w:t>
            </w:r>
          </w:p>
          <w:p w14:paraId="5860643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52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4F2A01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)</w:t>
            </w:r>
          </w:p>
          <w:p w14:paraId="6AF544C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51 (1.47, 20.67)</w:t>
            </w:r>
          </w:p>
          <w:p w14:paraId="5E5DB5F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63 (0.15, 2.65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noWrap/>
            <w:tcMar>
              <w:left w:w="29" w:type="dxa"/>
              <w:right w:w="29" w:type="dxa"/>
            </w:tcMar>
            <w:vAlign w:val="bottom"/>
          </w:tcPr>
          <w:p w14:paraId="4C1A3C1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56DAE946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614F532C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Travel to usual facility</w:t>
            </w:r>
          </w:p>
          <w:p w14:paraId="3B36BA04" w14:textId="77777777" w:rsidR="00526AAE" w:rsidRPr="00411194" w:rsidRDefault="00526AAE" w:rsidP="00026B6A">
            <w:pPr>
              <w:widowControl/>
              <w:ind w:left="325" w:hanging="325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hours (SE)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14:paraId="3D8B0F09" w14:textId="77777777" w:rsidR="00526AAE" w:rsidRPr="00411194" w:rsidRDefault="00526AAE" w:rsidP="00026B6A">
            <w:pPr>
              <w:widowControl/>
              <w:spacing w:before="240"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8.15 (2.32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1ACC8F1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95 (0.92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349AD98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140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398A86D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2 (0.83, 1.03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noWrap/>
            <w:tcMar>
              <w:left w:w="29" w:type="dxa"/>
              <w:right w:w="29" w:type="dxa"/>
            </w:tcMar>
            <w:vAlign w:val="bottom"/>
          </w:tcPr>
          <w:p w14:paraId="02822BE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26175492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273410A7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age</w:t>
            </w:r>
          </w:p>
          <w:p w14:paraId="136FA891" w14:textId="77777777" w:rsidR="00526AAE" w:rsidRPr="00411194" w:rsidRDefault="00526AAE" w:rsidP="00026B6A">
            <w:pPr>
              <w:widowControl/>
              <w:ind w:left="415" w:hanging="415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14:paraId="3DA28A9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3.72 (0.86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1FAC448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2.37 (0.98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2ECE08A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54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312E89B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97 (0.89, 1.06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noWrap/>
            <w:tcMar>
              <w:left w:w="29" w:type="dxa"/>
              <w:right w:w="29" w:type="dxa"/>
            </w:tcMar>
            <w:vAlign w:val="bottom"/>
          </w:tcPr>
          <w:p w14:paraId="6166214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60B1A444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68F14F9C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education</w:t>
            </w:r>
          </w:p>
          <w:p w14:paraId="0C8809C3" w14:textId="77777777" w:rsidR="00526AAE" w:rsidRPr="00411194" w:rsidRDefault="00526AAE" w:rsidP="00026B6A">
            <w:pPr>
              <w:widowControl/>
              <w:ind w:left="325" w:hanging="325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14:paraId="59EB3B8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.79 (0.31)</w:t>
            </w:r>
          </w:p>
        </w:tc>
        <w:tc>
          <w:tcPr>
            <w:tcW w:w="1170" w:type="dxa"/>
            <w:noWrap/>
            <w:tcMar>
              <w:left w:w="29" w:type="dxa"/>
              <w:right w:w="29" w:type="dxa"/>
            </w:tcMar>
            <w:vAlign w:val="bottom"/>
          </w:tcPr>
          <w:p w14:paraId="3056B08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66 (0.58)</w:t>
            </w:r>
          </w:p>
        </w:tc>
        <w:tc>
          <w:tcPr>
            <w:tcW w:w="810" w:type="dxa"/>
            <w:noWrap/>
            <w:tcMar>
              <w:left w:w="29" w:type="dxa"/>
              <w:right w:w="29" w:type="dxa"/>
            </w:tcMar>
            <w:vAlign w:val="bottom"/>
          </w:tcPr>
          <w:p w14:paraId="08BE539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&lt;0.00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noWrap/>
            <w:tcMar>
              <w:left w:w="29" w:type="dxa"/>
              <w:right w:w="29" w:type="dxa"/>
            </w:tcMar>
            <w:vAlign w:val="bottom"/>
          </w:tcPr>
          <w:p w14:paraId="089A15C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43 (1.18, 1.74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noWrap/>
            <w:tcMar>
              <w:left w:w="29" w:type="dxa"/>
              <w:right w:w="29" w:type="dxa"/>
            </w:tcMar>
            <w:vAlign w:val="bottom"/>
          </w:tcPr>
          <w:p w14:paraId="1A41930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6C4114DF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19F7BE2A" w14:textId="77777777" w:rsidR="00526AAE" w:rsidRPr="00411194" w:rsidRDefault="00526AAE" w:rsidP="00026B6A">
            <w:pPr>
              <w:widowControl/>
              <w:rPr>
                <w:rFonts w:eastAsiaTheme="minorHAnsi" w:cs="Calibri"/>
                <w:b/>
                <w:snapToGrid/>
                <w:sz w:val="20"/>
              </w:rPr>
            </w:pPr>
            <w:r w:rsidRPr="00411194">
              <w:rPr>
                <w:rFonts w:eastAsiaTheme="minorHAnsi" w:cs="Calibri"/>
                <w:b/>
                <w:snapToGrid/>
                <w:sz w:val="20"/>
              </w:rPr>
              <w:t>Pakistan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5047159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58 (40.1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521434D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36 (59.9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6C3D21E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1710" w:type="dxa"/>
            <w:tcBorders>
              <w:top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0049B0E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  <w:tc>
          <w:tcPr>
            <w:tcW w:w="4950" w:type="dxa"/>
            <w:gridSpan w:val="4"/>
            <w:vMerge w:val="restart"/>
            <w:tcBorders>
              <w:top w:val="single" w:sz="8" w:space="0" w:color="000000"/>
            </w:tcBorders>
            <w:shd w:val="clear" w:color="auto" w:fill="BFBFBF" w:themeFill="background1" w:themeFillShade="BF"/>
            <w:vAlign w:val="bottom"/>
          </w:tcPr>
          <w:p w14:paraId="26141A4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089D31C7" w14:textId="77777777" w:rsidTr="00A62314">
        <w:trPr>
          <w:cantSplit/>
        </w:trPr>
        <w:tc>
          <w:tcPr>
            <w:tcW w:w="234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17CA99A3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Neonatal cause of death</w:t>
            </w:r>
          </w:p>
          <w:p w14:paraId="5274C7F9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All other causes</w:t>
            </w:r>
          </w:p>
          <w:p w14:paraId="6528796A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IPRE or prematurity</w:t>
            </w:r>
          </w:p>
          <w:p w14:paraId="5CC6CF2B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 infection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5206818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5 (41.1)</w:t>
            </w:r>
          </w:p>
          <w:p w14:paraId="5EA4213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6 (29.1)</w:t>
            </w:r>
          </w:p>
          <w:p w14:paraId="599BEB0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7 (29.7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4D94BC3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75 (31.8)</w:t>
            </w:r>
          </w:p>
          <w:p w14:paraId="5E05852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8 (28.8)</w:t>
            </w:r>
          </w:p>
          <w:p w14:paraId="14D2676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93 (39.4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66D6081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3C01A8E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532</w:t>
            </w:r>
          </w:p>
          <w:p w14:paraId="26BAAA59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42</w:t>
            </w:r>
          </w:p>
        </w:tc>
        <w:tc>
          <w:tcPr>
            <w:tcW w:w="1710" w:type="dxa"/>
            <w:tcBorders>
              <w:top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6225E3C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</w:t>
            </w:r>
            <w:r w:rsidRPr="00411194">
              <w:rPr>
                <w:rFonts w:eastAsiaTheme="minorHAnsi" w:cs="Calibri"/>
                <w:snapToGrid/>
                <w:sz w:val="20"/>
                <w:vertAlign w:val="superscript"/>
              </w:rPr>
              <w:t>β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62A06C7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17 (0.72, 1.90)</w:t>
            </w:r>
          </w:p>
          <w:p w14:paraId="3F6EC26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68 (1.02, 2.75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bottom"/>
          </w:tcPr>
          <w:p w14:paraId="17252F8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4C8031F9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22D567FD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lastRenderedPageBreak/>
              <w:t>Neonatal age at death</w:t>
            </w:r>
          </w:p>
          <w:p w14:paraId="70031259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days (SE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40E3DE7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.90 (0.56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bottom"/>
          </w:tcPr>
          <w:p w14:paraId="00D93D24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.25 (0.40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bottom"/>
          </w:tcPr>
          <w:p w14:paraId="290B486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43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30E44A7E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1 (0.98, 1.05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bottom"/>
          </w:tcPr>
          <w:p w14:paraId="410A8AE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740221D9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4DCB99FD" w14:textId="1A32BD1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Illness severity</w:t>
            </w:r>
            <w:r w:rsidR="00DE788A" w:rsidRPr="00F3771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±</w:t>
            </w:r>
          </w:p>
          <w:p w14:paraId="16DF6A5C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ild</w:t>
            </w:r>
          </w:p>
          <w:p w14:paraId="14001109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oderate</w:t>
            </w:r>
          </w:p>
          <w:p w14:paraId="619A2FEE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Severe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732D96F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56 (35.4)</w:t>
            </w:r>
          </w:p>
          <w:p w14:paraId="3706B72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39 (24.7)</w:t>
            </w:r>
          </w:p>
          <w:p w14:paraId="17AD89E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3 (39.9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bottom"/>
          </w:tcPr>
          <w:p w14:paraId="7790D708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46 (19.5)</w:t>
            </w:r>
          </w:p>
          <w:p w14:paraId="0A9645D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63 (26.7)</w:t>
            </w:r>
          </w:p>
          <w:p w14:paraId="42032825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27 (53.8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bottom"/>
          </w:tcPr>
          <w:p w14:paraId="0E27ECC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--</w:t>
            </w:r>
          </w:p>
          <w:p w14:paraId="2CB295B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10</w:t>
            </w:r>
          </w:p>
          <w:p w14:paraId="5A271D2B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&lt;0.00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2996EC97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 (ref</w:t>
            </w:r>
            <w:r w:rsidRPr="00411194">
              <w:rPr>
                <w:rFonts w:eastAsiaTheme="minorHAnsi" w:cs="Calibri"/>
                <w:snapToGrid/>
                <w:sz w:val="20"/>
                <w:vertAlign w:val="superscript"/>
              </w:rPr>
              <w:t>β</w:t>
            </w:r>
            <w:r w:rsidRPr="00411194">
              <w:rPr>
                <w:rFonts w:eastAsiaTheme="minorHAnsi" w:cs="Calibri"/>
                <w:snapToGrid/>
                <w:sz w:val="20"/>
              </w:rPr>
              <w:t>)</w:t>
            </w:r>
          </w:p>
          <w:p w14:paraId="1DFF1AE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01 (1.18, 3.40)</w:t>
            </w:r>
          </w:p>
          <w:p w14:paraId="5EB7AC5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.75 (1.67, 4.51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bottom"/>
          </w:tcPr>
          <w:p w14:paraId="475A7332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2A482765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10D97620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Travel to usual facility</w:t>
            </w:r>
          </w:p>
          <w:p w14:paraId="01955982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hours (SE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5997865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57 (0.44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bottom"/>
          </w:tcPr>
          <w:p w14:paraId="2508FD8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62 (0.09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bottom"/>
          </w:tcPr>
          <w:p w14:paraId="64F35ED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7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678A316C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87 (0.75, 1.01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bottom"/>
          </w:tcPr>
          <w:p w14:paraId="3B96FBD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11194" w14:paraId="6AABB38F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2D1C21B0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age</w:t>
            </w:r>
          </w:p>
          <w:p w14:paraId="2B45282B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1722BB30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5.42 (0.41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bottom"/>
          </w:tcPr>
          <w:p w14:paraId="2A73D171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25.61 (0.33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bottom"/>
          </w:tcPr>
          <w:p w14:paraId="3836ADF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79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24BC0B36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1 (0.96, 1.05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bottom"/>
          </w:tcPr>
          <w:p w14:paraId="5D06D87A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  <w:tr w:rsidR="00526AAE" w:rsidRPr="00451370" w14:paraId="204E9DAD" w14:textId="77777777" w:rsidTr="00A62314">
        <w:trPr>
          <w:cantSplit/>
        </w:trPr>
        <w:tc>
          <w:tcPr>
            <w:tcW w:w="2340" w:type="dxa"/>
            <w:tcMar>
              <w:left w:w="29" w:type="dxa"/>
              <w:right w:w="29" w:type="dxa"/>
            </w:tcMar>
          </w:tcPr>
          <w:p w14:paraId="58145CB9" w14:textId="77777777" w:rsidR="00526AAE" w:rsidRPr="00411194" w:rsidRDefault="00526AAE" w:rsidP="00026B6A">
            <w:pPr>
              <w:widowControl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Mother’s education</w:t>
            </w:r>
          </w:p>
          <w:p w14:paraId="20361501" w14:textId="77777777" w:rsidR="00526AAE" w:rsidRPr="00411194" w:rsidRDefault="00526AAE" w:rsidP="00026B6A">
            <w:pPr>
              <w:widowControl/>
              <w:ind w:left="328" w:hanging="328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ab/>
              <w:t>Mean years (SE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55D07B2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7.03 (0.24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bottom"/>
          </w:tcPr>
          <w:p w14:paraId="3A10DB43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8.00 (0.23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bottom"/>
          </w:tcPr>
          <w:p w14:paraId="33B8623F" w14:textId="77777777" w:rsidR="00526AAE" w:rsidRPr="00411194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0.00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439DDA9C" w14:textId="77777777" w:rsidR="00526AAE" w:rsidRPr="00451370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  <w:r w:rsidRPr="00411194">
              <w:rPr>
                <w:rFonts w:eastAsiaTheme="minorHAnsi" w:cs="Calibri"/>
                <w:snapToGrid/>
                <w:sz w:val="20"/>
              </w:rPr>
              <w:t>1.09 (1.02, 1.15)</w:t>
            </w:r>
          </w:p>
        </w:tc>
        <w:tc>
          <w:tcPr>
            <w:tcW w:w="4950" w:type="dxa"/>
            <w:gridSpan w:val="4"/>
            <w:vMerge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bottom"/>
          </w:tcPr>
          <w:p w14:paraId="19D876B4" w14:textId="77777777" w:rsidR="00526AAE" w:rsidRPr="00451370" w:rsidRDefault="00526AAE" w:rsidP="00026B6A">
            <w:pPr>
              <w:widowControl/>
              <w:jc w:val="center"/>
              <w:rPr>
                <w:rFonts w:eastAsiaTheme="minorHAnsi" w:cs="Calibri"/>
                <w:snapToGrid/>
                <w:sz w:val="20"/>
              </w:rPr>
            </w:pPr>
          </w:p>
        </w:tc>
      </w:tr>
    </w:tbl>
    <w:p w14:paraId="7E5B1F03" w14:textId="163DF8D3" w:rsidR="00040E65" w:rsidRPr="00040E65" w:rsidRDefault="00040E65" w:rsidP="00002A77">
      <w:pPr>
        <w:widowControl/>
        <w:ind w:left="-810" w:right="1530"/>
        <w:rPr>
          <w:sz w:val="18"/>
          <w:szCs w:val="18"/>
        </w:rPr>
      </w:pPr>
      <w:r w:rsidRPr="00040E65">
        <w:rPr>
          <w:sz w:val="18"/>
          <w:szCs w:val="18"/>
          <w:vertAlign w:val="superscript"/>
        </w:rPr>
        <w:t>Ω</w:t>
      </w:r>
      <w:r w:rsidRPr="00040E65">
        <w:rPr>
          <w:sz w:val="18"/>
          <w:szCs w:val="18"/>
        </w:rPr>
        <w:t xml:space="preserve">Analyses with imputed means for travel time, mother’s age and/or mother’s schooling for Cameroon, Nigeria, Malawi, Niger, and Tanzania. Complete case analyses for Mozambique (missing 34.7% cases) and Pakistan (missing 67.9%); Total Ns for neonates also exclude cases missing data for illness severity or formal careseeking (see </w:t>
      </w:r>
      <w:r w:rsidR="006E55B5">
        <w:rPr>
          <w:sz w:val="18"/>
          <w:szCs w:val="18"/>
        </w:rPr>
        <w:t xml:space="preserve">Table </w:t>
      </w:r>
      <w:r w:rsidR="000845E1">
        <w:rPr>
          <w:sz w:val="18"/>
          <w:szCs w:val="18"/>
        </w:rPr>
        <w:t>C</w:t>
      </w:r>
      <w:r w:rsidR="00163A8B">
        <w:rPr>
          <w:sz w:val="18"/>
          <w:szCs w:val="18"/>
        </w:rPr>
        <w:t xml:space="preserve"> in S1 Appendix</w:t>
      </w:r>
      <w:r w:rsidRPr="00040E65">
        <w:rPr>
          <w:sz w:val="18"/>
          <w:szCs w:val="18"/>
        </w:rPr>
        <w:t xml:space="preserve">); </w:t>
      </w:r>
      <w:r w:rsidR="00602332" w:rsidRPr="00F3771C">
        <w:rPr>
          <w:rFonts w:asciiTheme="minorHAnsi" w:hAnsiTheme="minorHAnsi" w:cstheme="minorHAnsi"/>
          <w:b/>
          <w:sz w:val="18"/>
          <w:szCs w:val="18"/>
          <w:vertAlign w:val="superscript"/>
        </w:rPr>
        <w:t>£</w:t>
      </w:r>
      <w:r w:rsidR="00602332" w:rsidRPr="00F3771C">
        <w:rPr>
          <w:rFonts w:asciiTheme="minorHAnsi" w:hAnsiTheme="minorHAnsi" w:cstheme="minorHAnsi"/>
          <w:sz w:val="18"/>
          <w:szCs w:val="18"/>
        </w:rPr>
        <w:t>Did not seek formal care at any time during the illness, and Sought formal care during the illness;</w:t>
      </w:r>
      <w:r w:rsidR="00602332">
        <w:rPr>
          <w:rFonts w:asciiTheme="minorHAnsi" w:hAnsiTheme="minorHAnsi" w:cstheme="minorHAnsi"/>
          <w:sz w:val="18"/>
          <w:szCs w:val="18"/>
        </w:rPr>
        <w:t xml:space="preserve"> </w:t>
      </w:r>
      <w:r w:rsidR="00602332" w:rsidRPr="00F3771C">
        <w:rPr>
          <w:rFonts w:asciiTheme="minorHAnsi" w:hAnsiTheme="minorHAnsi" w:cstheme="minorHAnsi"/>
          <w:sz w:val="18"/>
          <w:szCs w:val="18"/>
          <w:vertAlign w:val="superscript"/>
        </w:rPr>
        <w:t>±</w:t>
      </w:r>
      <w:r w:rsidR="00602332">
        <w:rPr>
          <w:rFonts w:asciiTheme="minorHAnsi" w:hAnsiTheme="minorHAnsi" w:cstheme="minorHAnsi"/>
          <w:sz w:val="18"/>
          <w:szCs w:val="18"/>
        </w:rPr>
        <w:t>Illness severity at onset (neonates) or on illness day-1 (1-11</w:t>
      </w:r>
      <w:r w:rsidR="008270B4">
        <w:rPr>
          <w:rFonts w:asciiTheme="minorHAnsi" w:hAnsiTheme="minorHAnsi" w:cstheme="minorHAnsi"/>
          <w:sz w:val="18"/>
          <w:szCs w:val="18"/>
        </w:rPr>
        <w:t>-</w:t>
      </w:r>
      <w:r w:rsidR="00602332">
        <w:rPr>
          <w:rFonts w:asciiTheme="minorHAnsi" w:hAnsiTheme="minorHAnsi" w:cstheme="minorHAnsi"/>
          <w:sz w:val="18"/>
          <w:szCs w:val="18"/>
        </w:rPr>
        <w:t>month</w:t>
      </w:r>
      <w:r w:rsidR="008270B4">
        <w:rPr>
          <w:rFonts w:asciiTheme="minorHAnsi" w:hAnsiTheme="minorHAnsi" w:cstheme="minorHAnsi"/>
          <w:sz w:val="18"/>
          <w:szCs w:val="18"/>
        </w:rPr>
        <w:t>-</w:t>
      </w:r>
      <w:r w:rsidR="00602332">
        <w:rPr>
          <w:rFonts w:asciiTheme="minorHAnsi" w:hAnsiTheme="minorHAnsi" w:cstheme="minorHAnsi"/>
          <w:sz w:val="18"/>
          <w:szCs w:val="18"/>
        </w:rPr>
        <w:t xml:space="preserve">olds); </w:t>
      </w:r>
      <w:r w:rsidR="00376ABE">
        <w:rPr>
          <w:sz w:val="18"/>
          <w:szCs w:val="18"/>
        </w:rPr>
        <w:t>*Anova F-value for continuous variables, X</w:t>
      </w:r>
      <w:r w:rsidR="00376ABE" w:rsidRPr="00376ABE">
        <w:rPr>
          <w:sz w:val="18"/>
          <w:szCs w:val="18"/>
          <w:vertAlign w:val="superscript"/>
        </w:rPr>
        <w:t>2</w:t>
      </w:r>
      <w:r w:rsidR="00376ABE">
        <w:rPr>
          <w:sz w:val="18"/>
          <w:szCs w:val="18"/>
        </w:rPr>
        <w:t xml:space="preserve"> for categorical variables; </w:t>
      </w:r>
      <w:r w:rsidRPr="00040E65">
        <w:rPr>
          <w:sz w:val="18"/>
          <w:szCs w:val="18"/>
        </w:rPr>
        <w:t>*</w:t>
      </w:r>
      <w:r w:rsidR="00376ABE">
        <w:rPr>
          <w:sz w:val="18"/>
          <w:szCs w:val="18"/>
        </w:rPr>
        <w:t>*</w:t>
      </w:r>
      <w:r w:rsidRPr="00040E65">
        <w:rPr>
          <w:sz w:val="18"/>
          <w:szCs w:val="18"/>
        </w:rPr>
        <w:t xml:space="preserve">Standard Error; </w:t>
      </w:r>
      <w:r w:rsidRPr="00040E65">
        <w:rPr>
          <w:sz w:val="18"/>
          <w:szCs w:val="18"/>
          <w:vertAlign w:val="superscript"/>
        </w:rPr>
        <w:t>β</w:t>
      </w:r>
      <w:r w:rsidRPr="00040E65">
        <w:rPr>
          <w:sz w:val="18"/>
          <w:szCs w:val="18"/>
        </w:rPr>
        <w:t xml:space="preserve">Reference for each other level; </w:t>
      </w:r>
      <w:r w:rsidRPr="00040E65">
        <w:rPr>
          <w:sz w:val="18"/>
          <w:szCs w:val="18"/>
          <w:vertAlign w:val="superscript"/>
        </w:rPr>
        <w:t>€</w:t>
      </w:r>
      <w:r w:rsidRPr="00040E65">
        <w:rPr>
          <w:sz w:val="18"/>
          <w:szCs w:val="18"/>
        </w:rPr>
        <w:t>IPRE: Intrapartum-related event (birth asphyxia or birth injury)</w:t>
      </w:r>
    </w:p>
    <w:p w14:paraId="055F0550" w14:textId="77777777" w:rsidR="00790900" w:rsidRPr="0045780E" w:rsidRDefault="00790900" w:rsidP="0045780E">
      <w:pPr>
        <w:widowControl/>
        <w:ind w:left="-630"/>
        <w:rPr>
          <w:sz w:val="18"/>
          <w:szCs w:val="18"/>
        </w:rPr>
      </w:pPr>
    </w:p>
    <w:sectPr w:rsidR="00790900" w:rsidRPr="0045780E" w:rsidSect="009D3305">
      <w:pgSz w:w="15840" w:h="12240" w:orient="landscape" w:code="1"/>
      <w:pgMar w:top="36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7031EE"/>
    <w:multiLevelType w:val="multilevel"/>
    <w:tmpl w:val="049C40A6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10"/>
        </w:tabs>
        <w:ind w:left="0" w:firstLine="0"/>
      </w:pPr>
      <w:rPr>
        <w:rFonts w:ascii="Helvetica" w:hAnsi="Helvetica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num w:numId="1" w16cid:durableId="2123262023">
    <w:abstractNumId w:val="0"/>
  </w:num>
  <w:num w:numId="2" w16cid:durableId="1183125698">
    <w:abstractNumId w:val="0"/>
  </w:num>
  <w:num w:numId="3" w16cid:durableId="959065672">
    <w:abstractNumId w:val="0"/>
  </w:num>
  <w:num w:numId="4" w16cid:durableId="390806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453"/>
    <w:rsid w:val="00002A77"/>
    <w:rsid w:val="00007224"/>
    <w:rsid w:val="00015A8F"/>
    <w:rsid w:val="00022FD5"/>
    <w:rsid w:val="0002779B"/>
    <w:rsid w:val="00040E65"/>
    <w:rsid w:val="000534FA"/>
    <w:rsid w:val="000572C1"/>
    <w:rsid w:val="000637B3"/>
    <w:rsid w:val="0007163C"/>
    <w:rsid w:val="000845E1"/>
    <w:rsid w:val="000A6A5F"/>
    <w:rsid w:val="000D3DD5"/>
    <w:rsid w:val="000D5463"/>
    <w:rsid w:val="00102EE7"/>
    <w:rsid w:val="001449AC"/>
    <w:rsid w:val="0015339F"/>
    <w:rsid w:val="00163A8B"/>
    <w:rsid w:val="00175F16"/>
    <w:rsid w:val="0018596A"/>
    <w:rsid w:val="001A2AFC"/>
    <w:rsid w:val="001A61D3"/>
    <w:rsid w:val="001C43D2"/>
    <w:rsid w:val="001D1F3F"/>
    <w:rsid w:val="001D4374"/>
    <w:rsid w:val="001E244D"/>
    <w:rsid w:val="001E3833"/>
    <w:rsid w:val="001E3C33"/>
    <w:rsid w:val="001F4712"/>
    <w:rsid w:val="002034B1"/>
    <w:rsid w:val="002170AF"/>
    <w:rsid w:val="0023653E"/>
    <w:rsid w:val="0023697F"/>
    <w:rsid w:val="00242861"/>
    <w:rsid w:val="002452AD"/>
    <w:rsid w:val="0024555E"/>
    <w:rsid w:val="00263501"/>
    <w:rsid w:val="002659F8"/>
    <w:rsid w:val="00266482"/>
    <w:rsid w:val="002913F3"/>
    <w:rsid w:val="00297348"/>
    <w:rsid w:val="002A6EF3"/>
    <w:rsid w:val="002B5C5A"/>
    <w:rsid w:val="002B7D28"/>
    <w:rsid w:val="002D3BB2"/>
    <w:rsid w:val="002D729A"/>
    <w:rsid w:val="002E544E"/>
    <w:rsid w:val="002E5957"/>
    <w:rsid w:val="002F7FA2"/>
    <w:rsid w:val="003001CB"/>
    <w:rsid w:val="0031189C"/>
    <w:rsid w:val="00330941"/>
    <w:rsid w:val="003609A1"/>
    <w:rsid w:val="00360EAB"/>
    <w:rsid w:val="00376ABE"/>
    <w:rsid w:val="003B20F0"/>
    <w:rsid w:val="003F6BBA"/>
    <w:rsid w:val="00411194"/>
    <w:rsid w:val="00422F43"/>
    <w:rsid w:val="004233FF"/>
    <w:rsid w:val="00426C3B"/>
    <w:rsid w:val="004312F5"/>
    <w:rsid w:val="0043423B"/>
    <w:rsid w:val="0045046E"/>
    <w:rsid w:val="00451370"/>
    <w:rsid w:val="00455FC0"/>
    <w:rsid w:val="0045780E"/>
    <w:rsid w:val="0046202A"/>
    <w:rsid w:val="004868F8"/>
    <w:rsid w:val="00496D6A"/>
    <w:rsid w:val="004B45F3"/>
    <w:rsid w:val="004B78F8"/>
    <w:rsid w:val="004C69D7"/>
    <w:rsid w:val="004D4A59"/>
    <w:rsid w:val="004F540E"/>
    <w:rsid w:val="00506688"/>
    <w:rsid w:val="00512970"/>
    <w:rsid w:val="005201BA"/>
    <w:rsid w:val="00526AAE"/>
    <w:rsid w:val="0053006A"/>
    <w:rsid w:val="005377BC"/>
    <w:rsid w:val="0054152A"/>
    <w:rsid w:val="00544758"/>
    <w:rsid w:val="00550D3A"/>
    <w:rsid w:val="00552552"/>
    <w:rsid w:val="0056750C"/>
    <w:rsid w:val="00570F50"/>
    <w:rsid w:val="005C5A8C"/>
    <w:rsid w:val="005D3D02"/>
    <w:rsid w:val="005D594B"/>
    <w:rsid w:val="005E2A1F"/>
    <w:rsid w:val="005E2F0C"/>
    <w:rsid w:val="005F6AD9"/>
    <w:rsid w:val="00602332"/>
    <w:rsid w:val="00633417"/>
    <w:rsid w:val="00652C4E"/>
    <w:rsid w:val="006576CD"/>
    <w:rsid w:val="00681565"/>
    <w:rsid w:val="00686452"/>
    <w:rsid w:val="006B4EEA"/>
    <w:rsid w:val="006C5420"/>
    <w:rsid w:val="006D1E44"/>
    <w:rsid w:val="006D2204"/>
    <w:rsid w:val="006D385B"/>
    <w:rsid w:val="006D58AA"/>
    <w:rsid w:val="006E0625"/>
    <w:rsid w:val="006E55B5"/>
    <w:rsid w:val="006E7E62"/>
    <w:rsid w:val="00712AF7"/>
    <w:rsid w:val="007229FE"/>
    <w:rsid w:val="0072354D"/>
    <w:rsid w:val="007332D4"/>
    <w:rsid w:val="00752680"/>
    <w:rsid w:val="00777352"/>
    <w:rsid w:val="00785E28"/>
    <w:rsid w:val="00790900"/>
    <w:rsid w:val="007A1AAE"/>
    <w:rsid w:val="007A2C63"/>
    <w:rsid w:val="007A6C97"/>
    <w:rsid w:val="007B0401"/>
    <w:rsid w:val="007C3858"/>
    <w:rsid w:val="007D1D52"/>
    <w:rsid w:val="00802583"/>
    <w:rsid w:val="00825946"/>
    <w:rsid w:val="008270B4"/>
    <w:rsid w:val="0083632F"/>
    <w:rsid w:val="008523E9"/>
    <w:rsid w:val="008807C1"/>
    <w:rsid w:val="008B0EB5"/>
    <w:rsid w:val="008C711A"/>
    <w:rsid w:val="008D148C"/>
    <w:rsid w:val="008D25F2"/>
    <w:rsid w:val="008F3CA4"/>
    <w:rsid w:val="00905042"/>
    <w:rsid w:val="00921B82"/>
    <w:rsid w:val="009272F9"/>
    <w:rsid w:val="00933209"/>
    <w:rsid w:val="00937AB7"/>
    <w:rsid w:val="0094172F"/>
    <w:rsid w:val="0096252B"/>
    <w:rsid w:val="0098577D"/>
    <w:rsid w:val="009916B7"/>
    <w:rsid w:val="009A3DD0"/>
    <w:rsid w:val="009D1A82"/>
    <w:rsid w:val="009D3305"/>
    <w:rsid w:val="009E4D66"/>
    <w:rsid w:val="009F14E8"/>
    <w:rsid w:val="009F41E6"/>
    <w:rsid w:val="00A047D7"/>
    <w:rsid w:val="00A16E83"/>
    <w:rsid w:val="00A2577A"/>
    <w:rsid w:val="00A34292"/>
    <w:rsid w:val="00A40EA6"/>
    <w:rsid w:val="00A414B3"/>
    <w:rsid w:val="00A470AC"/>
    <w:rsid w:val="00A62314"/>
    <w:rsid w:val="00A84E09"/>
    <w:rsid w:val="00A85572"/>
    <w:rsid w:val="00A914CF"/>
    <w:rsid w:val="00A9194B"/>
    <w:rsid w:val="00A925F9"/>
    <w:rsid w:val="00A97B3F"/>
    <w:rsid w:val="00AB0F12"/>
    <w:rsid w:val="00AF2875"/>
    <w:rsid w:val="00B03109"/>
    <w:rsid w:val="00B26249"/>
    <w:rsid w:val="00B26612"/>
    <w:rsid w:val="00B47D94"/>
    <w:rsid w:val="00B513AB"/>
    <w:rsid w:val="00B65B6C"/>
    <w:rsid w:val="00B818F5"/>
    <w:rsid w:val="00B90589"/>
    <w:rsid w:val="00B93ABA"/>
    <w:rsid w:val="00B96FC5"/>
    <w:rsid w:val="00B97202"/>
    <w:rsid w:val="00BA5227"/>
    <w:rsid w:val="00BB3F79"/>
    <w:rsid w:val="00BD125E"/>
    <w:rsid w:val="00BE0A1D"/>
    <w:rsid w:val="00BE1615"/>
    <w:rsid w:val="00C029A0"/>
    <w:rsid w:val="00C13FAD"/>
    <w:rsid w:val="00C30F63"/>
    <w:rsid w:val="00C332F7"/>
    <w:rsid w:val="00C3564F"/>
    <w:rsid w:val="00C52532"/>
    <w:rsid w:val="00C5460B"/>
    <w:rsid w:val="00C64681"/>
    <w:rsid w:val="00C6646A"/>
    <w:rsid w:val="00C77BFB"/>
    <w:rsid w:val="00CA403B"/>
    <w:rsid w:val="00CB28FE"/>
    <w:rsid w:val="00CB63F5"/>
    <w:rsid w:val="00CC640E"/>
    <w:rsid w:val="00CE6A68"/>
    <w:rsid w:val="00D2478C"/>
    <w:rsid w:val="00D25300"/>
    <w:rsid w:val="00D54A80"/>
    <w:rsid w:val="00D57FC4"/>
    <w:rsid w:val="00D670EE"/>
    <w:rsid w:val="00D81535"/>
    <w:rsid w:val="00D82703"/>
    <w:rsid w:val="00D85CA0"/>
    <w:rsid w:val="00D93C60"/>
    <w:rsid w:val="00DB04F3"/>
    <w:rsid w:val="00DB0EBA"/>
    <w:rsid w:val="00DC3FE4"/>
    <w:rsid w:val="00DD11B1"/>
    <w:rsid w:val="00DE136E"/>
    <w:rsid w:val="00DE788A"/>
    <w:rsid w:val="00E16CBE"/>
    <w:rsid w:val="00E2251B"/>
    <w:rsid w:val="00E462CD"/>
    <w:rsid w:val="00E564D5"/>
    <w:rsid w:val="00E57B0B"/>
    <w:rsid w:val="00E72681"/>
    <w:rsid w:val="00E81C1A"/>
    <w:rsid w:val="00E91AE3"/>
    <w:rsid w:val="00E948D5"/>
    <w:rsid w:val="00EB5E30"/>
    <w:rsid w:val="00EC1140"/>
    <w:rsid w:val="00EC41BD"/>
    <w:rsid w:val="00EE1B1F"/>
    <w:rsid w:val="00EE5D1B"/>
    <w:rsid w:val="00EE64CA"/>
    <w:rsid w:val="00EF4BE9"/>
    <w:rsid w:val="00F005CE"/>
    <w:rsid w:val="00F26903"/>
    <w:rsid w:val="00F2709E"/>
    <w:rsid w:val="00F30BCB"/>
    <w:rsid w:val="00F63B1D"/>
    <w:rsid w:val="00F73060"/>
    <w:rsid w:val="00F75A11"/>
    <w:rsid w:val="00F9629D"/>
    <w:rsid w:val="00FB2FAD"/>
    <w:rsid w:val="00FB4453"/>
    <w:rsid w:val="00FC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CAFF4"/>
  <w15:chartTrackingRefBased/>
  <w15:docId w15:val="{B21A979F-D5C9-4669-8083-5084265A9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453"/>
    <w:pPr>
      <w:widowControl w:val="0"/>
    </w:pPr>
    <w:rPr>
      <w:rFonts w:ascii="Calibri" w:hAnsi="Calibri"/>
      <w:snapToGrid w:val="0"/>
      <w:sz w:val="22"/>
    </w:rPr>
  </w:style>
  <w:style w:type="paragraph" w:styleId="Heading1">
    <w:name w:val="heading 1"/>
    <w:basedOn w:val="Normal"/>
    <w:next w:val="Normal"/>
    <w:link w:val="Heading1Char"/>
    <w:qFormat/>
    <w:rsid w:val="00266482"/>
    <w:pPr>
      <w:keepNext/>
      <w:widowControl/>
      <w:numPr>
        <w:numId w:val="4"/>
      </w:numPr>
      <w:spacing w:before="60" w:after="60"/>
      <w:outlineLvl w:val="0"/>
    </w:pPr>
    <w:rPr>
      <w:rFonts w:ascii="Times New Roman" w:hAnsi="Times New Roman"/>
      <w:b/>
      <w:snapToGrid/>
      <w:kern w:val="32"/>
      <w:sz w:val="16"/>
      <w:lang w:val="en-GB"/>
    </w:rPr>
  </w:style>
  <w:style w:type="paragraph" w:styleId="Heading2">
    <w:name w:val="heading 2"/>
    <w:basedOn w:val="Normal"/>
    <w:next w:val="Normal"/>
    <w:link w:val="Heading2Char"/>
    <w:qFormat/>
    <w:rsid w:val="00266482"/>
    <w:pPr>
      <w:keepNext/>
      <w:widowControl/>
      <w:tabs>
        <w:tab w:val="left" w:pos="-710"/>
        <w:tab w:val="left" w:pos="0"/>
        <w:tab w:val="num" w:pos="340"/>
        <w:tab w:val="left" w:pos="720"/>
        <w:tab w:val="left" w:pos="1062"/>
        <w:tab w:val="left" w:pos="1242"/>
        <w:tab w:val="left" w:pos="1692"/>
      </w:tabs>
      <w:spacing w:before="60" w:after="60"/>
      <w:outlineLvl w:val="1"/>
    </w:pPr>
    <w:rPr>
      <w:rFonts w:ascii="Helvetica" w:hAnsi="Helvetica"/>
      <w:iCs/>
      <w:snapToGrid/>
      <w:sz w:val="1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4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482"/>
    <w:rPr>
      <w:rFonts w:ascii="Tahoma" w:hAnsi="Tahoma" w:cs="Tahoma"/>
      <w:snapToGrid w:val="0"/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BD125E"/>
    <w:pPr>
      <w:autoSpaceDE w:val="0"/>
      <w:autoSpaceDN w:val="0"/>
      <w:adjustRightInd w:val="0"/>
    </w:pPr>
    <w:rPr>
      <w:rFonts w:eastAsia="SimSun" w:cs="Mangal"/>
      <w:snapToGrid/>
      <w:sz w:val="24"/>
      <w:szCs w:val="18"/>
      <w:lang w:val="en-GB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25E"/>
    <w:rPr>
      <w:rFonts w:ascii="Calibri" w:eastAsia="SimSun" w:hAnsi="Calibri" w:cs="Mangal"/>
      <w:sz w:val="24"/>
      <w:szCs w:val="18"/>
      <w:lang w:val="en-GB" w:eastAsia="zh-CN" w:bidi="hi-IN"/>
    </w:rPr>
  </w:style>
  <w:style w:type="paragraph" w:customStyle="1" w:styleId="1AutoList4">
    <w:name w:val="1AutoList4"/>
    <w:rsid w:val="00266482"/>
    <w:pPr>
      <w:widowControl w:val="0"/>
      <w:tabs>
        <w:tab w:val="left" w:pos="720"/>
      </w:tabs>
      <w:ind w:left="720" w:hanging="720"/>
      <w:jc w:val="both"/>
    </w:pPr>
    <w:rPr>
      <w:rFonts w:ascii="Calibri" w:hAnsi="Calibri"/>
      <w:snapToGrid w:val="0"/>
    </w:rPr>
  </w:style>
  <w:style w:type="paragraph" w:customStyle="1" w:styleId="2AutoList4">
    <w:name w:val="2AutoList4"/>
    <w:rsid w:val="00266482"/>
    <w:pPr>
      <w:widowControl w:val="0"/>
      <w:tabs>
        <w:tab w:val="left" w:pos="720"/>
        <w:tab w:val="left" w:pos="1440"/>
      </w:tabs>
      <w:ind w:left="1440" w:hanging="720"/>
      <w:jc w:val="both"/>
    </w:pPr>
    <w:rPr>
      <w:rFonts w:ascii="Courier" w:hAnsi="Courier"/>
      <w:snapToGrid w:val="0"/>
      <w:sz w:val="24"/>
    </w:rPr>
  </w:style>
  <w:style w:type="paragraph" w:customStyle="1" w:styleId="Default">
    <w:name w:val="Default"/>
    <w:rsid w:val="00266482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266482"/>
    <w:rPr>
      <w:rFonts w:eastAsia="Times New Roman"/>
      <w:b/>
      <w:kern w:val="32"/>
      <w:sz w:val="16"/>
      <w:lang w:val="en-GB"/>
    </w:rPr>
  </w:style>
  <w:style w:type="character" w:customStyle="1" w:styleId="Heading2Char">
    <w:name w:val="Heading 2 Char"/>
    <w:basedOn w:val="DefaultParagraphFont"/>
    <w:link w:val="Heading2"/>
    <w:rsid w:val="00266482"/>
    <w:rPr>
      <w:rFonts w:ascii="Helvetica" w:eastAsia="Times New Roman" w:hAnsi="Helvetica"/>
      <w:iCs/>
      <w:sz w:val="1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664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482"/>
    <w:rPr>
      <w:rFonts w:ascii="Courier" w:eastAsia="Times New Roman" w:hAnsi="Courier"/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2664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482"/>
    <w:rPr>
      <w:rFonts w:ascii="Courier" w:eastAsia="Times New Roman" w:hAnsi="Courier"/>
      <w:snapToGrid w:val="0"/>
      <w:sz w:val="24"/>
    </w:rPr>
  </w:style>
  <w:style w:type="character" w:styleId="FootnoteReference">
    <w:name w:val="footnote reference"/>
    <w:semiHidden/>
    <w:rsid w:val="00266482"/>
  </w:style>
  <w:style w:type="character" w:styleId="CommentReference">
    <w:name w:val="annotation reference"/>
    <w:basedOn w:val="DefaultParagraphFont"/>
    <w:uiPriority w:val="99"/>
    <w:semiHidden/>
    <w:unhideWhenUsed/>
    <w:rsid w:val="00266482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26648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482"/>
    <w:rPr>
      <w:rFonts w:ascii="Calibri" w:eastAsia="Times New Roman" w:hAnsi="Calibri" w:cs="Mangal"/>
      <w:b/>
      <w:bCs/>
      <w:snapToGrid/>
      <w:sz w:val="24"/>
      <w:szCs w:val="18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266482"/>
    <w:pPr>
      <w:ind w:left="720"/>
    </w:pPr>
  </w:style>
  <w:style w:type="paragraph" w:styleId="NoSpacing">
    <w:name w:val="No Spacing"/>
    <w:uiPriority w:val="1"/>
    <w:qFormat/>
    <w:rsid w:val="0007163C"/>
    <w:pPr>
      <w:widowControl w:val="0"/>
    </w:pPr>
    <w:rPr>
      <w:rFonts w:ascii="Calibri" w:hAnsi="Calibri"/>
      <w:snapToGrid w:val="0"/>
      <w:sz w:val="22"/>
    </w:rPr>
  </w:style>
  <w:style w:type="table" w:styleId="TableGrid">
    <w:name w:val="Table Grid"/>
    <w:basedOn w:val="TableNormal"/>
    <w:uiPriority w:val="59"/>
    <w:rsid w:val="00057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72C1"/>
    <w:rPr>
      <w:rFonts w:ascii="Calibri" w:hAnsi="Calibri"/>
      <w:snapToGrid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5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3</TotalTime>
  <Pages>6</Pages>
  <Words>1948</Words>
  <Characters>1111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Kalter</dc:creator>
  <cp:keywords/>
  <dc:description/>
  <cp:lastModifiedBy>Henry Kalter</cp:lastModifiedBy>
  <cp:revision>75</cp:revision>
  <dcterms:created xsi:type="dcterms:W3CDTF">2025-01-04T22:05:00Z</dcterms:created>
  <dcterms:modified xsi:type="dcterms:W3CDTF">2026-05-12T18:50:00Z</dcterms:modified>
</cp:coreProperties>
</file>